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20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4"/>
        <w:gridCol w:w="1843"/>
        <w:gridCol w:w="1701"/>
        <w:gridCol w:w="851"/>
        <w:gridCol w:w="850"/>
      </w:tblGrid>
      <w:tr w:rsidR="003513D7" w:rsidRPr="00BE184C" w14:paraId="235A85A2" w14:textId="77777777" w:rsidTr="00C3548B">
        <w:trPr>
          <w:trHeight w:val="57"/>
          <w:jc w:val="center"/>
        </w:trPr>
        <w:tc>
          <w:tcPr>
            <w:tcW w:w="3964" w:type="dxa"/>
            <w:shd w:val="clear" w:color="000000" w:fill="FFFFFF"/>
            <w:noWrap/>
            <w:vAlign w:val="bottom"/>
          </w:tcPr>
          <w:p w14:paraId="59E57F5C" w14:textId="77777777" w:rsidR="003513D7" w:rsidRPr="00BE184C" w:rsidRDefault="003513D7" w:rsidP="0020477E">
            <w:pPr>
              <w:spacing w:after="0" w:line="360" w:lineRule="auto"/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</w:pPr>
            <w:bookmarkStart w:id="0" w:name="_GoBack" w:colFirst="5" w:colLast="5"/>
          </w:p>
        </w:tc>
        <w:tc>
          <w:tcPr>
            <w:tcW w:w="1843" w:type="dxa"/>
            <w:shd w:val="clear" w:color="000000" w:fill="FFFFFF"/>
            <w:vAlign w:val="center"/>
          </w:tcPr>
          <w:p w14:paraId="5453D732" w14:textId="77777777" w:rsidR="003513D7" w:rsidRPr="00BE184C" w:rsidRDefault="003513D7" w:rsidP="002047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 xml:space="preserve">Mutual Information </w:t>
            </w:r>
          </w:p>
          <w:p w14:paraId="2F736CC9" w14:textId="77777777" w:rsidR="003513D7" w:rsidRPr="00BE184C" w:rsidRDefault="003513D7" w:rsidP="002047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(MI)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56FAAC49" w14:textId="77777777" w:rsidR="00957122" w:rsidRPr="00BE184C" w:rsidRDefault="003513D7" w:rsidP="002047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 xml:space="preserve">Relative Significance </w:t>
            </w:r>
          </w:p>
          <w:p w14:paraId="7A2129C4" w14:textId="7915DE36" w:rsidR="003513D7" w:rsidRPr="00BE184C" w:rsidRDefault="003513D7" w:rsidP="002047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(RS)</w:t>
            </w:r>
          </w:p>
        </w:tc>
        <w:tc>
          <w:tcPr>
            <w:tcW w:w="851" w:type="dxa"/>
            <w:shd w:val="clear" w:color="000000" w:fill="FFFFFF"/>
            <w:noWrap/>
            <w:vAlign w:val="center"/>
          </w:tcPr>
          <w:p w14:paraId="654C40BB" w14:textId="77777777" w:rsidR="003513D7" w:rsidRPr="00BE184C" w:rsidRDefault="003513D7" w:rsidP="002047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G-test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395C41F1" w14:textId="77777777" w:rsidR="003513D7" w:rsidRPr="00D458E4" w:rsidRDefault="003513D7" w:rsidP="002047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</w:pPr>
            <w:r w:rsidRPr="00D458E4">
              <w:rPr>
                <w:rFonts w:ascii="Times New Roman" w:eastAsia="Times New Roman" w:hAnsi="Times New Roman"/>
                <w:i/>
                <w:sz w:val="20"/>
                <w:szCs w:val="18"/>
                <w:lang w:val="en-US" w:eastAsia="es-ES"/>
              </w:rPr>
              <w:t>p-value</w:t>
            </w:r>
          </w:p>
        </w:tc>
      </w:tr>
      <w:tr w:rsidR="003513D7" w:rsidRPr="00BE184C" w14:paraId="4938E7A8" w14:textId="77777777" w:rsidTr="00C3548B">
        <w:trPr>
          <w:trHeight w:val="57"/>
          <w:jc w:val="center"/>
        </w:trPr>
        <w:tc>
          <w:tcPr>
            <w:tcW w:w="3964" w:type="dxa"/>
            <w:shd w:val="clear" w:color="000000" w:fill="FFFFFF"/>
            <w:noWrap/>
            <w:vAlign w:val="bottom"/>
            <w:hideMark/>
          </w:tcPr>
          <w:p w14:paraId="62C54B7A" w14:textId="77777777" w:rsidR="003513D7" w:rsidRPr="00BE184C" w:rsidRDefault="003513D7" w:rsidP="0020477E">
            <w:pPr>
              <w:spacing w:after="0" w:line="360" w:lineRule="auto"/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  <w:t>BIO 15 Precipitation seasonality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45ED66EE" w14:textId="57FB420B" w:rsidR="003513D7" w:rsidRPr="00BE184C" w:rsidRDefault="003513D7" w:rsidP="002047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  <w:t>0</w:t>
            </w:r>
            <w:r w:rsidR="003E7043" w:rsidRPr="00BE184C"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  <w:t>.</w:t>
            </w:r>
            <w:r w:rsidRPr="00BE184C"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  <w:t>000810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3F92899C" w14:textId="1F31C5A2" w:rsidR="003513D7" w:rsidRPr="00BE184C" w:rsidRDefault="003513D7" w:rsidP="002047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  <w:t>1</w:t>
            </w:r>
            <w:r w:rsidR="003E7043" w:rsidRPr="00BE184C"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  <w:t>.</w:t>
            </w:r>
            <w:r w:rsidRPr="00BE184C"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  <w:t>0000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73B5F4A5" w14:textId="5377A853" w:rsidR="003513D7" w:rsidRPr="00BE184C" w:rsidRDefault="003513D7" w:rsidP="002047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  <w:t>71</w:t>
            </w:r>
            <w:r w:rsidR="003E7043" w:rsidRPr="00BE184C"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  <w:t>.</w:t>
            </w:r>
            <w:r w:rsidRPr="00BE184C"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  <w:t>1407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26774904" w14:textId="77777777" w:rsidR="003513D7" w:rsidRPr="00BE184C" w:rsidRDefault="003513D7" w:rsidP="002047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  <w:t>&lt;0.01</w:t>
            </w:r>
          </w:p>
        </w:tc>
      </w:tr>
      <w:tr w:rsidR="003513D7" w:rsidRPr="00BE184C" w14:paraId="7FA5690F" w14:textId="77777777" w:rsidTr="00C3548B">
        <w:trPr>
          <w:trHeight w:val="57"/>
          <w:jc w:val="center"/>
        </w:trPr>
        <w:tc>
          <w:tcPr>
            <w:tcW w:w="3964" w:type="dxa"/>
            <w:shd w:val="clear" w:color="000000" w:fill="FFFFFF"/>
            <w:noWrap/>
            <w:vAlign w:val="bottom"/>
            <w:hideMark/>
          </w:tcPr>
          <w:p w14:paraId="271C03A1" w14:textId="77777777" w:rsidR="003513D7" w:rsidRPr="00BE184C" w:rsidRDefault="003513D7" w:rsidP="0020477E">
            <w:pPr>
              <w:spacing w:after="0" w:line="360" w:lineRule="auto"/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  <w:t>BIO 5 Max. temperature of warmest month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78C40B08" w14:textId="30815524" w:rsidR="003513D7" w:rsidRPr="00BE184C" w:rsidRDefault="003513D7" w:rsidP="002047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  <w:t>0</w:t>
            </w:r>
            <w:r w:rsidR="003E7043" w:rsidRPr="00BE184C"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  <w:t>.</w:t>
            </w:r>
            <w:r w:rsidRPr="00BE184C"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  <w:t>000717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13E8200E" w14:textId="6CAC0983" w:rsidR="003513D7" w:rsidRPr="00BE184C" w:rsidRDefault="003513D7" w:rsidP="002047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  <w:t>0</w:t>
            </w:r>
            <w:r w:rsidR="003E7043" w:rsidRPr="00BE184C"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  <w:t>.</w:t>
            </w:r>
            <w:r w:rsidRPr="00BE184C"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  <w:t>8852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4B226D29" w14:textId="1EF5D2B7" w:rsidR="003513D7" w:rsidRPr="00BE184C" w:rsidRDefault="003513D7" w:rsidP="002047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  <w:t>62</w:t>
            </w:r>
            <w:r w:rsidR="003E7043" w:rsidRPr="00BE184C"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  <w:t>.</w:t>
            </w:r>
            <w:r w:rsidRPr="00BE184C"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  <w:t>9727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02C2A0F4" w14:textId="77777777" w:rsidR="003513D7" w:rsidRPr="00BE184C" w:rsidRDefault="003513D7" w:rsidP="002047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  <w:t>&lt;0.01</w:t>
            </w:r>
          </w:p>
        </w:tc>
      </w:tr>
      <w:tr w:rsidR="003513D7" w:rsidRPr="00BE184C" w14:paraId="24C4D706" w14:textId="77777777" w:rsidTr="00C3548B">
        <w:trPr>
          <w:trHeight w:val="57"/>
          <w:jc w:val="center"/>
        </w:trPr>
        <w:tc>
          <w:tcPr>
            <w:tcW w:w="3964" w:type="dxa"/>
            <w:shd w:val="clear" w:color="000000" w:fill="FFFFFF"/>
            <w:noWrap/>
            <w:vAlign w:val="bottom"/>
            <w:hideMark/>
          </w:tcPr>
          <w:p w14:paraId="07BC5C0A" w14:textId="77777777" w:rsidR="003513D7" w:rsidRPr="00BE184C" w:rsidRDefault="003513D7" w:rsidP="0020477E">
            <w:pPr>
              <w:spacing w:after="0" w:line="360" w:lineRule="auto"/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  <w:t>BIO 9 Mean temperature of driest quarter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6023B24A" w14:textId="57A16E27" w:rsidR="003513D7" w:rsidRPr="00BE184C" w:rsidRDefault="003513D7" w:rsidP="002047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  <w:t>0</w:t>
            </w:r>
            <w:r w:rsidR="003E7043" w:rsidRPr="00BE184C"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  <w:t>.</w:t>
            </w:r>
            <w:r w:rsidRPr="00BE184C"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  <w:t>000643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547BA5BC" w14:textId="670BA66E" w:rsidR="003513D7" w:rsidRPr="00BE184C" w:rsidRDefault="003513D7" w:rsidP="002047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  <w:t>0</w:t>
            </w:r>
            <w:r w:rsidR="003E7043" w:rsidRPr="00BE184C"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  <w:t>.</w:t>
            </w:r>
            <w:r w:rsidRPr="00BE184C"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  <w:t>7938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269209DF" w14:textId="44FCC91D" w:rsidR="003513D7" w:rsidRPr="00BE184C" w:rsidRDefault="003513D7" w:rsidP="002047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  <w:t>56</w:t>
            </w:r>
            <w:r w:rsidR="003E7043" w:rsidRPr="00BE184C"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  <w:t>.</w:t>
            </w:r>
            <w:r w:rsidRPr="00BE184C"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  <w:t>4734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4B916B0E" w14:textId="77777777" w:rsidR="003513D7" w:rsidRPr="00BE184C" w:rsidRDefault="003513D7" w:rsidP="002047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  <w:t>&lt;0.01</w:t>
            </w:r>
          </w:p>
        </w:tc>
      </w:tr>
      <w:tr w:rsidR="003513D7" w:rsidRPr="00BE184C" w14:paraId="4B4022E5" w14:textId="77777777" w:rsidTr="00C3548B">
        <w:trPr>
          <w:trHeight w:val="57"/>
          <w:jc w:val="center"/>
        </w:trPr>
        <w:tc>
          <w:tcPr>
            <w:tcW w:w="3964" w:type="dxa"/>
            <w:shd w:val="clear" w:color="000000" w:fill="FFFFFF"/>
            <w:noWrap/>
            <w:vAlign w:val="bottom"/>
            <w:hideMark/>
          </w:tcPr>
          <w:p w14:paraId="2E79B9FA" w14:textId="77777777" w:rsidR="003513D7" w:rsidRPr="00BE184C" w:rsidRDefault="003513D7" w:rsidP="0020477E">
            <w:pPr>
              <w:spacing w:after="0" w:line="360" w:lineRule="auto"/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  <w:t>BIO 2 Mean diurnal range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0EE07986" w14:textId="30BC40BE" w:rsidR="003513D7" w:rsidRPr="00BE184C" w:rsidRDefault="003513D7" w:rsidP="002047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  <w:t>0</w:t>
            </w:r>
            <w:r w:rsidR="003E7043" w:rsidRPr="00BE184C"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  <w:t>.</w:t>
            </w:r>
            <w:r w:rsidRPr="00BE184C"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  <w:t>000378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54A2CB04" w14:textId="410C7F62" w:rsidR="003513D7" w:rsidRPr="00BE184C" w:rsidRDefault="003513D7" w:rsidP="002047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  <w:t>0</w:t>
            </w:r>
            <w:r w:rsidR="003E7043" w:rsidRPr="00BE184C"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  <w:t>.</w:t>
            </w:r>
            <w:r w:rsidRPr="00BE184C"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  <w:t>4667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04534148" w14:textId="177F9B96" w:rsidR="003513D7" w:rsidRPr="00BE184C" w:rsidRDefault="003513D7" w:rsidP="002047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  <w:t>33</w:t>
            </w:r>
            <w:r w:rsidR="003E7043" w:rsidRPr="00BE184C"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  <w:t>.</w:t>
            </w:r>
            <w:r w:rsidRPr="00BE184C"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  <w:t>1990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08FC1F0E" w14:textId="77777777" w:rsidR="003513D7" w:rsidRPr="00BE184C" w:rsidRDefault="003513D7" w:rsidP="002047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  <w:t>&lt;0.01</w:t>
            </w:r>
          </w:p>
        </w:tc>
      </w:tr>
      <w:tr w:rsidR="003513D7" w:rsidRPr="00BE184C" w14:paraId="75BF855C" w14:textId="77777777" w:rsidTr="00C3548B">
        <w:trPr>
          <w:trHeight w:val="57"/>
          <w:jc w:val="center"/>
        </w:trPr>
        <w:tc>
          <w:tcPr>
            <w:tcW w:w="3964" w:type="dxa"/>
            <w:shd w:val="clear" w:color="000000" w:fill="FFFFFF"/>
            <w:noWrap/>
            <w:vAlign w:val="bottom"/>
            <w:hideMark/>
          </w:tcPr>
          <w:p w14:paraId="7687779E" w14:textId="77777777" w:rsidR="003513D7" w:rsidRPr="00BE184C" w:rsidRDefault="003513D7" w:rsidP="0020477E">
            <w:pPr>
              <w:spacing w:after="0" w:line="360" w:lineRule="auto"/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  <w:t>Tmax Monthly average max. temperature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4604CCBA" w14:textId="158079D3" w:rsidR="003513D7" w:rsidRPr="00BE184C" w:rsidRDefault="003513D7" w:rsidP="002047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  <w:t>0</w:t>
            </w:r>
            <w:r w:rsidR="003E7043" w:rsidRPr="00BE184C"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  <w:t>.</w:t>
            </w:r>
            <w:r w:rsidRPr="00BE184C"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  <w:t>000247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412EDDCD" w14:textId="7CCE4D32" w:rsidR="003513D7" w:rsidRPr="00BE184C" w:rsidRDefault="003513D7" w:rsidP="002047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  <w:t>0</w:t>
            </w:r>
            <w:r w:rsidR="003E7043" w:rsidRPr="00BE184C"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  <w:t>.</w:t>
            </w:r>
            <w:r w:rsidRPr="00BE184C"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  <w:t>3049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3DFFE055" w14:textId="11746430" w:rsidR="003513D7" w:rsidRPr="00BE184C" w:rsidRDefault="003513D7" w:rsidP="002047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  <w:t>21</w:t>
            </w:r>
            <w:r w:rsidR="003E7043" w:rsidRPr="00BE184C"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  <w:t>.</w:t>
            </w:r>
            <w:r w:rsidRPr="00BE184C"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  <w:t>6935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1C4DF512" w14:textId="77777777" w:rsidR="003513D7" w:rsidRPr="00BE184C" w:rsidRDefault="003513D7" w:rsidP="002047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  <w:t>&lt;0.01</w:t>
            </w:r>
          </w:p>
        </w:tc>
      </w:tr>
      <w:tr w:rsidR="003513D7" w:rsidRPr="00BE184C" w14:paraId="7F4FE149" w14:textId="77777777" w:rsidTr="00C3548B">
        <w:trPr>
          <w:trHeight w:val="57"/>
          <w:jc w:val="center"/>
        </w:trPr>
        <w:tc>
          <w:tcPr>
            <w:tcW w:w="3964" w:type="dxa"/>
            <w:shd w:val="clear" w:color="000000" w:fill="FFFFFF"/>
            <w:noWrap/>
            <w:vAlign w:val="bottom"/>
            <w:hideMark/>
          </w:tcPr>
          <w:p w14:paraId="4F6C01BF" w14:textId="77777777" w:rsidR="003513D7" w:rsidRPr="00BE184C" w:rsidRDefault="003513D7" w:rsidP="0020477E">
            <w:pPr>
              <w:spacing w:after="0" w:line="360" w:lineRule="auto"/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  <w:t>BIO 1 Annual mean temperature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7D8BE8CE" w14:textId="39344401" w:rsidR="003513D7" w:rsidRPr="00BE184C" w:rsidRDefault="003513D7" w:rsidP="002047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  <w:t>0</w:t>
            </w:r>
            <w:r w:rsidR="003E7043" w:rsidRPr="00BE184C"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  <w:t>.</w:t>
            </w:r>
            <w:r w:rsidRPr="00BE184C"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  <w:t>000251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7B6F20AB" w14:textId="2521A78B" w:rsidR="003513D7" w:rsidRPr="00BE184C" w:rsidRDefault="003513D7" w:rsidP="002047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  <w:t>0</w:t>
            </w:r>
            <w:r w:rsidR="003E7043" w:rsidRPr="00BE184C"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  <w:t>.</w:t>
            </w:r>
            <w:r w:rsidRPr="00BE184C"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  <w:t>3099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71452772" w14:textId="1725366C" w:rsidR="003513D7" w:rsidRPr="00BE184C" w:rsidRDefault="003513D7" w:rsidP="002047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  <w:t>22</w:t>
            </w:r>
            <w:r w:rsidR="003E7043" w:rsidRPr="00BE184C"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  <w:t>.</w:t>
            </w:r>
            <w:r w:rsidRPr="00BE184C"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  <w:t>0448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05072CD7" w14:textId="77777777" w:rsidR="003513D7" w:rsidRPr="00BE184C" w:rsidRDefault="003513D7" w:rsidP="002047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  <w:t>&lt;0.01</w:t>
            </w:r>
          </w:p>
        </w:tc>
      </w:tr>
      <w:tr w:rsidR="003513D7" w:rsidRPr="00BE184C" w14:paraId="3DA5578F" w14:textId="77777777" w:rsidTr="00C3548B">
        <w:trPr>
          <w:trHeight w:val="57"/>
          <w:jc w:val="center"/>
        </w:trPr>
        <w:tc>
          <w:tcPr>
            <w:tcW w:w="3964" w:type="dxa"/>
            <w:shd w:val="clear" w:color="000000" w:fill="FFFFFF"/>
            <w:noWrap/>
            <w:vAlign w:val="bottom"/>
            <w:hideMark/>
          </w:tcPr>
          <w:p w14:paraId="36829BAA" w14:textId="77777777" w:rsidR="003513D7" w:rsidRPr="00BE184C" w:rsidRDefault="003513D7" w:rsidP="0020477E">
            <w:pPr>
              <w:spacing w:after="0" w:line="360" w:lineRule="auto"/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  <w:t>Tmin Monthly average min. temperature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4B9AA332" w14:textId="09A5862F" w:rsidR="003513D7" w:rsidRPr="00BE184C" w:rsidRDefault="003513D7" w:rsidP="002047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  <w:t>0</w:t>
            </w:r>
            <w:r w:rsidR="003E7043" w:rsidRPr="00BE184C"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  <w:t>.</w:t>
            </w:r>
            <w:r w:rsidRPr="00BE184C"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  <w:t>000189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06739839" w14:textId="2E196E5A" w:rsidR="003513D7" w:rsidRPr="00BE184C" w:rsidRDefault="003513D7" w:rsidP="002047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  <w:t>0</w:t>
            </w:r>
            <w:r w:rsidR="003E7043" w:rsidRPr="00BE184C"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  <w:t>.</w:t>
            </w:r>
            <w:r w:rsidRPr="00BE184C"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  <w:t>2333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1BA37B21" w14:textId="20AB2BCB" w:rsidR="003513D7" w:rsidRPr="00BE184C" w:rsidRDefault="003513D7" w:rsidP="002047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  <w:t>16</w:t>
            </w:r>
            <w:r w:rsidR="003E7043" w:rsidRPr="00BE184C"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  <w:t>.</w:t>
            </w:r>
            <w:r w:rsidRPr="00BE184C"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  <w:t>5995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69B77235" w14:textId="77777777" w:rsidR="003513D7" w:rsidRPr="00BE184C" w:rsidRDefault="003513D7" w:rsidP="002047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b/>
                <w:i/>
                <w:sz w:val="20"/>
                <w:szCs w:val="18"/>
                <w:lang w:val="en-US" w:eastAsia="es-ES"/>
              </w:rPr>
              <w:t>&lt;0.01</w:t>
            </w:r>
          </w:p>
        </w:tc>
      </w:tr>
      <w:tr w:rsidR="003513D7" w:rsidRPr="00BE184C" w14:paraId="4ADCDE83" w14:textId="77777777" w:rsidTr="00C3548B">
        <w:trPr>
          <w:trHeight w:val="57"/>
          <w:jc w:val="center"/>
        </w:trPr>
        <w:tc>
          <w:tcPr>
            <w:tcW w:w="3964" w:type="dxa"/>
            <w:shd w:val="clear" w:color="000000" w:fill="FFFFFF"/>
            <w:noWrap/>
            <w:vAlign w:val="bottom"/>
            <w:hideMark/>
          </w:tcPr>
          <w:p w14:paraId="0B1CEFE7" w14:textId="77777777" w:rsidR="003513D7" w:rsidRPr="00BE184C" w:rsidRDefault="003513D7" w:rsidP="0020477E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BIO 17 Precipitation of driest quarter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702C3A6C" w14:textId="61BBCDF4" w:rsidR="003513D7" w:rsidRPr="00BE184C" w:rsidRDefault="003513D7" w:rsidP="002047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0</w:t>
            </w:r>
            <w:r w:rsidR="003E7043"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.</w:t>
            </w: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000157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6BCA2257" w14:textId="7CD90738" w:rsidR="003513D7" w:rsidRPr="00BE184C" w:rsidRDefault="003513D7" w:rsidP="002047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0</w:t>
            </w:r>
            <w:r w:rsidR="003E7043"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.</w:t>
            </w: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1938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44944D08" w14:textId="2CF6D9AB" w:rsidR="003513D7" w:rsidRPr="00BE184C" w:rsidRDefault="003513D7" w:rsidP="002047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13</w:t>
            </w:r>
            <w:r w:rsidR="003E7043"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.</w:t>
            </w: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7890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085BF544" w14:textId="77777777" w:rsidR="003513D7" w:rsidRPr="00BE184C" w:rsidRDefault="003513D7" w:rsidP="002047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0.01</w:t>
            </w:r>
          </w:p>
        </w:tc>
      </w:tr>
      <w:tr w:rsidR="003513D7" w:rsidRPr="00BE184C" w14:paraId="6449FBFD" w14:textId="77777777" w:rsidTr="00C3548B">
        <w:trPr>
          <w:trHeight w:val="57"/>
          <w:jc w:val="center"/>
        </w:trPr>
        <w:tc>
          <w:tcPr>
            <w:tcW w:w="3964" w:type="dxa"/>
            <w:shd w:val="clear" w:color="000000" w:fill="FFFFFF"/>
            <w:noWrap/>
            <w:vAlign w:val="bottom"/>
            <w:hideMark/>
          </w:tcPr>
          <w:p w14:paraId="165112E5" w14:textId="77777777" w:rsidR="003513D7" w:rsidRPr="00BE184C" w:rsidRDefault="003513D7" w:rsidP="0020477E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BIO 18 Precipitation of warmest quarter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3F4EA3B9" w14:textId="1509455F" w:rsidR="003513D7" w:rsidRPr="00BE184C" w:rsidRDefault="003513D7" w:rsidP="002047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0</w:t>
            </w:r>
            <w:r w:rsidR="003E7043"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.</w:t>
            </w: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000142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46EBC374" w14:textId="1FB71598" w:rsidR="003513D7" w:rsidRPr="00BE184C" w:rsidRDefault="003513D7" w:rsidP="002047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0</w:t>
            </w:r>
            <w:r w:rsidR="003E7043"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.</w:t>
            </w: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1753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5DB60B69" w14:textId="4DC43804" w:rsidR="003513D7" w:rsidRPr="00BE184C" w:rsidRDefault="003513D7" w:rsidP="002047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12</w:t>
            </w:r>
            <w:r w:rsidR="003E7043"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.</w:t>
            </w: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4716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2BE0A5EB" w14:textId="77777777" w:rsidR="003513D7" w:rsidRPr="00BE184C" w:rsidRDefault="003513D7" w:rsidP="002047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0.01</w:t>
            </w:r>
          </w:p>
        </w:tc>
      </w:tr>
      <w:tr w:rsidR="003513D7" w:rsidRPr="00BE184C" w14:paraId="5F2CD2B3" w14:textId="77777777" w:rsidTr="00C3548B">
        <w:trPr>
          <w:trHeight w:val="57"/>
          <w:jc w:val="center"/>
        </w:trPr>
        <w:tc>
          <w:tcPr>
            <w:tcW w:w="3964" w:type="dxa"/>
            <w:shd w:val="clear" w:color="000000" w:fill="FFFFFF"/>
            <w:noWrap/>
            <w:vAlign w:val="bottom"/>
            <w:hideMark/>
          </w:tcPr>
          <w:p w14:paraId="05550E07" w14:textId="6847D3D0" w:rsidR="003513D7" w:rsidRPr="00BE184C" w:rsidRDefault="003513D7" w:rsidP="0020477E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 xml:space="preserve">BIO 4 </w:t>
            </w:r>
            <w:r w:rsidR="00BE184C"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Temperature</w:t>
            </w: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 xml:space="preserve"> seasonality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2B07D259" w14:textId="7BA5DC73" w:rsidR="003513D7" w:rsidRPr="00BE184C" w:rsidRDefault="003513D7" w:rsidP="002047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0</w:t>
            </w:r>
            <w:r w:rsidR="003E7043"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.</w:t>
            </w: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000129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661D75D3" w14:textId="2507104E" w:rsidR="003513D7" w:rsidRPr="00BE184C" w:rsidRDefault="003513D7" w:rsidP="002047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0</w:t>
            </w:r>
            <w:r w:rsidR="003E7043"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.</w:t>
            </w: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1593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133E0329" w14:textId="1B0942CD" w:rsidR="003513D7" w:rsidRPr="00BE184C" w:rsidRDefault="003513D7" w:rsidP="002047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11</w:t>
            </w:r>
            <w:r w:rsidR="003E7043"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.</w:t>
            </w: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3298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4D0BF7C3" w14:textId="77777777" w:rsidR="003513D7" w:rsidRPr="00BE184C" w:rsidRDefault="003513D7" w:rsidP="002047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0.01</w:t>
            </w:r>
          </w:p>
        </w:tc>
      </w:tr>
      <w:tr w:rsidR="003513D7" w:rsidRPr="00BE184C" w14:paraId="1824C8AA" w14:textId="77777777" w:rsidTr="00C3548B">
        <w:trPr>
          <w:trHeight w:val="57"/>
          <w:jc w:val="center"/>
        </w:trPr>
        <w:tc>
          <w:tcPr>
            <w:tcW w:w="3964" w:type="dxa"/>
            <w:shd w:val="clear" w:color="000000" w:fill="FFFFFF"/>
            <w:noWrap/>
            <w:vAlign w:val="bottom"/>
            <w:hideMark/>
          </w:tcPr>
          <w:p w14:paraId="559BF538" w14:textId="77777777" w:rsidR="003513D7" w:rsidRPr="00BE184C" w:rsidRDefault="003513D7" w:rsidP="0020477E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BIO 7 Temperature annual range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5B1B372A" w14:textId="4D546A5E" w:rsidR="003513D7" w:rsidRPr="00BE184C" w:rsidRDefault="003513D7" w:rsidP="002047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0</w:t>
            </w:r>
            <w:r w:rsidR="003E7043"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.</w:t>
            </w: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000111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3E202D96" w14:textId="3A818552" w:rsidR="003513D7" w:rsidRPr="00BE184C" w:rsidRDefault="003513D7" w:rsidP="002047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0</w:t>
            </w:r>
            <w:r w:rsidR="003E7043"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.</w:t>
            </w: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1370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73819979" w14:textId="15E46738" w:rsidR="003513D7" w:rsidRPr="00BE184C" w:rsidRDefault="003513D7" w:rsidP="002047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9</w:t>
            </w:r>
            <w:r w:rsidR="003E7043"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.</w:t>
            </w: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7489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4DE9A9D2" w14:textId="77777777" w:rsidR="003513D7" w:rsidRPr="00BE184C" w:rsidRDefault="003513D7" w:rsidP="002047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0.01</w:t>
            </w:r>
          </w:p>
        </w:tc>
      </w:tr>
      <w:tr w:rsidR="003513D7" w:rsidRPr="00BE184C" w14:paraId="29E01244" w14:textId="77777777" w:rsidTr="00C3548B">
        <w:trPr>
          <w:trHeight w:val="57"/>
          <w:jc w:val="center"/>
        </w:trPr>
        <w:tc>
          <w:tcPr>
            <w:tcW w:w="3964" w:type="dxa"/>
            <w:shd w:val="clear" w:color="000000" w:fill="FFFFFF"/>
            <w:noWrap/>
            <w:vAlign w:val="bottom"/>
            <w:hideMark/>
          </w:tcPr>
          <w:p w14:paraId="5632E066" w14:textId="77777777" w:rsidR="003513D7" w:rsidRPr="00BE184C" w:rsidRDefault="003513D7" w:rsidP="0020477E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BIO 11 Mean temperature of coldest quarter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78D77D32" w14:textId="76588D4E" w:rsidR="003513D7" w:rsidRPr="00BE184C" w:rsidRDefault="003513D7" w:rsidP="002047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0</w:t>
            </w:r>
            <w:r w:rsidR="003E7043"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.</w:t>
            </w: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000103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7DEAE6B0" w14:textId="3E31F1DB" w:rsidR="003513D7" w:rsidRPr="00BE184C" w:rsidRDefault="003513D7" w:rsidP="002047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0</w:t>
            </w:r>
            <w:r w:rsidR="003E7043"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.</w:t>
            </w: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1272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37A0F423" w14:textId="1D18369A" w:rsidR="003513D7" w:rsidRPr="00BE184C" w:rsidRDefault="003513D7" w:rsidP="002047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9</w:t>
            </w:r>
            <w:r w:rsidR="003E7043"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.</w:t>
            </w: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0463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34C2A27B" w14:textId="77777777" w:rsidR="003513D7" w:rsidRPr="00BE184C" w:rsidRDefault="003513D7" w:rsidP="002047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0.02</w:t>
            </w:r>
          </w:p>
        </w:tc>
      </w:tr>
      <w:tr w:rsidR="003513D7" w:rsidRPr="00BE184C" w14:paraId="41CA65D1" w14:textId="77777777" w:rsidTr="00C3548B">
        <w:trPr>
          <w:trHeight w:val="57"/>
          <w:jc w:val="center"/>
        </w:trPr>
        <w:tc>
          <w:tcPr>
            <w:tcW w:w="3964" w:type="dxa"/>
            <w:shd w:val="clear" w:color="000000" w:fill="FFFFFF"/>
            <w:noWrap/>
            <w:vAlign w:val="bottom"/>
            <w:hideMark/>
          </w:tcPr>
          <w:p w14:paraId="14297C6B" w14:textId="77777777" w:rsidR="003513D7" w:rsidRPr="00BE184C" w:rsidRDefault="003513D7" w:rsidP="0020477E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BIO 16 Precipitation of wettest quarter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1696D3D0" w14:textId="44F375D5" w:rsidR="003513D7" w:rsidRPr="00BE184C" w:rsidRDefault="003513D7" w:rsidP="002047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0</w:t>
            </w:r>
            <w:r w:rsidR="003E7043"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.</w:t>
            </w: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000087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33489C38" w14:textId="4AFC3595" w:rsidR="003513D7" w:rsidRPr="00BE184C" w:rsidRDefault="003513D7" w:rsidP="002047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0</w:t>
            </w:r>
            <w:r w:rsidR="003E7043"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.</w:t>
            </w: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1074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039DD907" w14:textId="48A080BA" w:rsidR="003513D7" w:rsidRPr="00BE184C" w:rsidRDefault="003513D7" w:rsidP="002047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7</w:t>
            </w:r>
            <w:r w:rsidR="003E7043"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.</w:t>
            </w: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6410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599B9C5C" w14:textId="77777777" w:rsidR="003513D7" w:rsidRPr="00BE184C" w:rsidRDefault="003513D7" w:rsidP="002047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0.03</w:t>
            </w:r>
          </w:p>
        </w:tc>
      </w:tr>
      <w:tr w:rsidR="003513D7" w:rsidRPr="00BE184C" w14:paraId="30768E2C" w14:textId="77777777" w:rsidTr="00C3548B">
        <w:trPr>
          <w:trHeight w:val="57"/>
          <w:jc w:val="center"/>
        </w:trPr>
        <w:tc>
          <w:tcPr>
            <w:tcW w:w="3964" w:type="dxa"/>
            <w:shd w:val="clear" w:color="000000" w:fill="FFFFFF"/>
            <w:noWrap/>
            <w:vAlign w:val="bottom"/>
            <w:hideMark/>
          </w:tcPr>
          <w:p w14:paraId="0CB0C817" w14:textId="77777777" w:rsidR="003513D7" w:rsidRPr="00BE184C" w:rsidRDefault="003513D7" w:rsidP="0020477E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BIO 12 Annual precipitation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74F8C091" w14:textId="5077331D" w:rsidR="003513D7" w:rsidRPr="00BE184C" w:rsidRDefault="003513D7" w:rsidP="002047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0</w:t>
            </w:r>
            <w:r w:rsidR="003E7043"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.</w:t>
            </w: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000084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06006CF2" w14:textId="07F0CDAF" w:rsidR="003513D7" w:rsidRPr="00BE184C" w:rsidRDefault="003513D7" w:rsidP="002047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0</w:t>
            </w:r>
            <w:r w:rsidR="003E7043"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.</w:t>
            </w: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1037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5960338A" w14:textId="3C0F6680" w:rsidR="003513D7" w:rsidRPr="00BE184C" w:rsidRDefault="003513D7" w:rsidP="002047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7</w:t>
            </w:r>
            <w:r w:rsidR="003E7043"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.</w:t>
            </w: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3776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5AA614BD" w14:textId="77777777" w:rsidR="003513D7" w:rsidRPr="00BE184C" w:rsidRDefault="003513D7" w:rsidP="002047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0.03</w:t>
            </w:r>
          </w:p>
        </w:tc>
      </w:tr>
      <w:tr w:rsidR="003513D7" w:rsidRPr="00BE184C" w14:paraId="796541E8" w14:textId="77777777" w:rsidTr="00C3548B">
        <w:trPr>
          <w:trHeight w:val="57"/>
          <w:jc w:val="center"/>
        </w:trPr>
        <w:tc>
          <w:tcPr>
            <w:tcW w:w="3964" w:type="dxa"/>
            <w:shd w:val="clear" w:color="000000" w:fill="FFFFFF"/>
            <w:noWrap/>
            <w:vAlign w:val="bottom"/>
            <w:hideMark/>
          </w:tcPr>
          <w:p w14:paraId="4F38FCF5" w14:textId="77777777" w:rsidR="003513D7" w:rsidRPr="00BE184C" w:rsidRDefault="003513D7" w:rsidP="0020477E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BIO 14 Precipitation of driest month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584D2E13" w14:textId="35DC119F" w:rsidR="003513D7" w:rsidRPr="00BE184C" w:rsidRDefault="003513D7" w:rsidP="002047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0</w:t>
            </w:r>
            <w:r w:rsidR="003E7043"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.</w:t>
            </w: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000083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23ED7E66" w14:textId="569CC16C" w:rsidR="003513D7" w:rsidRPr="00BE184C" w:rsidRDefault="003513D7" w:rsidP="002047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0</w:t>
            </w:r>
            <w:r w:rsidR="003E7043"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.</w:t>
            </w: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1025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6916CD51" w14:textId="56B54312" w:rsidR="003513D7" w:rsidRPr="00BE184C" w:rsidRDefault="003513D7" w:rsidP="002047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7</w:t>
            </w:r>
            <w:r w:rsidR="003E7043"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.</w:t>
            </w: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2897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2ACF9A75" w14:textId="77777777" w:rsidR="003513D7" w:rsidRPr="00BE184C" w:rsidRDefault="003513D7" w:rsidP="002047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0.03</w:t>
            </w:r>
          </w:p>
        </w:tc>
      </w:tr>
      <w:tr w:rsidR="003513D7" w:rsidRPr="00BE184C" w14:paraId="07071ED9" w14:textId="77777777" w:rsidTr="00C3548B">
        <w:trPr>
          <w:trHeight w:val="57"/>
          <w:jc w:val="center"/>
        </w:trPr>
        <w:tc>
          <w:tcPr>
            <w:tcW w:w="3964" w:type="dxa"/>
            <w:shd w:val="clear" w:color="000000" w:fill="FFFFFF"/>
            <w:noWrap/>
            <w:vAlign w:val="bottom"/>
            <w:hideMark/>
          </w:tcPr>
          <w:p w14:paraId="3C9E6575" w14:textId="77777777" w:rsidR="003513D7" w:rsidRPr="00BE184C" w:rsidRDefault="003513D7" w:rsidP="0020477E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BIO 13 Precipitation of wettest month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23A6FCDE" w14:textId="02DAE687" w:rsidR="003513D7" w:rsidRPr="00BE184C" w:rsidRDefault="003513D7" w:rsidP="002047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0</w:t>
            </w:r>
            <w:r w:rsidR="003E7043"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.</w:t>
            </w: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000082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583F8F70" w14:textId="22CA8C7B" w:rsidR="003513D7" w:rsidRPr="00BE184C" w:rsidRDefault="003513D7" w:rsidP="002047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0</w:t>
            </w:r>
            <w:r w:rsidR="003E7043"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.</w:t>
            </w: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1012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196E9DC5" w14:textId="4F7C1072" w:rsidR="003513D7" w:rsidRPr="00BE184C" w:rsidRDefault="003513D7" w:rsidP="002047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7</w:t>
            </w:r>
            <w:r w:rsidR="003E7043"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.</w:t>
            </w: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2019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43A75F7D" w14:textId="77777777" w:rsidR="003513D7" w:rsidRPr="00BE184C" w:rsidRDefault="003513D7" w:rsidP="002047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0.05</w:t>
            </w:r>
          </w:p>
        </w:tc>
      </w:tr>
      <w:tr w:rsidR="003513D7" w:rsidRPr="00BE184C" w14:paraId="079A7417" w14:textId="77777777" w:rsidTr="00C3548B">
        <w:trPr>
          <w:trHeight w:val="57"/>
          <w:jc w:val="center"/>
        </w:trPr>
        <w:tc>
          <w:tcPr>
            <w:tcW w:w="3964" w:type="dxa"/>
            <w:shd w:val="clear" w:color="000000" w:fill="FFFFFF"/>
            <w:noWrap/>
            <w:vAlign w:val="bottom"/>
            <w:hideMark/>
          </w:tcPr>
          <w:p w14:paraId="3737158B" w14:textId="77777777" w:rsidR="003513D7" w:rsidRPr="00BE184C" w:rsidRDefault="003513D7" w:rsidP="0020477E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BIO 10 Mean temperature of warmest quarter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57423D80" w14:textId="658FB403" w:rsidR="003513D7" w:rsidRPr="00BE184C" w:rsidRDefault="003513D7" w:rsidP="002047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0</w:t>
            </w:r>
            <w:r w:rsidR="003E7043"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.</w:t>
            </w: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000074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233E46B2" w14:textId="54F9C5AF" w:rsidR="003513D7" w:rsidRPr="00BE184C" w:rsidRDefault="003513D7" w:rsidP="002047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0</w:t>
            </w:r>
            <w:r w:rsidR="003E7043"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.</w:t>
            </w: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0914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272AE36C" w14:textId="0D21A850" w:rsidR="003513D7" w:rsidRPr="00BE184C" w:rsidRDefault="003513D7" w:rsidP="002047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6</w:t>
            </w:r>
            <w:r w:rsidR="003E7043"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.</w:t>
            </w: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4993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33636806" w14:textId="77777777" w:rsidR="003513D7" w:rsidRPr="00BE184C" w:rsidRDefault="003513D7" w:rsidP="002047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0.06</w:t>
            </w:r>
          </w:p>
        </w:tc>
      </w:tr>
      <w:tr w:rsidR="003513D7" w:rsidRPr="00BE184C" w14:paraId="3B77B7A6" w14:textId="77777777" w:rsidTr="00C3548B">
        <w:trPr>
          <w:trHeight w:val="57"/>
          <w:jc w:val="center"/>
        </w:trPr>
        <w:tc>
          <w:tcPr>
            <w:tcW w:w="3964" w:type="dxa"/>
            <w:shd w:val="clear" w:color="000000" w:fill="FFFFFF"/>
            <w:noWrap/>
            <w:vAlign w:val="bottom"/>
            <w:hideMark/>
          </w:tcPr>
          <w:p w14:paraId="4B645BE3" w14:textId="77777777" w:rsidR="003513D7" w:rsidRPr="00BE184C" w:rsidRDefault="003513D7" w:rsidP="0020477E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BIO 19 Precipitation of coldest quarter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642602E2" w14:textId="5F42C174" w:rsidR="003513D7" w:rsidRPr="00BE184C" w:rsidRDefault="003513D7" w:rsidP="002047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0</w:t>
            </w:r>
            <w:r w:rsidR="003E7043"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.</w:t>
            </w: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000068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214975C4" w14:textId="1F04686B" w:rsidR="003513D7" w:rsidRPr="00BE184C" w:rsidRDefault="003513D7" w:rsidP="002047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0</w:t>
            </w:r>
            <w:r w:rsidR="003E7043"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.</w:t>
            </w: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0840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1A3795A1" w14:textId="07268C38" w:rsidR="003513D7" w:rsidRPr="00BE184C" w:rsidRDefault="003513D7" w:rsidP="002047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5</w:t>
            </w:r>
            <w:r w:rsidR="003E7043"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.</w:t>
            </w: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9723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61740885" w14:textId="77777777" w:rsidR="003513D7" w:rsidRPr="00BE184C" w:rsidRDefault="003513D7" w:rsidP="002047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0.07</w:t>
            </w:r>
          </w:p>
        </w:tc>
      </w:tr>
      <w:tr w:rsidR="003513D7" w:rsidRPr="00BE184C" w14:paraId="35D31BCD" w14:textId="77777777" w:rsidTr="00C3548B">
        <w:trPr>
          <w:trHeight w:val="57"/>
          <w:jc w:val="center"/>
        </w:trPr>
        <w:tc>
          <w:tcPr>
            <w:tcW w:w="3964" w:type="dxa"/>
            <w:shd w:val="clear" w:color="000000" w:fill="FFFFFF"/>
            <w:noWrap/>
            <w:vAlign w:val="bottom"/>
            <w:hideMark/>
          </w:tcPr>
          <w:p w14:paraId="7ACD3344" w14:textId="77777777" w:rsidR="003513D7" w:rsidRPr="00BE184C" w:rsidRDefault="003513D7" w:rsidP="0020477E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Bio 8 Mean temperature of wettest quarter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2D34C159" w14:textId="6CDDEE6C" w:rsidR="003513D7" w:rsidRPr="00BE184C" w:rsidRDefault="003513D7" w:rsidP="002047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0</w:t>
            </w:r>
            <w:r w:rsidR="003E7043"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.</w:t>
            </w: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000061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5BEA40BB" w14:textId="19109A46" w:rsidR="003513D7" w:rsidRPr="00BE184C" w:rsidRDefault="003513D7" w:rsidP="002047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0</w:t>
            </w:r>
            <w:r w:rsidR="003E7043"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.</w:t>
            </w: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0753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44C23820" w14:textId="2CFB3EC8" w:rsidR="003513D7" w:rsidRPr="00BE184C" w:rsidRDefault="003513D7" w:rsidP="002047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5</w:t>
            </w:r>
            <w:r w:rsidR="003E7043"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.</w:t>
            </w: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3575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69EFF692" w14:textId="77777777" w:rsidR="003513D7" w:rsidRPr="00BE184C" w:rsidRDefault="003513D7" w:rsidP="002047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0.07</w:t>
            </w:r>
          </w:p>
        </w:tc>
      </w:tr>
      <w:tr w:rsidR="003513D7" w:rsidRPr="00BE184C" w14:paraId="6AB58C3D" w14:textId="77777777" w:rsidTr="00C3548B">
        <w:trPr>
          <w:trHeight w:val="57"/>
          <w:jc w:val="center"/>
        </w:trPr>
        <w:tc>
          <w:tcPr>
            <w:tcW w:w="3964" w:type="dxa"/>
            <w:shd w:val="clear" w:color="000000" w:fill="FFFFFF"/>
            <w:noWrap/>
            <w:vAlign w:val="bottom"/>
            <w:hideMark/>
          </w:tcPr>
          <w:p w14:paraId="7EDE5C5D" w14:textId="77777777" w:rsidR="003513D7" w:rsidRPr="00BE184C" w:rsidRDefault="003513D7" w:rsidP="0020477E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Bio 3 Isothermality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338A5445" w14:textId="3DA43FD8" w:rsidR="003513D7" w:rsidRPr="00BE184C" w:rsidRDefault="003513D7" w:rsidP="002047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0</w:t>
            </w:r>
            <w:r w:rsidR="003E7043"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.</w:t>
            </w: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000049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5CCFB7E7" w14:textId="61321C5B" w:rsidR="003513D7" w:rsidRPr="00BE184C" w:rsidRDefault="003513D7" w:rsidP="002047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0</w:t>
            </w:r>
            <w:r w:rsidR="003E7043"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.</w:t>
            </w: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0605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27CEF4C8" w14:textId="5A76B58F" w:rsidR="003513D7" w:rsidRPr="00BE184C" w:rsidRDefault="003513D7" w:rsidP="002047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4</w:t>
            </w:r>
            <w:r w:rsidR="003E7043"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.</w:t>
            </w: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3036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49916AA8" w14:textId="77777777" w:rsidR="003513D7" w:rsidRPr="00BE184C" w:rsidRDefault="003513D7" w:rsidP="002047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0.10</w:t>
            </w:r>
          </w:p>
        </w:tc>
      </w:tr>
      <w:tr w:rsidR="003513D7" w:rsidRPr="00BE184C" w14:paraId="0B6A8C33" w14:textId="77777777" w:rsidTr="00C3548B">
        <w:trPr>
          <w:trHeight w:val="57"/>
          <w:jc w:val="center"/>
        </w:trPr>
        <w:tc>
          <w:tcPr>
            <w:tcW w:w="3964" w:type="dxa"/>
            <w:shd w:val="clear" w:color="000000" w:fill="FFFFFF"/>
            <w:noWrap/>
            <w:vAlign w:val="bottom"/>
            <w:hideMark/>
          </w:tcPr>
          <w:p w14:paraId="51D1FEDD" w14:textId="77777777" w:rsidR="003513D7" w:rsidRPr="00BE184C" w:rsidRDefault="003513D7" w:rsidP="0020477E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Bio 6 Min temperature of coldest month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002B440C" w14:textId="17201B60" w:rsidR="003513D7" w:rsidRPr="00BE184C" w:rsidRDefault="003513D7" w:rsidP="002047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0</w:t>
            </w:r>
            <w:r w:rsidR="003E7043"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.</w:t>
            </w: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000037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16DE3915" w14:textId="45C6DEFB" w:rsidR="003513D7" w:rsidRPr="00BE184C" w:rsidRDefault="003513D7" w:rsidP="002047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0</w:t>
            </w:r>
            <w:r w:rsidR="003E7043"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.</w:t>
            </w: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0457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6640A15C" w14:textId="79652A5B" w:rsidR="003513D7" w:rsidRPr="00BE184C" w:rsidRDefault="003513D7" w:rsidP="002047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3</w:t>
            </w:r>
            <w:r w:rsidR="003E7043"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.</w:t>
            </w: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2496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587B409C" w14:textId="77777777" w:rsidR="003513D7" w:rsidRPr="00BE184C" w:rsidRDefault="003513D7" w:rsidP="002047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</w:pPr>
            <w:r w:rsidRPr="00BE184C">
              <w:rPr>
                <w:rFonts w:ascii="Times New Roman" w:eastAsia="Times New Roman" w:hAnsi="Times New Roman"/>
                <w:sz w:val="20"/>
                <w:szCs w:val="18"/>
                <w:lang w:val="en-US" w:eastAsia="es-ES"/>
              </w:rPr>
              <w:t>0.33</w:t>
            </w:r>
          </w:p>
        </w:tc>
      </w:tr>
      <w:bookmarkEnd w:id="0"/>
    </w:tbl>
    <w:p w14:paraId="5656F545" w14:textId="77777777" w:rsidR="00DE404D" w:rsidRPr="0070463A" w:rsidRDefault="00DE404D" w:rsidP="00DE404D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sectPr w:rsidR="00DE404D" w:rsidRPr="0070463A" w:rsidSect="00D8219A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A212DE" w14:textId="77777777" w:rsidR="00FE420E" w:rsidRDefault="00FE420E">
      <w:pPr>
        <w:spacing w:after="0" w:line="240" w:lineRule="auto"/>
      </w:pPr>
      <w:r>
        <w:separator/>
      </w:r>
    </w:p>
  </w:endnote>
  <w:endnote w:type="continuationSeparator" w:id="0">
    <w:p w14:paraId="72B3CE0A" w14:textId="77777777" w:rsidR="00FE420E" w:rsidRDefault="00FE420E">
      <w:pPr>
        <w:spacing w:after="0" w:line="240" w:lineRule="auto"/>
      </w:pPr>
      <w:r>
        <w:continuationSeparator/>
      </w:r>
    </w:p>
  </w:endnote>
  <w:endnote w:type="continuationNotice" w:id="1">
    <w:p w14:paraId="14F2B6E9" w14:textId="77777777" w:rsidR="00FE420E" w:rsidRDefault="00FE420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D8B211" w14:textId="77777777" w:rsidR="00FE420E" w:rsidRDefault="00FE420E">
      <w:pPr>
        <w:spacing w:after="0" w:line="240" w:lineRule="auto"/>
      </w:pPr>
      <w:r>
        <w:separator/>
      </w:r>
    </w:p>
  </w:footnote>
  <w:footnote w:type="continuationSeparator" w:id="0">
    <w:p w14:paraId="327119F6" w14:textId="77777777" w:rsidR="00FE420E" w:rsidRDefault="00FE420E">
      <w:pPr>
        <w:spacing w:after="0" w:line="240" w:lineRule="auto"/>
      </w:pPr>
      <w:r>
        <w:continuationSeparator/>
      </w:r>
    </w:p>
  </w:footnote>
  <w:footnote w:type="continuationNotice" w:id="1">
    <w:p w14:paraId="1EAF7D81" w14:textId="77777777" w:rsidR="00FE420E" w:rsidRDefault="00FE420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2"/>
    <w:multiLevelType w:val="multilevel"/>
    <w:tmpl w:val="00000002"/>
    <w:lvl w:ilvl="0">
      <w:start w:val="1"/>
      <w:numFmt w:val="none"/>
      <w:pStyle w:val="Cabealho11"/>
      <w:lvlText w:val=""/>
      <w:lvlJc w:val="left"/>
      <w:pPr>
        <w:tabs>
          <w:tab w:val="num" w:pos="0"/>
        </w:tabs>
      </w:pPr>
    </w:lvl>
    <w:lvl w:ilvl="1">
      <w:start w:val="1"/>
      <w:numFmt w:val="none"/>
      <w:pStyle w:val="Cabealho2"/>
      <w:lvlText w:val=""/>
      <w:lvlJc w:val="left"/>
      <w:pPr>
        <w:tabs>
          <w:tab w:val="num" w:pos="0"/>
        </w:tabs>
      </w:pPr>
    </w:lvl>
    <w:lvl w:ilvl="2">
      <w:start w:val="1"/>
      <w:numFmt w:val="none"/>
      <w:pStyle w:val="Cabealho3"/>
      <w:lvlText w:val=""/>
      <w:lvlJc w:val="left"/>
      <w:pPr>
        <w:tabs>
          <w:tab w:val="num" w:pos="0"/>
        </w:tabs>
      </w:pPr>
    </w:lvl>
    <w:lvl w:ilvl="3">
      <w:start w:val="1"/>
      <w:numFmt w:val="none"/>
      <w:pStyle w:val="Cabealho4"/>
      <w:lvlText w:val=""/>
      <w:lvlJc w:val="left"/>
      <w:pPr>
        <w:tabs>
          <w:tab w:val="num" w:pos="0"/>
        </w:tabs>
      </w:pPr>
    </w:lvl>
    <w:lvl w:ilvl="4">
      <w:start w:val="1"/>
      <w:numFmt w:val="none"/>
      <w:lvlText w:val=""/>
      <w:lvlJc w:val="left"/>
      <w:pPr>
        <w:tabs>
          <w:tab w:val="num" w:pos="0"/>
        </w:tabs>
      </w:pPr>
    </w:lvl>
    <w:lvl w:ilvl="5">
      <w:start w:val="1"/>
      <w:numFmt w:val="none"/>
      <w:lvlText w:val=""/>
      <w:lvlJc w:val="left"/>
      <w:pPr>
        <w:tabs>
          <w:tab w:val="num" w:pos="0"/>
        </w:tabs>
      </w:pPr>
    </w:lvl>
    <w:lvl w:ilvl="6">
      <w:start w:val="1"/>
      <w:numFmt w:val="none"/>
      <w:lvlText w:val=""/>
      <w:lvlJc w:val="left"/>
      <w:pPr>
        <w:tabs>
          <w:tab w:val="num" w:pos="0"/>
        </w:tabs>
      </w:pPr>
    </w:lvl>
    <w:lvl w:ilvl="7">
      <w:start w:val="1"/>
      <w:numFmt w:val="none"/>
      <w:lvlText w:val=""/>
      <w:lvlJc w:val="left"/>
      <w:pPr>
        <w:tabs>
          <w:tab w:val="num" w:pos="0"/>
        </w:tabs>
      </w:pPr>
    </w:lvl>
    <w:lvl w:ilvl="8">
      <w:start w:val="1"/>
      <w:numFmt w:val="none"/>
      <w:lvlText w:val=""/>
      <w:lvlJc w:val="left"/>
      <w:pPr>
        <w:tabs>
          <w:tab w:val="num" w:pos="0"/>
        </w:tabs>
      </w:pPr>
    </w:lvl>
  </w:abstractNum>
  <w:abstractNum w:abstractNumId="1" w15:restartNumberingAfterBreak="0">
    <w:nsid w:val="01B113FF"/>
    <w:multiLevelType w:val="hybridMultilevel"/>
    <w:tmpl w:val="F73C5D4E"/>
    <w:lvl w:ilvl="0" w:tplc="22125582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FD5AEB"/>
    <w:multiLevelType w:val="hybridMultilevel"/>
    <w:tmpl w:val="761EC5A6"/>
    <w:lvl w:ilvl="0" w:tplc="0405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EB6A48"/>
    <w:multiLevelType w:val="hybridMultilevel"/>
    <w:tmpl w:val="55FAB866"/>
    <w:lvl w:ilvl="0" w:tplc="0DA248EE">
      <w:start w:val="1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E377749"/>
    <w:multiLevelType w:val="hybridMultilevel"/>
    <w:tmpl w:val="1FDA3BC0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gutterAtTop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7SwNDIxt7Q0BkJzEyUdpeDU4uLM/DyQAsNaAPMGCCssAAAA"/>
    <w:docVar w:name="EN.InstantFormat" w:val="&lt;ENInstantFormat&gt;&lt;Enabled&gt;1&lt;/Enabled&gt;&lt;ScanUnformatted&gt;0&lt;/ScanUnformatted&gt;&lt;ScanChanges&gt;1&lt;/ScanChanges&gt;&lt;Suspended&gt;0&lt;/Suspended&gt;&lt;/ENInstantFormat&gt;"/>
    <w:docVar w:name="EN.Layout" w:val="&lt;ENLayout&gt;&lt;Style&gt;Scientia Horticultura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/ENLayout&gt;"/>
    <w:docVar w:name="EN.Libraries" w:val="&lt;Libraries&gt;&lt;item db-id=&quot;vaez5ezpgvp9foeft21pzd9sdvfz20xt0wav&quot;&gt;Lit-1-Converted&lt;record-ids&gt;&lt;item&gt;11309&lt;/item&gt;&lt;item&gt;14466&lt;/item&gt;&lt;item&gt;14571&lt;/item&gt;&lt;item&gt;14648&lt;/item&gt;&lt;item&gt;14754&lt;/item&gt;&lt;item&gt;14951&lt;/item&gt;&lt;item&gt;15018&lt;/item&gt;&lt;item&gt;15160&lt;/item&gt;&lt;item&gt;15174&lt;/item&gt;&lt;item&gt;15176&lt;/item&gt;&lt;item&gt;15185&lt;/item&gt;&lt;item&gt;15190&lt;/item&gt;&lt;item&gt;15193&lt;/item&gt;&lt;item&gt;15201&lt;/item&gt;&lt;item&gt;15207&lt;/item&gt;&lt;item&gt;15211&lt;/item&gt;&lt;item&gt;15222&lt;/item&gt;&lt;item&gt;15227&lt;/item&gt;&lt;item&gt;15228&lt;/item&gt;&lt;item&gt;15231&lt;/item&gt;&lt;item&gt;15232&lt;/item&gt;&lt;item&gt;15274&lt;/item&gt;&lt;item&gt;15298&lt;/item&gt;&lt;item&gt;15323&lt;/item&gt;&lt;item&gt;15372&lt;/item&gt;&lt;item&gt;15384&lt;/item&gt;&lt;item&gt;15412&lt;/item&gt;&lt;item&gt;15413&lt;/item&gt;&lt;item&gt;15414&lt;/item&gt;&lt;item&gt;15415&lt;/item&gt;&lt;item&gt;15416&lt;/item&gt;&lt;item&gt;15421&lt;/item&gt;&lt;item&gt;15459&lt;/item&gt;&lt;item&gt;15466&lt;/item&gt;&lt;item&gt;15467&lt;/item&gt;&lt;item&gt;15468&lt;/item&gt;&lt;item&gt;15492&lt;/item&gt;&lt;item&gt;15494&lt;/item&gt;&lt;item&gt;15495&lt;/item&gt;&lt;item&gt;15496&lt;/item&gt;&lt;item&gt;15498&lt;/item&gt;&lt;item&gt;15511&lt;/item&gt;&lt;item&gt;15512&lt;/item&gt;&lt;item&gt;15513&lt;/item&gt;&lt;item&gt;15514&lt;/item&gt;&lt;/record-ids&gt;&lt;/item&gt;&lt;/Libraries&gt;"/>
  </w:docVars>
  <w:rsids>
    <w:rsidRoot w:val="00C56341"/>
    <w:rsid w:val="00000250"/>
    <w:rsid w:val="00001080"/>
    <w:rsid w:val="000012AA"/>
    <w:rsid w:val="00002108"/>
    <w:rsid w:val="00002CA4"/>
    <w:rsid w:val="00002DA1"/>
    <w:rsid w:val="00002E30"/>
    <w:rsid w:val="00002EF2"/>
    <w:rsid w:val="000036E6"/>
    <w:rsid w:val="00003A94"/>
    <w:rsid w:val="00003DCC"/>
    <w:rsid w:val="00004128"/>
    <w:rsid w:val="000043CC"/>
    <w:rsid w:val="00004B83"/>
    <w:rsid w:val="00004CB0"/>
    <w:rsid w:val="00004F18"/>
    <w:rsid w:val="00005B20"/>
    <w:rsid w:val="00005CD2"/>
    <w:rsid w:val="00005FBF"/>
    <w:rsid w:val="00006F86"/>
    <w:rsid w:val="00007099"/>
    <w:rsid w:val="000074F1"/>
    <w:rsid w:val="0000757B"/>
    <w:rsid w:val="000078D4"/>
    <w:rsid w:val="000078FB"/>
    <w:rsid w:val="00007BF1"/>
    <w:rsid w:val="00007E94"/>
    <w:rsid w:val="0001077F"/>
    <w:rsid w:val="00012301"/>
    <w:rsid w:val="00012D20"/>
    <w:rsid w:val="00012DBA"/>
    <w:rsid w:val="00012DF6"/>
    <w:rsid w:val="00013319"/>
    <w:rsid w:val="00013919"/>
    <w:rsid w:val="00013A0E"/>
    <w:rsid w:val="00014990"/>
    <w:rsid w:val="00014996"/>
    <w:rsid w:val="0001567B"/>
    <w:rsid w:val="000156C4"/>
    <w:rsid w:val="0001571E"/>
    <w:rsid w:val="00015A13"/>
    <w:rsid w:val="0001673C"/>
    <w:rsid w:val="00016919"/>
    <w:rsid w:val="000173FB"/>
    <w:rsid w:val="000175F6"/>
    <w:rsid w:val="000178F9"/>
    <w:rsid w:val="00017B35"/>
    <w:rsid w:val="00017D24"/>
    <w:rsid w:val="000205B6"/>
    <w:rsid w:val="0002075A"/>
    <w:rsid w:val="00020BAC"/>
    <w:rsid w:val="00021324"/>
    <w:rsid w:val="000218C4"/>
    <w:rsid w:val="0002191A"/>
    <w:rsid w:val="00022C6C"/>
    <w:rsid w:val="00022EC1"/>
    <w:rsid w:val="0002327D"/>
    <w:rsid w:val="0002393E"/>
    <w:rsid w:val="00023A57"/>
    <w:rsid w:val="00024048"/>
    <w:rsid w:val="00024126"/>
    <w:rsid w:val="00024674"/>
    <w:rsid w:val="000252A2"/>
    <w:rsid w:val="000252D6"/>
    <w:rsid w:val="00025322"/>
    <w:rsid w:val="0002549D"/>
    <w:rsid w:val="00025A1F"/>
    <w:rsid w:val="0002649A"/>
    <w:rsid w:val="000266DC"/>
    <w:rsid w:val="0002695B"/>
    <w:rsid w:val="00026F26"/>
    <w:rsid w:val="00027846"/>
    <w:rsid w:val="00027B10"/>
    <w:rsid w:val="0003133C"/>
    <w:rsid w:val="00031516"/>
    <w:rsid w:val="0003167A"/>
    <w:rsid w:val="00032113"/>
    <w:rsid w:val="00032CC9"/>
    <w:rsid w:val="00033555"/>
    <w:rsid w:val="0003388C"/>
    <w:rsid w:val="00033D2C"/>
    <w:rsid w:val="000340C4"/>
    <w:rsid w:val="00034379"/>
    <w:rsid w:val="000344D9"/>
    <w:rsid w:val="000347B3"/>
    <w:rsid w:val="0003545F"/>
    <w:rsid w:val="000355F1"/>
    <w:rsid w:val="00035724"/>
    <w:rsid w:val="0003575B"/>
    <w:rsid w:val="00035BC2"/>
    <w:rsid w:val="00035E67"/>
    <w:rsid w:val="00036664"/>
    <w:rsid w:val="000368C3"/>
    <w:rsid w:val="00036C93"/>
    <w:rsid w:val="000378F3"/>
    <w:rsid w:val="00040F46"/>
    <w:rsid w:val="0004107F"/>
    <w:rsid w:val="00041171"/>
    <w:rsid w:val="0004166E"/>
    <w:rsid w:val="000416E7"/>
    <w:rsid w:val="00041A66"/>
    <w:rsid w:val="00041BE0"/>
    <w:rsid w:val="00041CC2"/>
    <w:rsid w:val="00041EF2"/>
    <w:rsid w:val="00042B5F"/>
    <w:rsid w:val="00042D92"/>
    <w:rsid w:val="00043202"/>
    <w:rsid w:val="000432E6"/>
    <w:rsid w:val="000433B4"/>
    <w:rsid w:val="000435CC"/>
    <w:rsid w:val="000436D8"/>
    <w:rsid w:val="0004433C"/>
    <w:rsid w:val="0004436B"/>
    <w:rsid w:val="00044383"/>
    <w:rsid w:val="00044D89"/>
    <w:rsid w:val="00044EAE"/>
    <w:rsid w:val="0004508B"/>
    <w:rsid w:val="00045173"/>
    <w:rsid w:val="000451CF"/>
    <w:rsid w:val="00045312"/>
    <w:rsid w:val="0004687D"/>
    <w:rsid w:val="00046C17"/>
    <w:rsid w:val="00046D18"/>
    <w:rsid w:val="0004743C"/>
    <w:rsid w:val="00047C6D"/>
    <w:rsid w:val="000500E5"/>
    <w:rsid w:val="00050395"/>
    <w:rsid w:val="00050548"/>
    <w:rsid w:val="00050919"/>
    <w:rsid w:val="00050B3C"/>
    <w:rsid w:val="0005151F"/>
    <w:rsid w:val="00052231"/>
    <w:rsid w:val="0005264A"/>
    <w:rsid w:val="00052915"/>
    <w:rsid w:val="00052C32"/>
    <w:rsid w:val="00052DC1"/>
    <w:rsid w:val="000531F4"/>
    <w:rsid w:val="000534F4"/>
    <w:rsid w:val="00053687"/>
    <w:rsid w:val="00054621"/>
    <w:rsid w:val="00054AAC"/>
    <w:rsid w:val="00055132"/>
    <w:rsid w:val="00055B7F"/>
    <w:rsid w:val="0005643B"/>
    <w:rsid w:val="000565B4"/>
    <w:rsid w:val="00056ACC"/>
    <w:rsid w:val="000573B9"/>
    <w:rsid w:val="0005762C"/>
    <w:rsid w:val="00057C5C"/>
    <w:rsid w:val="000601D1"/>
    <w:rsid w:val="000610FC"/>
    <w:rsid w:val="000612F3"/>
    <w:rsid w:val="0006184B"/>
    <w:rsid w:val="00061AA9"/>
    <w:rsid w:val="00061C4D"/>
    <w:rsid w:val="0006261D"/>
    <w:rsid w:val="00062BC1"/>
    <w:rsid w:val="00062C76"/>
    <w:rsid w:val="00062ED5"/>
    <w:rsid w:val="00063023"/>
    <w:rsid w:val="00064077"/>
    <w:rsid w:val="000645E3"/>
    <w:rsid w:val="00064E18"/>
    <w:rsid w:val="00065796"/>
    <w:rsid w:val="00065CF9"/>
    <w:rsid w:val="000660C5"/>
    <w:rsid w:val="000661C7"/>
    <w:rsid w:val="00066CF2"/>
    <w:rsid w:val="00067283"/>
    <w:rsid w:val="000677AE"/>
    <w:rsid w:val="00067BB5"/>
    <w:rsid w:val="0007084C"/>
    <w:rsid w:val="000708E2"/>
    <w:rsid w:val="00070988"/>
    <w:rsid w:val="00070C47"/>
    <w:rsid w:val="000713D0"/>
    <w:rsid w:val="00071431"/>
    <w:rsid w:val="00071589"/>
    <w:rsid w:val="000717F9"/>
    <w:rsid w:val="00071A32"/>
    <w:rsid w:val="00071BAC"/>
    <w:rsid w:val="00071BE8"/>
    <w:rsid w:val="000720AF"/>
    <w:rsid w:val="00072AF5"/>
    <w:rsid w:val="00072C3D"/>
    <w:rsid w:val="00073368"/>
    <w:rsid w:val="0007396D"/>
    <w:rsid w:val="00073AAE"/>
    <w:rsid w:val="00074316"/>
    <w:rsid w:val="00074B76"/>
    <w:rsid w:val="00074BE3"/>
    <w:rsid w:val="00074FDB"/>
    <w:rsid w:val="00075849"/>
    <w:rsid w:val="00075CD0"/>
    <w:rsid w:val="0007661E"/>
    <w:rsid w:val="00076953"/>
    <w:rsid w:val="00077A0B"/>
    <w:rsid w:val="00077AC9"/>
    <w:rsid w:val="00077D18"/>
    <w:rsid w:val="00077FB0"/>
    <w:rsid w:val="000803CC"/>
    <w:rsid w:val="00080430"/>
    <w:rsid w:val="00080BCB"/>
    <w:rsid w:val="00081070"/>
    <w:rsid w:val="00081612"/>
    <w:rsid w:val="00081A63"/>
    <w:rsid w:val="00081AFE"/>
    <w:rsid w:val="00081D76"/>
    <w:rsid w:val="00081FCF"/>
    <w:rsid w:val="000822BF"/>
    <w:rsid w:val="000826B1"/>
    <w:rsid w:val="00082EC6"/>
    <w:rsid w:val="00083230"/>
    <w:rsid w:val="00083341"/>
    <w:rsid w:val="00084D4E"/>
    <w:rsid w:val="0008516A"/>
    <w:rsid w:val="000856C2"/>
    <w:rsid w:val="0008575B"/>
    <w:rsid w:val="00085AEA"/>
    <w:rsid w:val="0008741D"/>
    <w:rsid w:val="00087DFB"/>
    <w:rsid w:val="00087E73"/>
    <w:rsid w:val="00090123"/>
    <w:rsid w:val="00091A6C"/>
    <w:rsid w:val="00091C39"/>
    <w:rsid w:val="00091D92"/>
    <w:rsid w:val="0009212E"/>
    <w:rsid w:val="000921A8"/>
    <w:rsid w:val="00092826"/>
    <w:rsid w:val="00092B99"/>
    <w:rsid w:val="000937D6"/>
    <w:rsid w:val="00094E33"/>
    <w:rsid w:val="000950E0"/>
    <w:rsid w:val="00095521"/>
    <w:rsid w:val="000955A8"/>
    <w:rsid w:val="00095864"/>
    <w:rsid w:val="00096F7B"/>
    <w:rsid w:val="000977CE"/>
    <w:rsid w:val="000A02F7"/>
    <w:rsid w:val="000A0691"/>
    <w:rsid w:val="000A0E21"/>
    <w:rsid w:val="000A0F61"/>
    <w:rsid w:val="000A1AB1"/>
    <w:rsid w:val="000A1B55"/>
    <w:rsid w:val="000A1CE6"/>
    <w:rsid w:val="000A268C"/>
    <w:rsid w:val="000A2FB3"/>
    <w:rsid w:val="000A31CD"/>
    <w:rsid w:val="000A3666"/>
    <w:rsid w:val="000A378A"/>
    <w:rsid w:val="000A424F"/>
    <w:rsid w:val="000A425F"/>
    <w:rsid w:val="000A4333"/>
    <w:rsid w:val="000A4B4B"/>
    <w:rsid w:val="000A54BE"/>
    <w:rsid w:val="000A650D"/>
    <w:rsid w:val="000A71F8"/>
    <w:rsid w:val="000A75EB"/>
    <w:rsid w:val="000A7F3B"/>
    <w:rsid w:val="000A7FDB"/>
    <w:rsid w:val="000B0004"/>
    <w:rsid w:val="000B02BD"/>
    <w:rsid w:val="000B048C"/>
    <w:rsid w:val="000B0867"/>
    <w:rsid w:val="000B0CA5"/>
    <w:rsid w:val="000B12CC"/>
    <w:rsid w:val="000B1355"/>
    <w:rsid w:val="000B15E1"/>
    <w:rsid w:val="000B15E3"/>
    <w:rsid w:val="000B188B"/>
    <w:rsid w:val="000B2A10"/>
    <w:rsid w:val="000B2C7F"/>
    <w:rsid w:val="000B339F"/>
    <w:rsid w:val="000B3514"/>
    <w:rsid w:val="000B375E"/>
    <w:rsid w:val="000B3A46"/>
    <w:rsid w:val="000B3B42"/>
    <w:rsid w:val="000B3E6C"/>
    <w:rsid w:val="000B404D"/>
    <w:rsid w:val="000B4109"/>
    <w:rsid w:val="000B45D7"/>
    <w:rsid w:val="000B5203"/>
    <w:rsid w:val="000B55D6"/>
    <w:rsid w:val="000B5677"/>
    <w:rsid w:val="000B572B"/>
    <w:rsid w:val="000B5751"/>
    <w:rsid w:val="000B5A54"/>
    <w:rsid w:val="000B5EEC"/>
    <w:rsid w:val="000B5F21"/>
    <w:rsid w:val="000B651A"/>
    <w:rsid w:val="000B7036"/>
    <w:rsid w:val="000B73A4"/>
    <w:rsid w:val="000B7987"/>
    <w:rsid w:val="000B7A78"/>
    <w:rsid w:val="000C079F"/>
    <w:rsid w:val="000C094F"/>
    <w:rsid w:val="000C14E3"/>
    <w:rsid w:val="000C1904"/>
    <w:rsid w:val="000C1CB3"/>
    <w:rsid w:val="000C2190"/>
    <w:rsid w:val="000C27F1"/>
    <w:rsid w:val="000C2E4F"/>
    <w:rsid w:val="000C306A"/>
    <w:rsid w:val="000C3349"/>
    <w:rsid w:val="000C3777"/>
    <w:rsid w:val="000C3B5A"/>
    <w:rsid w:val="000C423D"/>
    <w:rsid w:val="000C4679"/>
    <w:rsid w:val="000C4A02"/>
    <w:rsid w:val="000C5195"/>
    <w:rsid w:val="000C57CC"/>
    <w:rsid w:val="000C598B"/>
    <w:rsid w:val="000C5A27"/>
    <w:rsid w:val="000C5CF8"/>
    <w:rsid w:val="000C685E"/>
    <w:rsid w:val="000C6892"/>
    <w:rsid w:val="000C6AAE"/>
    <w:rsid w:val="000C6AB0"/>
    <w:rsid w:val="000C6E7E"/>
    <w:rsid w:val="000C79A5"/>
    <w:rsid w:val="000C7B6B"/>
    <w:rsid w:val="000C7C31"/>
    <w:rsid w:val="000D034D"/>
    <w:rsid w:val="000D03ED"/>
    <w:rsid w:val="000D063A"/>
    <w:rsid w:val="000D0DA7"/>
    <w:rsid w:val="000D223B"/>
    <w:rsid w:val="000D25CA"/>
    <w:rsid w:val="000D2AD6"/>
    <w:rsid w:val="000D3A66"/>
    <w:rsid w:val="000D3D25"/>
    <w:rsid w:val="000D4069"/>
    <w:rsid w:val="000D438B"/>
    <w:rsid w:val="000D4C34"/>
    <w:rsid w:val="000D4DC9"/>
    <w:rsid w:val="000D4F96"/>
    <w:rsid w:val="000D5163"/>
    <w:rsid w:val="000D5F53"/>
    <w:rsid w:val="000D5F8B"/>
    <w:rsid w:val="000D66C4"/>
    <w:rsid w:val="000D72FD"/>
    <w:rsid w:val="000D790D"/>
    <w:rsid w:val="000D7BA4"/>
    <w:rsid w:val="000D7C83"/>
    <w:rsid w:val="000E00DA"/>
    <w:rsid w:val="000E047B"/>
    <w:rsid w:val="000E048C"/>
    <w:rsid w:val="000E0E12"/>
    <w:rsid w:val="000E1E17"/>
    <w:rsid w:val="000E238B"/>
    <w:rsid w:val="000E2D43"/>
    <w:rsid w:val="000E3085"/>
    <w:rsid w:val="000E30A9"/>
    <w:rsid w:val="000E3418"/>
    <w:rsid w:val="000E3573"/>
    <w:rsid w:val="000E375A"/>
    <w:rsid w:val="000E45F5"/>
    <w:rsid w:val="000E46B4"/>
    <w:rsid w:val="000E4A8D"/>
    <w:rsid w:val="000E4AC7"/>
    <w:rsid w:val="000E4FC0"/>
    <w:rsid w:val="000E5821"/>
    <w:rsid w:val="000E584B"/>
    <w:rsid w:val="000E5E30"/>
    <w:rsid w:val="000E60A0"/>
    <w:rsid w:val="000E60F5"/>
    <w:rsid w:val="000E63AE"/>
    <w:rsid w:val="000E6645"/>
    <w:rsid w:val="000E67A2"/>
    <w:rsid w:val="000E6BE3"/>
    <w:rsid w:val="000E734C"/>
    <w:rsid w:val="000E73FE"/>
    <w:rsid w:val="000E7B20"/>
    <w:rsid w:val="000E7D2A"/>
    <w:rsid w:val="000F036D"/>
    <w:rsid w:val="000F06CF"/>
    <w:rsid w:val="000F0AAE"/>
    <w:rsid w:val="000F0C61"/>
    <w:rsid w:val="000F14B3"/>
    <w:rsid w:val="000F1857"/>
    <w:rsid w:val="000F1C13"/>
    <w:rsid w:val="000F2A68"/>
    <w:rsid w:val="000F2AC6"/>
    <w:rsid w:val="000F2B93"/>
    <w:rsid w:val="000F2BB3"/>
    <w:rsid w:val="000F2E37"/>
    <w:rsid w:val="000F30C6"/>
    <w:rsid w:val="000F32A3"/>
    <w:rsid w:val="000F3A58"/>
    <w:rsid w:val="000F40FE"/>
    <w:rsid w:val="000F4711"/>
    <w:rsid w:val="000F499F"/>
    <w:rsid w:val="000F4C7A"/>
    <w:rsid w:val="000F4D7B"/>
    <w:rsid w:val="000F5062"/>
    <w:rsid w:val="000F5B7F"/>
    <w:rsid w:val="000F6549"/>
    <w:rsid w:val="000F682C"/>
    <w:rsid w:val="000F69CA"/>
    <w:rsid w:val="000F722C"/>
    <w:rsid w:val="000F78F9"/>
    <w:rsid w:val="000F7B2F"/>
    <w:rsid w:val="0010049E"/>
    <w:rsid w:val="0010068A"/>
    <w:rsid w:val="00100C8B"/>
    <w:rsid w:val="00101133"/>
    <w:rsid w:val="00101453"/>
    <w:rsid w:val="0010159B"/>
    <w:rsid w:val="00101615"/>
    <w:rsid w:val="00101880"/>
    <w:rsid w:val="00101B6C"/>
    <w:rsid w:val="00101C01"/>
    <w:rsid w:val="001023C0"/>
    <w:rsid w:val="00102DD1"/>
    <w:rsid w:val="00102ED7"/>
    <w:rsid w:val="0010326B"/>
    <w:rsid w:val="00103AD3"/>
    <w:rsid w:val="00103F5C"/>
    <w:rsid w:val="00104827"/>
    <w:rsid w:val="00104A31"/>
    <w:rsid w:val="00104D9C"/>
    <w:rsid w:val="001056E2"/>
    <w:rsid w:val="001057B1"/>
    <w:rsid w:val="00105968"/>
    <w:rsid w:val="00105A3A"/>
    <w:rsid w:val="00105C16"/>
    <w:rsid w:val="00105C1A"/>
    <w:rsid w:val="00106665"/>
    <w:rsid w:val="00106EC6"/>
    <w:rsid w:val="0010782D"/>
    <w:rsid w:val="00110471"/>
    <w:rsid w:val="00110560"/>
    <w:rsid w:val="00110694"/>
    <w:rsid w:val="001109B8"/>
    <w:rsid w:val="001109B9"/>
    <w:rsid w:val="00110B0C"/>
    <w:rsid w:val="00111166"/>
    <w:rsid w:val="0011124B"/>
    <w:rsid w:val="00111586"/>
    <w:rsid w:val="001115A2"/>
    <w:rsid w:val="00111922"/>
    <w:rsid w:val="00111DE3"/>
    <w:rsid w:val="00112E98"/>
    <w:rsid w:val="00113804"/>
    <w:rsid w:val="00115495"/>
    <w:rsid w:val="001154E0"/>
    <w:rsid w:val="001163FC"/>
    <w:rsid w:val="00116765"/>
    <w:rsid w:val="0011709F"/>
    <w:rsid w:val="001174D7"/>
    <w:rsid w:val="00117969"/>
    <w:rsid w:val="00117A02"/>
    <w:rsid w:val="00117DD8"/>
    <w:rsid w:val="0012012D"/>
    <w:rsid w:val="00120409"/>
    <w:rsid w:val="001204DC"/>
    <w:rsid w:val="001206C3"/>
    <w:rsid w:val="001209B0"/>
    <w:rsid w:val="00120B44"/>
    <w:rsid w:val="001218D8"/>
    <w:rsid w:val="0012195F"/>
    <w:rsid w:val="00122C9E"/>
    <w:rsid w:val="001240A0"/>
    <w:rsid w:val="001242C0"/>
    <w:rsid w:val="00124932"/>
    <w:rsid w:val="00124DC7"/>
    <w:rsid w:val="00124DEA"/>
    <w:rsid w:val="00124F2C"/>
    <w:rsid w:val="001253AE"/>
    <w:rsid w:val="001254F3"/>
    <w:rsid w:val="00125728"/>
    <w:rsid w:val="00125FE2"/>
    <w:rsid w:val="001263CA"/>
    <w:rsid w:val="00126545"/>
    <w:rsid w:val="001265AF"/>
    <w:rsid w:val="00126902"/>
    <w:rsid w:val="0012763F"/>
    <w:rsid w:val="00127CE8"/>
    <w:rsid w:val="00127DFD"/>
    <w:rsid w:val="00127E0D"/>
    <w:rsid w:val="0013006E"/>
    <w:rsid w:val="001301D2"/>
    <w:rsid w:val="00130AF4"/>
    <w:rsid w:val="00130B8C"/>
    <w:rsid w:val="00130BC4"/>
    <w:rsid w:val="00130DB2"/>
    <w:rsid w:val="001312A1"/>
    <w:rsid w:val="00131621"/>
    <w:rsid w:val="00131AEF"/>
    <w:rsid w:val="00131D3C"/>
    <w:rsid w:val="00131F92"/>
    <w:rsid w:val="001326D3"/>
    <w:rsid w:val="001327DC"/>
    <w:rsid w:val="00132EB3"/>
    <w:rsid w:val="00132F9B"/>
    <w:rsid w:val="0013321E"/>
    <w:rsid w:val="00133B46"/>
    <w:rsid w:val="00134502"/>
    <w:rsid w:val="001346D0"/>
    <w:rsid w:val="00134854"/>
    <w:rsid w:val="001349A1"/>
    <w:rsid w:val="001350BB"/>
    <w:rsid w:val="00136395"/>
    <w:rsid w:val="001365A7"/>
    <w:rsid w:val="00136A41"/>
    <w:rsid w:val="00136BBE"/>
    <w:rsid w:val="00136E01"/>
    <w:rsid w:val="00136EF6"/>
    <w:rsid w:val="00137398"/>
    <w:rsid w:val="001373F1"/>
    <w:rsid w:val="0013741D"/>
    <w:rsid w:val="001374ED"/>
    <w:rsid w:val="00137569"/>
    <w:rsid w:val="001375B8"/>
    <w:rsid w:val="00137CCD"/>
    <w:rsid w:val="00137FF9"/>
    <w:rsid w:val="00140007"/>
    <w:rsid w:val="001400FF"/>
    <w:rsid w:val="00140A5C"/>
    <w:rsid w:val="00140A88"/>
    <w:rsid w:val="00140BA9"/>
    <w:rsid w:val="00140E7D"/>
    <w:rsid w:val="00141AD3"/>
    <w:rsid w:val="00141E37"/>
    <w:rsid w:val="00141E7C"/>
    <w:rsid w:val="0014291D"/>
    <w:rsid w:val="00142974"/>
    <w:rsid w:val="0014310C"/>
    <w:rsid w:val="00143962"/>
    <w:rsid w:val="00144D0D"/>
    <w:rsid w:val="00145FDC"/>
    <w:rsid w:val="00146905"/>
    <w:rsid w:val="00146A26"/>
    <w:rsid w:val="0014700A"/>
    <w:rsid w:val="00147AD1"/>
    <w:rsid w:val="00147CE5"/>
    <w:rsid w:val="001501D7"/>
    <w:rsid w:val="00150672"/>
    <w:rsid w:val="001508C6"/>
    <w:rsid w:val="00150A01"/>
    <w:rsid w:val="00151579"/>
    <w:rsid w:val="00151C50"/>
    <w:rsid w:val="001525AD"/>
    <w:rsid w:val="0015266A"/>
    <w:rsid w:val="0015360C"/>
    <w:rsid w:val="00153E1E"/>
    <w:rsid w:val="0015421E"/>
    <w:rsid w:val="00154E89"/>
    <w:rsid w:val="00154F8D"/>
    <w:rsid w:val="0015500B"/>
    <w:rsid w:val="00155B06"/>
    <w:rsid w:val="00155B52"/>
    <w:rsid w:val="00156323"/>
    <w:rsid w:val="0015635E"/>
    <w:rsid w:val="00156418"/>
    <w:rsid w:val="001567C2"/>
    <w:rsid w:val="00157030"/>
    <w:rsid w:val="001572C7"/>
    <w:rsid w:val="0015739C"/>
    <w:rsid w:val="00157486"/>
    <w:rsid w:val="00157793"/>
    <w:rsid w:val="001578B7"/>
    <w:rsid w:val="0016050C"/>
    <w:rsid w:val="0016055D"/>
    <w:rsid w:val="00160E25"/>
    <w:rsid w:val="00161296"/>
    <w:rsid w:val="00161462"/>
    <w:rsid w:val="00161531"/>
    <w:rsid w:val="0016228A"/>
    <w:rsid w:val="001629D4"/>
    <w:rsid w:val="00162B75"/>
    <w:rsid w:val="001630C8"/>
    <w:rsid w:val="00163584"/>
    <w:rsid w:val="00163F6E"/>
    <w:rsid w:val="00164839"/>
    <w:rsid w:val="00164920"/>
    <w:rsid w:val="0016551D"/>
    <w:rsid w:val="00165A59"/>
    <w:rsid w:val="00165BCE"/>
    <w:rsid w:val="0016685D"/>
    <w:rsid w:val="00166BA2"/>
    <w:rsid w:val="0016730B"/>
    <w:rsid w:val="00167DB7"/>
    <w:rsid w:val="0017041B"/>
    <w:rsid w:val="001707AE"/>
    <w:rsid w:val="00170E31"/>
    <w:rsid w:val="001710E8"/>
    <w:rsid w:val="001711F8"/>
    <w:rsid w:val="001713F4"/>
    <w:rsid w:val="00171A6B"/>
    <w:rsid w:val="0017250E"/>
    <w:rsid w:val="00172632"/>
    <w:rsid w:val="00172670"/>
    <w:rsid w:val="001729DA"/>
    <w:rsid w:val="001734FF"/>
    <w:rsid w:val="00173534"/>
    <w:rsid w:val="00173926"/>
    <w:rsid w:val="00173B52"/>
    <w:rsid w:val="0017413C"/>
    <w:rsid w:val="001742F7"/>
    <w:rsid w:val="00174486"/>
    <w:rsid w:val="00174529"/>
    <w:rsid w:val="001749C5"/>
    <w:rsid w:val="00174BF0"/>
    <w:rsid w:val="00175806"/>
    <w:rsid w:val="00175A2B"/>
    <w:rsid w:val="00176012"/>
    <w:rsid w:val="001762BC"/>
    <w:rsid w:val="001763C1"/>
    <w:rsid w:val="0017652D"/>
    <w:rsid w:val="00176C62"/>
    <w:rsid w:val="001778DE"/>
    <w:rsid w:val="00177994"/>
    <w:rsid w:val="00177FB1"/>
    <w:rsid w:val="00180092"/>
    <w:rsid w:val="001800AA"/>
    <w:rsid w:val="00180192"/>
    <w:rsid w:val="00180C7E"/>
    <w:rsid w:val="00180FB5"/>
    <w:rsid w:val="001812A4"/>
    <w:rsid w:val="00181973"/>
    <w:rsid w:val="00181F23"/>
    <w:rsid w:val="00182091"/>
    <w:rsid w:val="0018215C"/>
    <w:rsid w:val="00182A7F"/>
    <w:rsid w:val="00183754"/>
    <w:rsid w:val="001842E5"/>
    <w:rsid w:val="0018454D"/>
    <w:rsid w:val="001849E8"/>
    <w:rsid w:val="00184BC8"/>
    <w:rsid w:val="001851F6"/>
    <w:rsid w:val="0018545D"/>
    <w:rsid w:val="001859C4"/>
    <w:rsid w:val="00185D27"/>
    <w:rsid w:val="001864CE"/>
    <w:rsid w:val="00186703"/>
    <w:rsid w:val="001867F8"/>
    <w:rsid w:val="0019019B"/>
    <w:rsid w:val="001905FA"/>
    <w:rsid w:val="00190703"/>
    <w:rsid w:val="00190CD4"/>
    <w:rsid w:val="00190FC4"/>
    <w:rsid w:val="00191E03"/>
    <w:rsid w:val="001928F7"/>
    <w:rsid w:val="00192D4A"/>
    <w:rsid w:val="00192FC5"/>
    <w:rsid w:val="001939FC"/>
    <w:rsid w:val="001942FC"/>
    <w:rsid w:val="001947F1"/>
    <w:rsid w:val="00194857"/>
    <w:rsid w:val="0019506C"/>
    <w:rsid w:val="00195128"/>
    <w:rsid w:val="001951F3"/>
    <w:rsid w:val="001951F5"/>
    <w:rsid w:val="001955A7"/>
    <w:rsid w:val="00195807"/>
    <w:rsid w:val="00195FB5"/>
    <w:rsid w:val="001960DC"/>
    <w:rsid w:val="001967CD"/>
    <w:rsid w:val="00196BF3"/>
    <w:rsid w:val="00197059"/>
    <w:rsid w:val="00197333"/>
    <w:rsid w:val="0019781A"/>
    <w:rsid w:val="001A05A2"/>
    <w:rsid w:val="001A14B3"/>
    <w:rsid w:val="001A1578"/>
    <w:rsid w:val="001A1994"/>
    <w:rsid w:val="001A1E7B"/>
    <w:rsid w:val="001A1E8F"/>
    <w:rsid w:val="001A3944"/>
    <w:rsid w:val="001A3BC5"/>
    <w:rsid w:val="001A3F28"/>
    <w:rsid w:val="001A40DE"/>
    <w:rsid w:val="001A4415"/>
    <w:rsid w:val="001A449A"/>
    <w:rsid w:val="001A46DF"/>
    <w:rsid w:val="001A4A6F"/>
    <w:rsid w:val="001A4DC8"/>
    <w:rsid w:val="001A53D5"/>
    <w:rsid w:val="001A6475"/>
    <w:rsid w:val="001A650D"/>
    <w:rsid w:val="001A6BD4"/>
    <w:rsid w:val="001A6EFB"/>
    <w:rsid w:val="001A7929"/>
    <w:rsid w:val="001A7F51"/>
    <w:rsid w:val="001A7F77"/>
    <w:rsid w:val="001B2009"/>
    <w:rsid w:val="001B36CF"/>
    <w:rsid w:val="001B47B0"/>
    <w:rsid w:val="001B4865"/>
    <w:rsid w:val="001B4B8C"/>
    <w:rsid w:val="001B4F80"/>
    <w:rsid w:val="001B66DA"/>
    <w:rsid w:val="001B6A6B"/>
    <w:rsid w:val="001B6A9F"/>
    <w:rsid w:val="001B7871"/>
    <w:rsid w:val="001B7E7E"/>
    <w:rsid w:val="001C0264"/>
    <w:rsid w:val="001C0B33"/>
    <w:rsid w:val="001C1550"/>
    <w:rsid w:val="001C18DA"/>
    <w:rsid w:val="001C1A86"/>
    <w:rsid w:val="001C1E98"/>
    <w:rsid w:val="001C2227"/>
    <w:rsid w:val="001C2882"/>
    <w:rsid w:val="001C4738"/>
    <w:rsid w:val="001C5A60"/>
    <w:rsid w:val="001C5EA1"/>
    <w:rsid w:val="001C6201"/>
    <w:rsid w:val="001C6D29"/>
    <w:rsid w:val="001C6F99"/>
    <w:rsid w:val="001C77E2"/>
    <w:rsid w:val="001C7AD6"/>
    <w:rsid w:val="001C7B40"/>
    <w:rsid w:val="001C7B9D"/>
    <w:rsid w:val="001C7D14"/>
    <w:rsid w:val="001D01B7"/>
    <w:rsid w:val="001D05FC"/>
    <w:rsid w:val="001D10E9"/>
    <w:rsid w:val="001D1400"/>
    <w:rsid w:val="001D18F6"/>
    <w:rsid w:val="001D1D02"/>
    <w:rsid w:val="001D1FB3"/>
    <w:rsid w:val="001D29F6"/>
    <w:rsid w:val="001D2C22"/>
    <w:rsid w:val="001D2E2F"/>
    <w:rsid w:val="001D2E46"/>
    <w:rsid w:val="001D303C"/>
    <w:rsid w:val="001D35D6"/>
    <w:rsid w:val="001D35E1"/>
    <w:rsid w:val="001D37DE"/>
    <w:rsid w:val="001D37FB"/>
    <w:rsid w:val="001D47BC"/>
    <w:rsid w:val="001D47C9"/>
    <w:rsid w:val="001D4891"/>
    <w:rsid w:val="001D4F59"/>
    <w:rsid w:val="001D51B1"/>
    <w:rsid w:val="001D5287"/>
    <w:rsid w:val="001D546F"/>
    <w:rsid w:val="001D5834"/>
    <w:rsid w:val="001D634D"/>
    <w:rsid w:val="001D6A4C"/>
    <w:rsid w:val="001D7340"/>
    <w:rsid w:val="001D7CB3"/>
    <w:rsid w:val="001D7F7B"/>
    <w:rsid w:val="001E01FE"/>
    <w:rsid w:val="001E02A4"/>
    <w:rsid w:val="001E0C6D"/>
    <w:rsid w:val="001E0F27"/>
    <w:rsid w:val="001E13F6"/>
    <w:rsid w:val="001E1EBE"/>
    <w:rsid w:val="001E1EED"/>
    <w:rsid w:val="001E1F4C"/>
    <w:rsid w:val="001E2204"/>
    <w:rsid w:val="001E23F2"/>
    <w:rsid w:val="001E2642"/>
    <w:rsid w:val="001E35B0"/>
    <w:rsid w:val="001E41BF"/>
    <w:rsid w:val="001E48C7"/>
    <w:rsid w:val="001E4F86"/>
    <w:rsid w:val="001E5B43"/>
    <w:rsid w:val="001E5C00"/>
    <w:rsid w:val="001E5EF9"/>
    <w:rsid w:val="001E5FC1"/>
    <w:rsid w:val="001E61EF"/>
    <w:rsid w:val="001E6602"/>
    <w:rsid w:val="001E6BAB"/>
    <w:rsid w:val="001E6EE1"/>
    <w:rsid w:val="001E7480"/>
    <w:rsid w:val="001E768F"/>
    <w:rsid w:val="001E7797"/>
    <w:rsid w:val="001F09BF"/>
    <w:rsid w:val="001F0E9F"/>
    <w:rsid w:val="001F10F5"/>
    <w:rsid w:val="001F11BD"/>
    <w:rsid w:val="001F1445"/>
    <w:rsid w:val="001F1849"/>
    <w:rsid w:val="001F1B84"/>
    <w:rsid w:val="001F1CBF"/>
    <w:rsid w:val="001F2494"/>
    <w:rsid w:val="001F2865"/>
    <w:rsid w:val="001F2EAC"/>
    <w:rsid w:val="001F34C7"/>
    <w:rsid w:val="001F3704"/>
    <w:rsid w:val="001F38AF"/>
    <w:rsid w:val="001F3BB8"/>
    <w:rsid w:val="001F5525"/>
    <w:rsid w:val="001F55B0"/>
    <w:rsid w:val="001F599D"/>
    <w:rsid w:val="001F5D08"/>
    <w:rsid w:val="001F62AF"/>
    <w:rsid w:val="001F63B4"/>
    <w:rsid w:val="001F665B"/>
    <w:rsid w:val="001F6BC2"/>
    <w:rsid w:val="001F7256"/>
    <w:rsid w:val="001F757A"/>
    <w:rsid w:val="001F79AE"/>
    <w:rsid w:val="001F7BB2"/>
    <w:rsid w:val="001F7ED9"/>
    <w:rsid w:val="00200B44"/>
    <w:rsid w:val="00200D83"/>
    <w:rsid w:val="0020117E"/>
    <w:rsid w:val="002015B5"/>
    <w:rsid w:val="002019EA"/>
    <w:rsid w:val="00201DE0"/>
    <w:rsid w:val="00201DEC"/>
    <w:rsid w:val="002020FE"/>
    <w:rsid w:val="002021E0"/>
    <w:rsid w:val="002023E6"/>
    <w:rsid w:val="00202497"/>
    <w:rsid w:val="00202DAF"/>
    <w:rsid w:val="00203315"/>
    <w:rsid w:val="0020331D"/>
    <w:rsid w:val="002035EF"/>
    <w:rsid w:val="002037D9"/>
    <w:rsid w:val="0020387D"/>
    <w:rsid w:val="00203C3C"/>
    <w:rsid w:val="00203DDC"/>
    <w:rsid w:val="00203E8C"/>
    <w:rsid w:val="00204022"/>
    <w:rsid w:val="002040D3"/>
    <w:rsid w:val="0020477E"/>
    <w:rsid w:val="00204C59"/>
    <w:rsid w:val="00205541"/>
    <w:rsid w:val="00205742"/>
    <w:rsid w:val="00206006"/>
    <w:rsid w:val="00206382"/>
    <w:rsid w:val="002064F1"/>
    <w:rsid w:val="00206EA4"/>
    <w:rsid w:val="00207410"/>
    <w:rsid w:val="00210055"/>
    <w:rsid w:val="0021041F"/>
    <w:rsid w:val="002107C3"/>
    <w:rsid w:val="00210A79"/>
    <w:rsid w:val="00210BDD"/>
    <w:rsid w:val="00210CB8"/>
    <w:rsid w:val="0021125C"/>
    <w:rsid w:val="00211BFB"/>
    <w:rsid w:val="00211CC4"/>
    <w:rsid w:val="00211D0F"/>
    <w:rsid w:val="00211F38"/>
    <w:rsid w:val="00212698"/>
    <w:rsid w:val="00213087"/>
    <w:rsid w:val="00213859"/>
    <w:rsid w:val="00213D4D"/>
    <w:rsid w:val="00213DB1"/>
    <w:rsid w:val="002140C7"/>
    <w:rsid w:val="002146FA"/>
    <w:rsid w:val="002154D0"/>
    <w:rsid w:val="0021617E"/>
    <w:rsid w:val="00217695"/>
    <w:rsid w:val="002178EC"/>
    <w:rsid w:val="00217DDB"/>
    <w:rsid w:val="00220073"/>
    <w:rsid w:val="002200D0"/>
    <w:rsid w:val="0022065E"/>
    <w:rsid w:val="00220662"/>
    <w:rsid w:val="002213F0"/>
    <w:rsid w:val="0022168D"/>
    <w:rsid w:val="002217E3"/>
    <w:rsid w:val="00221A88"/>
    <w:rsid w:val="00221E7B"/>
    <w:rsid w:val="00222CAF"/>
    <w:rsid w:val="00223055"/>
    <w:rsid w:val="00223140"/>
    <w:rsid w:val="00223179"/>
    <w:rsid w:val="002237B8"/>
    <w:rsid w:val="00223867"/>
    <w:rsid w:val="00223EF4"/>
    <w:rsid w:val="00224103"/>
    <w:rsid w:val="002241AC"/>
    <w:rsid w:val="00224BBA"/>
    <w:rsid w:val="00225696"/>
    <w:rsid w:val="0022578A"/>
    <w:rsid w:val="00225964"/>
    <w:rsid w:val="002261B7"/>
    <w:rsid w:val="0022698E"/>
    <w:rsid w:val="00226990"/>
    <w:rsid w:val="00226B89"/>
    <w:rsid w:val="0022711B"/>
    <w:rsid w:val="00227F1D"/>
    <w:rsid w:val="00230576"/>
    <w:rsid w:val="00230981"/>
    <w:rsid w:val="002310D6"/>
    <w:rsid w:val="002320F7"/>
    <w:rsid w:val="002325B4"/>
    <w:rsid w:val="00232F01"/>
    <w:rsid w:val="002330EB"/>
    <w:rsid w:val="00233181"/>
    <w:rsid w:val="00234850"/>
    <w:rsid w:val="00234DA3"/>
    <w:rsid w:val="002353B1"/>
    <w:rsid w:val="00235485"/>
    <w:rsid w:val="00235533"/>
    <w:rsid w:val="002358B0"/>
    <w:rsid w:val="00235CD3"/>
    <w:rsid w:val="002365FB"/>
    <w:rsid w:val="00236D9A"/>
    <w:rsid w:val="00237176"/>
    <w:rsid w:val="002372B6"/>
    <w:rsid w:val="002373BF"/>
    <w:rsid w:val="002401D2"/>
    <w:rsid w:val="00240C17"/>
    <w:rsid w:val="00240FAE"/>
    <w:rsid w:val="00242390"/>
    <w:rsid w:val="00242A0A"/>
    <w:rsid w:val="00242E16"/>
    <w:rsid w:val="00242E1D"/>
    <w:rsid w:val="00243347"/>
    <w:rsid w:val="00243A75"/>
    <w:rsid w:val="00243E9C"/>
    <w:rsid w:val="00243FF9"/>
    <w:rsid w:val="002440D9"/>
    <w:rsid w:val="00245514"/>
    <w:rsid w:val="00245569"/>
    <w:rsid w:val="00245C2E"/>
    <w:rsid w:val="00245DF3"/>
    <w:rsid w:val="002507D6"/>
    <w:rsid w:val="00251115"/>
    <w:rsid w:val="002511AC"/>
    <w:rsid w:val="0025153F"/>
    <w:rsid w:val="002516DF"/>
    <w:rsid w:val="00251AFB"/>
    <w:rsid w:val="0025249E"/>
    <w:rsid w:val="002525E3"/>
    <w:rsid w:val="002526A4"/>
    <w:rsid w:val="002529FA"/>
    <w:rsid w:val="00252A2F"/>
    <w:rsid w:val="00252A3D"/>
    <w:rsid w:val="00252EDF"/>
    <w:rsid w:val="002531AA"/>
    <w:rsid w:val="00253900"/>
    <w:rsid w:val="00253F14"/>
    <w:rsid w:val="002547D8"/>
    <w:rsid w:val="00254A14"/>
    <w:rsid w:val="00254FD3"/>
    <w:rsid w:val="00255030"/>
    <w:rsid w:val="00255AC9"/>
    <w:rsid w:val="00255FD4"/>
    <w:rsid w:val="002572C6"/>
    <w:rsid w:val="00257BB7"/>
    <w:rsid w:val="00257C29"/>
    <w:rsid w:val="0026059A"/>
    <w:rsid w:val="00260A3B"/>
    <w:rsid w:val="0026117F"/>
    <w:rsid w:val="00261432"/>
    <w:rsid w:val="00261932"/>
    <w:rsid w:val="002619F2"/>
    <w:rsid w:val="00262495"/>
    <w:rsid w:val="00262B92"/>
    <w:rsid w:val="00262BF8"/>
    <w:rsid w:val="00262F91"/>
    <w:rsid w:val="00263125"/>
    <w:rsid w:val="002633B9"/>
    <w:rsid w:val="002633CE"/>
    <w:rsid w:val="00263471"/>
    <w:rsid w:val="00263871"/>
    <w:rsid w:val="00263F8E"/>
    <w:rsid w:val="002643EC"/>
    <w:rsid w:val="002645D6"/>
    <w:rsid w:val="002647DC"/>
    <w:rsid w:val="00265E90"/>
    <w:rsid w:val="0026650C"/>
    <w:rsid w:val="00266591"/>
    <w:rsid w:val="00266983"/>
    <w:rsid w:val="00266ACE"/>
    <w:rsid w:val="00266AF0"/>
    <w:rsid w:val="00266B62"/>
    <w:rsid w:val="002701F0"/>
    <w:rsid w:val="00270668"/>
    <w:rsid w:val="00270EEB"/>
    <w:rsid w:val="00270F28"/>
    <w:rsid w:val="00271A98"/>
    <w:rsid w:val="00271CE3"/>
    <w:rsid w:val="0027237D"/>
    <w:rsid w:val="0027263B"/>
    <w:rsid w:val="00272C73"/>
    <w:rsid w:val="0027300C"/>
    <w:rsid w:val="0027302D"/>
    <w:rsid w:val="00273324"/>
    <w:rsid w:val="00273508"/>
    <w:rsid w:val="00273746"/>
    <w:rsid w:val="0027380A"/>
    <w:rsid w:val="00273A57"/>
    <w:rsid w:val="0027400D"/>
    <w:rsid w:val="00274811"/>
    <w:rsid w:val="00274CAF"/>
    <w:rsid w:val="002752DE"/>
    <w:rsid w:val="00275764"/>
    <w:rsid w:val="00275ABC"/>
    <w:rsid w:val="00275B13"/>
    <w:rsid w:val="00275B4D"/>
    <w:rsid w:val="00275B94"/>
    <w:rsid w:val="00275F47"/>
    <w:rsid w:val="002762F4"/>
    <w:rsid w:val="0027762B"/>
    <w:rsid w:val="00277C13"/>
    <w:rsid w:val="00277D32"/>
    <w:rsid w:val="00280534"/>
    <w:rsid w:val="00280BF8"/>
    <w:rsid w:val="00280E4C"/>
    <w:rsid w:val="002814ED"/>
    <w:rsid w:val="0028185F"/>
    <w:rsid w:val="00281BAB"/>
    <w:rsid w:val="002826E1"/>
    <w:rsid w:val="00282791"/>
    <w:rsid w:val="002828C1"/>
    <w:rsid w:val="00282B9B"/>
    <w:rsid w:val="00282D95"/>
    <w:rsid w:val="00282EE9"/>
    <w:rsid w:val="00283915"/>
    <w:rsid w:val="00283BA3"/>
    <w:rsid w:val="00283E3E"/>
    <w:rsid w:val="002841D0"/>
    <w:rsid w:val="0028475D"/>
    <w:rsid w:val="00284B24"/>
    <w:rsid w:val="00284ECB"/>
    <w:rsid w:val="00285985"/>
    <w:rsid w:val="00285CDD"/>
    <w:rsid w:val="00285E79"/>
    <w:rsid w:val="002863B7"/>
    <w:rsid w:val="002866D6"/>
    <w:rsid w:val="00286974"/>
    <w:rsid w:val="00286B68"/>
    <w:rsid w:val="00287232"/>
    <w:rsid w:val="00287423"/>
    <w:rsid w:val="00287864"/>
    <w:rsid w:val="002902BE"/>
    <w:rsid w:val="00290FDF"/>
    <w:rsid w:val="002914A3"/>
    <w:rsid w:val="0029159A"/>
    <w:rsid w:val="002918F7"/>
    <w:rsid w:val="00291984"/>
    <w:rsid w:val="0029257D"/>
    <w:rsid w:val="00292678"/>
    <w:rsid w:val="00292B64"/>
    <w:rsid w:val="00292E74"/>
    <w:rsid w:val="0029316F"/>
    <w:rsid w:val="00293490"/>
    <w:rsid w:val="00293CDC"/>
    <w:rsid w:val="00293ED9"/>
    <w:rsid w:val="002948B0"/>
    <w:rsid w:val="002949D8"/>
    <w:rsid w:val="00294BBE"/>
    <w:rsid w:val="00294C57"/>
    <w:rsid w:val="00294CA1"/>
    <w:rsid w:val="00294D2B"/>
    <w:rsid w:val="00295427"/>
    <w:rsid w:val="0029574B"/>
    <w:rsid w:val="002963D9"/>
    <w:rsid w:val="0029650B"/>
    <w:rsid w:val="002967A6"/>
    <w:rsid w:val="00296A75"/>
    <w:rsid w:val="00296F32"/>
    <w:rsid w:val="00297026"/>
    <w:rsid w:val="0029726F"/>
    <w:rsid w:val="0029729E"/>
    <w:rsid w:val="00297972"/>
    <w:rsid w:val="00297CCD"/>
    <w:rsid w:val="00297D38"/>
    <w:rsid w:val="00297E5E"/>
    <w:rsid w:val="002A0438"/>
    <w:rsid w:val="002A08BD"/>
    <w:rsid w:val="002A0A3B"/>
    <w:rsid w:val="002A0F37"/>
    <w:rsid w:val="002A17DD"/>
    <w:rsid w:val="002A2437"/>
    <w:rsid w:val="002A2C18"/>
    <w:rsid w:val="002A348F"/>
    <w:rsid w:val="002A38D8"/>
    <w:rsid w:val="002A3A91"/>
    <w:rsid w:val="002A4A5A"/>
    <w:rsid w:val="002A4DA2"/>
    <w:rsid w:val="002A5025"/>
    <w:rsid w:val="002A5638"/>
    <w:rsid w:val="002A607B"/>
    <w:rsid w:val="002A629B"/>
    <w:rsid w:val="002A6474"/>
    <w:rsid w:val="002A6846"/>
    <w:rsid w:val="002A6A7C"/>
    <w:rsid w:val="002A77C6"/>
    <w:rsid w:val="002A7886"/>
    <w:rsid w:val="002A7A8C"/>
    <w:rsid w:val="002A7D62"/>
    <w:rsid w:val="002A7E5F"/>
    <w:rsid w:val="002B0684"/>
    <w:rsid w:val="002B08B2"/>
    <w:rsid w:val="002B0FE3"/>
    <w:rsid w:val="002B18DC"/>
    <w:rsid w:val="002B1B06"/>
    <w:rsid w:val="002B1FB0"/>
    <w:rsid w:val="002B2C1F"/>
    <w:rsid w:val="002B2EAF"/>
    <w:rsid w:val="002B56EE"/>
    <w:rsid w:val="002B613C"/>
    <w:rsid w:val="002B655C"/>
    <w:rsid w:val="002B696C"/>
    <w:rsid w:val="002B75E3"/>
    <w:rsid w:val="002B7BE4"/>
    <w:rsid w:val="002B7CCA"/>
    <w:rsid w:val="002B7D8C"/>
    <w:rsid w:val="002B7FA4"/>
    <w:rsid w:val="002C0DF1"/>
    <w:rsid w:val="002C1865"/>
    <w:rsid w:val="002C1985"/>
    <w:rsid w:val="002C1AAD"/>
    <w:rsid w:val="002C2040"/>
    <w:rsid w:val="002C20F6"/>
    <w:rsid w:val="002C2347"/>
    <w:rsid w:val="002C2536"/>
    <w:rsid w:val="002C2731"/>
    <w:rsid w:val="002C284B"/>
    <w:rsid w:val="002C2927"/>
    <w:rsid w:val="002C2BF2"/>
    <w:rsid w:val="002C2D94"/>
    <w:rsid w:val="002C3831"/>
    <w:rsid w:val="002C399D"/>
    <w:rsid w:val="002C40D6"/>
    <w:rsid w:val="002C44EA"/>
    <w:rsid w:val="002C455B"/>
    <w:rsid w:val="002C4791"/>
    <w:rsid w:val="002C4AE8"/>
    <w:rsid w:val="002C5390"/>
    <w:rsid w:val="002C5465"/>
    <w:rsid w:val="002C55E7"/>
    <w:rsid w:val="002C5A9A"/>
    <w:rsid w:val="002C5FD5"/>
    <w:rsid w:val="002C695B"/>
    <w:rsid w:val="002C6E32"/>
    <w:rsid w:val="002C7C83"/>
    <w:rsid w:val="002C7D1D"/>
    <w:rsid w:val="002D0780"/>
    <w:rsid w:val="002D0B44"/>
    <w:rsid w:val="002D154D"/>
    <w:rsid w:val="002D21CD"/>
    <w:rsid w:val="002D234A"/>
    <w:rsid w:val="002D245C"/>
    <w:rsid w:val="002D2490"/>
    <w:rsid w:val="002D2E59"/>
    <w:rsid w:val="002D30D3"/>
    <w:rsid w:val="002D3CD4"/>
    <w:rsid w:val="002D4B96"/>
    <w:rsid w:val="002D4FD8"/>
    <w:rsid w:val="002D52D4"/>
    <w:rsid w:val="002D55CF"/>
    <w:rsid w:val="002D58C4"/>
    <w:rsid w:val="002D58DB"/>
    <w:rsid w:val="002D5DFD"/>
    <w:rsid w:val="002D5F4E"/>
    <w:rsid w:val="002D5FBB"/>
    <w:rsid w:val="002D727C"/>
    <w:rsid w:val="002D7584"/>
    <w:rsid w:val="002E00CA"/>
    <w:rsid w:val="002E03AE"/>
    <w:rsid w:val="002E09A0"/>
    <w:rsid w:val="002E0F19"/>
    <w:rsid w:val="002E0FF3"/>
    <w:rsid w:val="002E14F0"/>
    <w:rsid w:val="002E1DB3"/>
    <w:rsid w:val="002E1EE1"/>
    <w:rsid w:val="002E263D"/>
    <w:rsid w:val="002E2736"/>
    <w:rsid w:val="002E27FC"/>
    <w:rsid w:val="002E289E"/>
    <w:rsid w:val="002E292B"/>
    <w:rsid w:val="002E31FC"/>
    <w:rsid w:val="002E3F37"/>
    <w:rsid w:val="002E469D"/>
    <w:rsid w:val="002E4920"/>
    <w:rsid w:val="002E51F3"/>
    <w:rsid w:val="002E523E"/>
    <w:rsid w:val="002E5523"/>
    <w:rsid w:val="002E5C66"/>
    <w:rsid w:val="002E61B7"/>
    <w:rsid w:val="002E6700"/>
    <w:rsid w:val="002E69C1"/>
    <w:rsid w:val="002E6FFB"/>
    <w:rsid w:val="002E724C"/>
    <w:rsid w:val="002F0488"/>
    <w:rsid w:val="002F0896"/>
    <w:rsid w:val="002F0BDD"/>
    <w:rsid w:val="002F0C70"/>
    <w:rsid w:val="002F1D08"/>
    <w:rsid w:val="002F25C2"/>
    <w:rsid w:val="002F26C2"/>
    <w:rsid w:val="002F327D"/>
    <w:rsid w:val="002F3A34"/>
    <w:rsid w:val="002F3AE9"/>
    <w:rsid w:val="002F3D65"/>
    <w:rsid w:val="002F4006"/>
    <w:rsid w:val="002F4334"/>
    <w:rsid w:val="002F43F5"/>
    <w:rsid w:val="002F48EA"/>
    <w:rsid w:val="002F5F0C"/>
    <w:rsid w:val="002F60F9"/>
    <w:rsid w:val="002F62BB"/>
    <w:rsid w:val="002F68D8"/>
    <w:rsid w:val="002F6A60"/>
    <w:rsid w:val="002F6CBA"/>
    <w:rsid w:val="002F6DF0"/>
    <w:rsid w:val="002F6E6D"/>
    <w:rsid w:val="002F71FC"/>
    <w:rsid w:val="002F7480"/>
    <w:rsid w:val="00300B00"/>
    <w:rsid w:val="00300E2C"/>
    <w:rsid w:val="00301F39"/>
    <w:rsid w:val="003020E0"/>
    <w:rsid w:val="003021A3"/>
    <w:rsid w:val="00302820"/>
    <w:rsid w:val="00302C67"/>
    <w:rsid w:val="003034B7"/>
    <w:rsid w:val="0030378F"/>
    <w:rsid w:val="00303B7D"/>
    <w:rsid w:val="00304AB8"/>
    <w:rsid w:val="00304BE2"/>
    <w:rsid w:val="00304F3F"/>
    <w:rsid w:val="0030527D"/>
    <w:rsid w:val="0030552D"/>
    <w:rsid w:val="00306BDC"/>
    <w:rsid w:val="00307012"/>
    <w:rsid w:val="0031052F"/>
    <w:rsid w:val="00310E01"/>
    <w:rsid w:val="003114B3"/>
    <w:rsid w:val="00311510"/>
    <w:rsid w:val="00311AE6"/>
    <w:rsid w:val="00311B14"/>
    <w:rsid w:val="00311D7C"/>
    <w:rsid w:val="003123D1"/>
    <w:rsid w:val="003124F6"/>
    <w:rsid w:val="00312844"/>
    <w:rsid w:val="00312FEA"/>
    <w:rsid w:val="0031385F"/>
    <w:rsid w:val="00313AB6"/>
    <w:rsid w:val="00314131"/>
    <w:rsid w:val="003145E3"/>
    <w:rsid w:val="00314DBC"/>
    <w:rsid w:val="003151BF"/>
    <w:rsid w:val="003161AC"/>
    <w:rsid w:val="003163CF"/>
    <w:rsid w:val="003166BA"/>
    <w:rsid w:val="003167A3"/>
    <w:rsid w:val="00316C14"/>
    <w:rsid w:val="0031725B"/>
    <w:rsid w:val="00317937"/>
    <w:rsid w:val="00317966"/>
    <w:rsid w:val="00320880"/>
    <w:rsid w:val="003212F9"/>
    <w:rsid w:val="00321F80"/>
    <w:rsid w:val="00322008"/>
    <w:rsid w:val="003222F5"/>
    <w:rsid w:val="00322C32"/>
    <w:rsid w:val="0032308B"/>
    <w:rsid w:val="003232DF"/>
    <w:rsid w:val="003242B3"/>
    <w:rsid w:val="00324353"/>
    <w:rsid w:val="003245DE"/>
    <w:rsid w:val="003258B1"/>
    <w:rsid w:val="00326987"/>
    <w:rsid w:val="00327199"/>
    <w:rsid w:val="0032725B"/>
    <w:rsid w:val="003301F8"/>
    <w:rsid w:val="003308EB"/>
    <w:rsid w:val="00330FBA"/>
    <w:rsid w:val="0033108A"/>
    <w:rsid w:val="00332A24"/>
    <w:rsid w:val="00332AE3"/>
    <w:rsid w:val="00332C17"/>
    <w:rsid w:val="00332E1A"/>
    <w:rsid w:val="003338DA"/>
    <w:rsid w:val="00333D04"/>
    <w:rsid w:val="003342BD"/>
    <w:rsid w:val="00334E08"/>
    <w:rsid w:val="00335318"/>
    <w:rsid w:val="0033536E"/>
    <w:rsid w:val="003353C5"/>
    <w:rsid w:val="00335A5C"/>
    <w:rsid w:val="00335B56"/>
    <w:rsid w:val="00336313"/>
    <w:rsid w:val="00336C61"/>
    <w:rsid w:val="003373CD"/>
    <w:rsid w:val="003374D2"/>
    <w:rsid w:val="0033755C"/>
    <w:rsid w:val="00340380"/>
    <w:rsid w:val="00340652"/>
    <w:rsid w:val="00341CA2"/>
    <w:rsid w:val="00341F2F"/>
    <w:rsid w:val="00341F7B"/>
    <w:rsid w:val="00341FDC"/>
    <w:rsid w:val="003422EB"/>
    <w:rsid w:val="00342F2E"/>
    <w:rsid w:val="0034383B"/>
    <w:rsid w:val="00343A4B"/>
    <w:rsid w:val="00343D8C"/>
    <w:rsid w:val="00343E03"/>
    <w:rsid w:val="00343EC6"/>
    <w:rsid w:val="00343F7C"/>
    <w:rsid w:val="0034402F"/>
    <w:rsid w:val="00344929"/>
    <w:rsid w:val="003449CF"/>
    <w:rsid w:val="00345C0D"/>
    <w:rsid w:val="00345CF7"/>
    <w:rsid w:val="0034674F"/>
    <w:rsid w:val="00346905"/>
    <w:rsid w:val="00347660"/>
    <w:rsid w:val="003500B6"/>
    <w:rsid w:val="00350456"/>
    <w:rsid w:val="0035082D"/>
    <w:rsid w:val="00350881"/>
    <w:rsid w:val="003511C9"/>
    <w:rsid w:val="003513D7"/>
    <w:rsid w:val="00351643"/>
    <w:rsid w:val="00351A01"/>
    <w:rsid w:val="00351C4D"/>
    <w:rsid w:val="003527E5"/>
    <w:rsid w:val="00352D51"/>
    <w:rsid w:val="003531A7"/>
    <w:rsid w:val="00353DE9"/>
    <w:rsid w:val="0035456F"/>
    <w:rsid w:val="00354E8D"/>
    <w:rsid w:val="00354EE4"/>
    <w:rsid w:val="003550AB"/>
    <w:rsid w:val="00355383"/>
    <w:rsid w:val="00356DC3"/>
    <w:rsid w:val="00357168"/>
    <w:rsid w:val="00357695"/>
    <w:rsid w:val="003579DA"/>
    <w:rsid w:val="00357E5C"/>
    <w:rsid w:val="00360006"/>
    <w:rsid w:val="003600A5"/>
    <w:rsid w:val="003606A4"/>
    <w:rsid w:val="0036090B"/>
    <w:rsid w:val="0036146B"/>
    <w:rsid w:val="0036193F"/>
    <w:rsid w:val="003623C6"/>
    <w:rsid w:val="003624C6"/>
    <w:rsid w:val="0036286E"/>
    <w:rsid w:val="00362CEA"/>
    <w:rsid w:val="00363714"/>
    <w:rsid w:val="00364020"/>
    <w:rsid w:val="00364DEE"/>
    <w:rsid w:val="00365028"/>
    <w:rsid w:val="0036656B"/>
    <w:rsid w:val="003669AC"/>
    <w:rsid w:val="0036729E"/>
    <w:rsid w:val="00367761"/>
    <w:rsid w:val="00367ADB"/>
    <w:rsid w:val="00367E01"/>
    <w:rsid w:val="003701D6"/>
    <w:rsid w:val="00370253"/>
    <w:rsid w:val="003703F4"/>
    <w:rsid w:val="003712D4"/>
    <w:rsid w:val="00371626"/>
    <w:rsid w:val="00372060"/>
    <w:rsid w:val="003723F7"/>
    <w:rsid w:val="003724FD"/>
    <w:rsid w:val="00372635"/>
    <w:rsid w:val="00373CE9"/>
    <w:rsid w:val="003742A7"/>
    <w:rsid w:val="003743AB"/>
    <w:rsid w:val="00374CFD"/>
    <w:rsid w:val="003758B5"/>
    <w:rsid w:val="00375939"/>
    <w:rsid w:val="00375E90"/>
    <w:rsid w:val="003768B7"/>
    <w:rsid w:val="0037696A"/>
    <w:rsid w:val="00376B7F"/>
    <w:rsid w:val="00377394"/>
    <w:rsid w:val="003776D2"/>
    <w:rsid w:val="00377A4A"/>
    <w:rsid w:val="00377EEC"/>
    <w:rsid w:val="00377F89"/>
    <w:rsid w:val="00380F9A"/>
    <w:rsid w:val="00381193"/>
    <w:rsid w:val="00381393"/>
    <w:rsid w:val="003817D9"/>
    <w:rsid w:val="003825DA"/>
    <w:rsid w:val="00382C97"/>
    <w:rsid w:val="00382E2B"/>
    <w:rsid w:val="003838E8"/>
    <w:rsid w:val="00383CD0"/>
    <w:rsid w:val="00383E52"/>
    <w:rsid w:val="00384436"/>
    <w:rsid w:val="00384840"/>
    <w:rsid w:val="0038591E"/>
    <w:rsid w:val="00385A3C"/>
    <w:rsid w:val="00385EEF"/>
    <w:rsid w:val="00385F25"/>
    <w:rsid w:val="003864D3"/>
    <w:rsid w:val="00386636"/>
    <w:rsid w:val="003873C4"/>
    <w:rsid w:val="00387883"/>
    <w:rsid w:val="00387992"/>
    <w:rsid w:val="00387CA7"/>
    <w:rsid w:val="00390022"/>
    <w:rsid w:val="00390276"/>
    <w:rsid w:val="0039077C"/>
    <w:rsid w:val="003907FB"/>
    <w:rsid w:val="00390B16"/>
    <w:rsid w:val="00391282"/>
    <w:rsid w:val="00391C68"/>
    <w:rsid w:val="00391D74"/>
    <w:rsid w:val="003937DE"/>
    <w:rsid w:val="00393B76"/>
    <w:rsid w:val="00393C3C"/>
    <w:rsid w:val="003948B6"/>
    <w:rsid w:val="00394CC9"/>
    <w:rsid w:val="00395823"/>
    <w:rsid w:val="003962D8"/>
    <w:rsid w:val="0039644F"/>
    <w:rsid w:val="003969B0"/>
    <w:rsid w:val="00396E2B"/>
    <w:rsid w:val="00397A08"/>
    <w:rsid w:val="00397F4B"/>
    <w:rsid w:val="003A00C5"/>
    <w:rsid w:val="003A020B"/>
    <w:rsid w:val="003A0352"/>
    <w:rsid w:val="003A1448"/>
    <w:rsid w:val="003A1542"/>
    <w:rsid w:val="003A1614"/>
    <w:rsid w:val="003A2324"/>
    <w:rsid w:val="003A289E"/>
    <w:rsid w:val="003A2A24"/>
    <w:rsid w:val="003A2A57"/>
    <w:rsid w:val="003A3712"/>
    <w:rsid w:val="003A37C4"/>
    <w:rsid w:val="003A3DEA"/>
    <w:rsid w:val="003A4FDB"/>
    <w:rsid w:val="003A521F"/>
    <w:rsid w:val="003A5542"/>
    <w:rsid w:val="003A6785"/>
    <w:rsid w:val="003A67B7"/>
    <w:rsid w:val="003A6D77"/>
    <w:rsid w:val="003A79BC"/>
    <w:rsid w:val="003A7AA7"/>
    <w:rsid w:val="003B024E"/>
    <w:rsid w:val="003B0262"/>
    <w:rsid w:val="003B079B"/>
    <w:rsid w:val="003B088B"/>
    <w:rsid w:val="003B1191"/>
    <w:rsid w:val="003B1237"/>
    <w:rsid w:val="003B1A7E"/>
    <w:rsid w:val="003B1C0B"/>
    <w:rsid w:val="003B1E3A"/>
    <w:rsid w:val="003B1E6F"/>
    <w:rsid w:val="003B27C1"/>
    <w:rsid w:val="003B3000"/>
    <w:rsid w:val="003B3305"/>
    <w:rsid w:val="003B33C2"/>
    <w:rsid w:val="003B350C"/>
    <w:rsid w:val="003B3597"/>
    <w:rsid w:val="003B3B2B"/>
    <w:rsid w:val="003B4841"/>
    <w:rsid w:val="003B4C77"/>
    <w:rsid w:val="003B5295"/>
    <w:rsid w:val="003B5661"/>
    <w:rsid w:val="003B61EA"/>
    <w:rsid w:val="003B61FC"/>
    <w:rsid w:val="003B6260"/>
    <w:rsid w:val="003B66A1"/>
    <w:rsid w:val="003B68A6"/>
    <w:rsid w:val="003B6A8D"/>
    <w:rsid w:val="003B7903"/>
    <w:rsid w:val="003C050B"/>
    <w:rsid w:val="003C1110"/>
    <w:rsid w:val="003C16EB"/>
    <w:rsid w:val="003C1A13"/>
    <w:rsid w:val="003C22DE"/>
    <w:rsid w:val="003C2616"/>
    <w:rsid w:val="003C2DFE"/>
    <w:rsid w:val="003C2EDE"/>
    <w:rsid w:val="003C3125"/>
    <w:rsid w:val="003C338E"/>
    <w:rsid w:val="003C35D8"/>
    <w:rsid w:val="003C3B94"/>
    <w:rsid w:val="003C3DC1"/>
    <w:rsid w:val="003C4C69"/>
    <w:rsid w:val="003C4DF2"/>
    <w:rsid w:val="003C4F1D"/>
    <w:rsid w:val="003C5285"/>
    <w:rsid w:val="003C538F"/>
    <w:rsid w:val="003C544F"/>
    <w:rsid w:val="003C70D4"/>
    <w:rsid w:val="003D08D0"/>
    <w:rsid w:val="003D0ADC"/>
    <w:rsid w:val="003D25B6"/>
    <w:rsid w:val="003D2A4C"/>
    <w:rsid w:val="003D2B25"/>
    <w:rsid w:val="003D2BD8"/>
    <w:rsid w:val="003D3531"/>
    <w:rsid w:val="003D3E65"/>
    <w:rsid w:val="003D4232"/>
    <w:rsid w:val="003D45BC"/>
    <w:rsid w:val="003D4676"/>
    <w:rsid w:val="003D47FB"/>
    <w:rsid w:val="003D4B1E"/>
    <w:rsid w:val="003D6201"/>
    <w:rsid w:val="003D628F"/>
    <w:rsid w:val="003D65BE"/>
    <w:rsid w:val="003D69F9"/>
    <w:rsid w:val="003D6A79"/>
    <w:rsid w:val="003D6B85"/>
    <w:rsid w:val="003D6F7B"/>
    <w:rsid w:val="003E0349"/>
    <w:rsid w:val="003E06BD"/>
    <w:rsid w:val="003E08F7"/>
    <w:rsid w:val="003E0D0E"/>
    <w:rsid w:val="003E0E0D"/>
    <w:rsid w:val="003E146A"/>
    <w:rsid w:val="003E221D"/>
    <w:rsid w:val="003E2AC1"/>
    <w:rsid w:val="003E30A7"/>
    <w:rsid w:val="003E3B65"/>
    <w:rsid w:val="003E5C34"/>
    <w:rsid w:val="003E6102"/>
    <w:rsid w:val="003E6499"/>
    <w:rsid w:val="003E6640"/>
    <w:rsid w:val="003E6F92"/>
    <w:rsid w:val="003E7043"/>
    <w:rsid w:val="003E7269"/>
    <w:rsid w:val="003E75C1"/>
    <w:rsid w:val="003E7A62"/>
    <w:rsid w:val="003F0233"/>
    <w:rsid w:val="003F1A6B"/>
    <w:rsid w:val="003F20B7"/>
    <w:rsid w:val="003F27B2"/>
    <w:rsid w:val="003F27C4"/>
    <w:rsid w:val="003F291B"/>
    <w:rsid w:val="003F29BE"/>
    <w:rsid w:val="003F2C26"/>
    <w:rsid w:val="003F2F0C"/>
    <w:rsid w:val="003F3440"/>
    <w:rsid w:val="003F3878"/>
    <w:rsid w:val="003F3AAE"/>
    <w:rsid w:val="003F4647"/>
    <w:rsid w:val="003F4C6A"/>
    <w:rsid w:val="003F5059"/>
    <w:rsid w:val="003F5343"/>
    <w:rsid w:val="003F562C"/>
    <w:rsid w:val="003F586B"/>
    <w:rsid w:val="003F5FFE"/>
    <w:rsid w:val="003F648D"/>
    <w:rsid w:val="003F68C0"/>
    <w:rsid w:val="003F7A1B"/>
    <w:rsid w:val="00400529"/>
    <w:rsid w:val="00400820"/>
    <w:rsid w:val="0040097F"/>
    <w:rsid w:val="00401106"/>
    <w:rsid w:val="004016BF"/>
    <w:rsid w:val="00401884"/>
    <w:rsid w:val="00401B59"/>
    <w:rsid w:val="00401FAD"/>
    <w:rsid w:val="00402450"/>
    <w:rsid w:val="00402821"/>
    <w:rsid w:val="00402961"/>
    <w:rsid w:val="00402D36"/>
    <w:rsid w:val="0040381D"/>
    <w:rsid w:val="00403B37"/>
    <w:rsid w:val="0040406B"/>
    <w:rsid w:val="004040BB"/>
    <w:rsid w:val="00404202"/>
    <w:rsid w:val="00404263"/>
    <w:rsid w:val="00405044"/>
    <w:rsid w:val="004050D8"/>
    <w:rsid w:val="0040533B"/>
    <w:rsid w:val="0040580B"/>
    <w:rsid w:val="00405D4C"/>
    <w:rsid w:val="00406D3B"/>
    <w:rsid w:val="004071DC"/>
    <w:rsid w:val="0040751B"/>
    <w:rsid w:val="0041133D"/>
    <w:rsid w:val="00411640"/>
    <w:rsid w:val="0041198F"/>
    <w:rsid w:val="00411E39"/>
    <w:rsid w:val="00411EC3"/>
    <w:rsid w:val="00412558"/>
    <w:rsid w:val="0041286A"/>
    <w:rsid w:val="004131DB"/>
    <w:rsid w:val="00413951"/>
    <w:rsid w:val="0041443C"/>
    <w:rsid w:val="00414B44"/>
    <w:rsid w:val="00414C5D"/>
    <w:rsid w:val="00415606"/>
    <w:rsid w:val="0041571E"/>
    <w:rsid w:val="00415AD0"/>
    <w:rsid w:val="00415B67"/>
    <w:rsid w:val="0041626B"/>
    <w:rsid w:val="004166E9"/>
    <w:rsid w:val="00420C26"/>
    <w:rsid w:val="00420E43"/>
    <w:rsid w:val="00420EBF"/>
    <w:rsid w:val="00420FFB"/>
    <w:rsid w:val="004213CE"/>
    <w:rsid w:val="00421626"/>
    <w:rsid w:val="00422220"/>
    <w:rsid w:val="004224FB"/>
    <w:rsid w:val="0042267A"/>
    <w:rsid w:val="004230B8"/>
    <w:rsid w:val="004239A4"/>
    <w:rsid w:val="00423BAC"/>
    <w:rsid w:val="00423C29"/>
    <w:rsid w:val="00423EE0"/>
    <w:rsid w:val="004246B8"/>
    <w:rsid w:val="0042499C"/>
    <w:rsid w:val="00424E23"/>
    <w:rsid w:val="00424FC5"/>
    <w:rsid w:val="004255D9"/>
    <w:rsid w:val="00425631"/>
    <w:rsid w:val="0042578B"/>
    <w:rsid w:val="00425E0B"/>
    <w:rsid w:val="0042631F"/>
    <w:rsid w:val="00426510"/>
    <w:rsid w:val="00426B86"/>
    <w:rsid w:val="00426D05"/>
    <w:rsid w:val="0043006D"/>
    <w:rsid w:val="00430097"/>
    <w:rsid w:val="00430257"/>
    <w:rsid w:val="00430BD6"/>
    <w:rsid w:val="00430C80"/>
    <w:rsid w:val="00430D16"/>
    <w:rsid w:val="004313D7"/>
    <w:rsid w:val="00431E8C"/>
    <w:rsid w:val="004324C8"/>
    <w:rsid w:val="004332CC"/>
    <w:rsid w:val="00433512"/>
    <w:rsid w:val="00433559"/>
    <w:rsid w:val="00433B95"/>
    <w:rsid w:val="00433F92"/>
    <w:rsid w:val="00434F93"/>
    <w:rsid w:val="00435D3D"/>
    <w:rsid w:val="00435D62"/>
    <w:rsid w:val="00435E5A"/>
    <w:rsid w:val="00435FBD"/>
    <w:rsid w:val="0043641A"/>
    <w:rsid w:val="00437043"/>
    <w:rsid w:val="004379A3"/>
    <w:rsid w:val="004379F7"/>
    <w:rsid w:val="00440047"/>
    <w:rsid w:val="00440598"/>
    <w:rsid w:val="004406DF"/>
    <w:rsid w:val="0044078D"/>
    <w:rsid w:val="00441632"/>
    <w:rsid w:val="004416E5"/>
    <w:rsid w:val="0044188D"/>
    <w:rsid w:val="004419A7"/>
    <w:rsid w:val="00441B32"/>
    <w:rsid w:val="00442083"/>
    <w:rsid w:val="0044332A"/>
    <w:rsid w:val="004437B5"/>
    <w:rsid w:val="004439F2"/>
    <w:rsid w:val="00443D3C"/>
    <w:rsid w:val="00444807"/>
    <w:rsid w:val="00444BB1"/>
    <w:rsid w:val="00446581"/>
    <w:rsid w:val="004470F1"/>
    <w:rsid w:val="00447861"/>
    <w:rsid w:val="0044797B"/>
    <w:rsid w:val="00447AD9"/>
    <w:rsid w:val="00447D3B"/>
    <w:rsid w:val="00447E84"/>
    <w:rsid w:val="00447F8C"/>
    <w:rsid w:val="004503D1"/>
    <w:rsid w:val="0045088A"/>
    <w:rsid w:val="00450F55"/>
    <w:rsid w:val="00450F77"/>
    <w:rsid w:val="00451612"/>
    <w:rsid w:val="00451976"/>
    <w:rsid w:val="004525AA"/>
    <w:rsid w:val="004525C3"/>
    <w:rsid w:val="0045291F"/>
    <w:rsid w:val="0045309F"/>
    <w:rsid w:val="004531CB"/>
    <w:rsid w:val="004535B8"/>
    <w:rsid w:val="004537E9"/>
    <w:rsid w:val="00453D4F"/>
    <w:rsid w:val="0045405C"/>
    <w:rsid w:val="00454BAA"/>
    <w:rsid w:val="00454CC8"/>
    <w:rsid w:val="00454F81"/>
    <w:rsid w:val="004555BA"/>
    <w:rsid w:val="00455A44"/>
    <w:rsid w:val="00455E9F"/>
    <w:rsid w:val="00456B49"/>
    <w:rsid w:val="00456C16"/>
    <w:rsid w:val="00457106"/>
    <w:rsid w:val="004574F9"/>
    <w:rsid w:val="00457E23"/>
    <w:rsid w:val="00460503"/>
    <w:rsid w:val="004607F4"/>
    <w:rsid w:val="00461223"/>
    <w:rsid w:val="00461874"/>
    <w:rsid w:val="00461A48"/>
    <w:rsid w:val="00462B3B"/>
    <w:rsid w:val="00462F34"/>
    <w:rsid w:val="00463069"/>
    <w:rsid w:val="0046334A"/>
    <w:rsid w:val="00463599"/>
    <w:rsid w:val="00463851"/>
    <w:rsid w:val="004638A5"/>
    <w:rsid w:val="004639C9"/>
    <w:rsid w:val="00463A87"/>
    <w:rsid w:val="00463EB3"/>
    <w:rsid w:val="00464057"/>
    <w:rsid w:val="00465D59"/>
    <w:rsid w:val="0046604D"/>
    <w:rsid w:val="00466335"/>
    <w:rsid w:val="0046654E"/>
    <w:rsid w:val="00466DE6"/>
    <w:rsid w:val="0046799D"/>
    <w:rsid w:val="00467B22"/>
    <w:rsid w:val="00467E69"/>
    <w:rsid w:val="00470D35"/>
    <w:rsid w:val="00470E39"/>
    <w:rsid w:val="0047163B"/>
    <w:rsid w:val="00471F8B"/>
    <w:rsid w:val="00471FFC"/>
    <w:rsid w:val="004720FD"/>
    <w:rsid w:val="004721C9"/>
    <w:rsid w:val="00472A2A"/>
    <w:rsid w:val="00472A53"/>
    <w:rsid w:val="00472C72"/>
    <w:rsid w:val="00472F88"/>
    <w:rsid w:val="004734EE"/>
    <w:rsid w:val="0047399F"/>
    <w:rsid w:val="00473BD7"/>
    <w:rsid w:val="00474311"/>
    <w:rsid w:val="00474344"/>
    <w:rsid w:val="00474453"/>
    <w:rsid w:val="004745B6"/>
    <w:rsid w:val="0047488B"/>
    <w:rsid w:val="00475423"/>
    <w:rsid w:val="004755AA"/>
    <w:rsid w:val="004756A0"/>
    <w:rsid w:val="00475870"/>
    <w:rsid w:val="00475CA4"/>
    <w:rsid w:val="004769F7"/>
    <w:rsid w:val="00476E6A"/>
    <w:rsid w:val="00477311"/>
    <w:rsid w:val="004804E0"/>
    <w:rsid w:val="0048055F"/>
    <w:rsid w:val="00480780"/>
    <w:rsid w:val="004809E5"/>
    <w:rsid w:val="00480F2D"/>
    <w:rsid w:val="004816D6"/>
    <w:rsid w:val="00481D3F"/>
    <w:rsid w:val="004820C4"/>
    <w:rsid w:val="004824F1"/>
    <w:rsid w:val="00483CD0"/>
    <w:rsid w:val="004844D5"/>
    <w:rsid w:val="004845F1"/>
    <w:rsid w:val="00484CBC"/>
    <w:rsid w:val="004853A4"/>
    <w:rsid w:val="00486A2D"/>
    <w:rsid w:val="00486E92"/>
    <w:rsid w:val="00486F60"/>
    <w:rsid w:val="00486FCA"/>
    <w:rsid w:val="00487094"/>
    <w:rsid w:val="00490096"/>
    <w:rsid w:val="00490BAA"/>
    <w:rsid w:val="0049122D"/>
    <w:rsid w:val="00491DBD"/>
    <w:rsid w:val="0049207D"/>
    <w:rsid w:val="00492BE6"/>
    <w:rsid w:val="00492D99"/>
    <w:rsid w:val="0049300F"/>
    <w:rsid w:val="00493A89"/>
    <w:rsid w:val="00493D5E"/>
    <w:rsid w:val="004953F9"/>
    <w:rsid w:val="00495D92"/>
    <w:rsid w:val="00495DBD"/>
    <w:rsid w:val="00495EE1"/>
    <w:rsid w:val="00496018"/>
    <w:rsid w:val="00496B6A"/>
    <w:rsid w:val="00497F1A"/>
    <w:rsid w:val="004A089B"/>
    <w:rsid w:val="004A08BD"/>
    <w:rsid w:val="004A0C6F"/>
    <w:rsid w:val="004A0E5A"/>
    <w:rsid w:val="004A1CC0"/>
    <w:rsid w:val="004A23FD"/>
    <w:rsid w:val="004A3314"/>
    <w:rsid w:val="004A35B3"/>
    <w:rsid w:val="004A3829"/>
    <w:rsid w:val="004A3C11"/>
    <w:rsid w:val="004A4192"/>
    <w:rsid w:val="004A432D"/>
    <w:rsid w:val="004A462E"/>
    <w:rsid w:val="004A493F"/>
    <w:rsid w:val="004A53F9"/>
    <w:rsid w:val="004A595B"/>
    <w:rsid w:val="004A5CBF"/>
    <w:rsid w:val="004A6060"/>
    <w:rsid w:val="004A6419"/>
    <w:rsid w:val="004A685F"/>
    <w:rsid w:val="004A6F8E"/>
    <w:rsid w:val="004A78A0"/>
    <w:rsid w:val="004B0D1E"/>
    <w:rsid w:val="004B18F7"/>
    <w:rsid w:val="004B1CE1"/>
    <w:rsid w:val="004B2045"/>
    <w:rsid w:val="004B2060"/>
    <w:rsid w:val="004B20F8"/>
    <w:rsid w:val="004B224C"/>
    <w:rsid w:val="004B26E3"/>
    <w:rsid w:val="004B27EC"/>
    <w:rsid w:val="004B2E20"/>
    <w:rsid w:val="004B3837"/>
    <w:rsid w:val="004B3D60"/>
    <w:rsid w:val="004B3DE3"/>
    <w:rsid w:val="004B5E8B"/>
    <w:rsid w:val="004B6154"/>
    <w:rsid w:val="004B6300"/>
    <w:rsid w:val="004B6469"/>
    <w:rsid w:val="004B6559"/>
    <w:rsid w:val="004B6710"/>
    <w:rsid w:val="004B6FFA"/>
    <w:rsid w:val="004B74ED"/>
    <w:rsid w:val="004B7DAF"/>
    <w:rsid w:val="004C0862"/>
    <w:rsid w:val="004C0972"/>
    <w:rsid w:val="004C13EF"/>
    <w:rsid w:val="004C25D9"/>
    <w:rsid w:val="004C2FB1"/>
    <w:rsid w:val="004C2FF5"/>
    <w:rsid w:val="004C30BB"/>
    <w:rsid w:val="004C32D1"/>
    <w:rsid w:val="004C3352"/>
    <w:rsid w:val="004C3D18"/>
    <w:rsid w:val="004C424A"/>
    <w:rsid w:val="004C43BD"/>
    <w:rsid w:val="004C494C"/>
    <w:rsid w:val="004C4A89"/>
    <w:rsid w:val="004C4BD4"/>
    <w:rsid w:val="004C4DA2"/>
    <w:rsid w:val="004C4E3B"/>
    <w:rsid w:val="004C52FC"/>
    <w:rsid w:val="004C5318"/>
    <w:rsid w:val="004C5925"/>
    <w:rsid w:val="004C60BA"/>
    <w:rsid w:val="004C61D6"/>
    <w:rsid w:val="004C6370"/>
    <w:rsid w:val="004C638C"/>
    <w:rsid w:val="004C7433"/>
    <w:rsid w:val="004C750A"/>
    <w:rsid w:val="004C7A6E"/>
    <w:rsid w:val="004D06D6"/>
    <w:rsid w:val="004D0E2C"/>
    <w:rsid w:val="004D0E5C"/>
    <w:rsid w:val="004D1532"/>
    <w:rsid w:val="004D1AEE"/>
    <w:rsid w:val="004D1C8E"/>
    <w:rsid w:val="004D21C9"/>
    <w:rsid w:val="004D258A"/>
    <w:rsid w:val="004D29B1"/>
    <w:rsid w:val="004D2BE7"/>
    <w:rsid w:val="004D3411"/>
    <w:rsid w:val="004D35D1"/>
    <w:rsid w:val="004D382F"/>
    <w:rsid w:val="004D3A5A"/>
    <w:rsid w:val="004D4D95"/>
    <w:rsid w:val="004D5404"/>
    <w:rsid w:val="004D55D6"/>
    <w:rsid w:val="004D69A2"/>
    <w:rsid w:val="004D6C87"/>
    <w:rsid w:val="004D72C3"/>
    <w:rsid w:val="004D73F2"/>
    <w:rsid w:val="004D78A4"/>
    <w:rsid w:val="004D7E25"/>
    <w:rsid w:val="004E0012"/>
    <w:rsid w:val="004E0762"/>
    <w:rsid w:val="004E07C5"/>
    <w:rsid w:val="004E0A04"/>
    <w:rsid w:val="004E0B10"/>
    <w:rsid w:val="004E1014"/>
    <w:rsid w:val="004E1292"/>
    <w:rsid w:val="004E25FB"/>
    <w:rsid w:val="004E2870"/>
    <w:rsid w:val="004E2871"/>
    <w:rsid w:val="004E2ACE"/>
    <w:rsid w:val="004E31B8"/>
    <w:rsid w:val="004E4C2E"/>
    <w:rsid w:val="004E537D"/>
    <w:rsid w:val="004E5689"/>
    <w:rsid w:val="004E57E0"/>
    <w:rsid w:val="004E5F64"/>
    <w:rsid w:val="004E6309"/>
    <w:rsid w:val="004E6353"/>
    <w:rsid w:val="004E64CE"/>
    <w:rsid w:val="004E6775"/>
    <w:rsid w:val="004E6D79"/>
    <w:rsid w:val="004E793E"/>
    <w:rsid w:val="004F0082"/>
    <w:rsid w:val="004F05C2"/>
    <w:rsid w:val="004F09EF"/>
    <w:rsid w:val="004F1655"/>
    <w:rsid w:val="004F1F1C"/>
    <w:rsid w:val="004F33EF"/>
    <w:rsid w:val="004F374E"/>
    <w:rsid w:val="004F37AE"/>
    <w:rsid w:val="004F460E"/>
    <w:rsid w:val="004F4753"/>
    <w:rsid w:val="004F4782"/>
    <w:rsid w:val="004F47D2"/>
    <w:rsid w:val="004F4828"/>
    <w:rsid w:val="004F4BFC"/>
    <w:rsid w:val="004F513E"/>
    <w:rsid w:val="004F521A"/>
    <w:rsid w:val="004F5730"/>
    <w:rsid w:val="004F5A69"/>
    <w:rsid w:val="004F627B"/>
    <w:rsid w:val="004F644C"/>
    <w:rsid w:val="004F75C8"/>
    <w:rsid w:val="004F7724"/>
    <w:rsid w:val="004F7749"/>
    <w:rsid w:val="0050034C"/>
    <w:rsid w:val="005003CF"/>
    <w:rsid w:val="00500C58"/>
    <w:rsid w:val="005016A3"/>
    <w:rsid w:val="00501A2E"/>
    <w:rsid w:val="00501AE3"/>
    <w:rsid w:val="00501F8E"/>
    <w:rsid w:val="0050241E"/>
    <w:rsid w:val="0050250B"/>
    <w:rsid w:val="005025DC"/>
    <w:rsid w:val="005039E6"/>
    <w:rsid w:val="00504013"/>
    <w:rsid w:val="0050490D"/>
    <w:rsid w:val="005049A4"/>
    <w:rsid w:val="00504E32"/>
    <w:rsid w:val="00504FB5"/>
    <w:rsid w:val="0050568D"/>
    <w:rsid w:val="00505764"/>
    <w:rsid w:val="00505CB1"/>
    <w:rsid w:val="0050621F"/>
    <w:rsid w:val="005068E3"/>
    <w:rsid w:val="00507ACC"/>
    <w:rsid w:val="00507B36"/>
    <w:rsid w:val="00507F1F"/>
    <w:rsid w:val="00507F85"/>
    <w:rsid w:val="00510398"/>
    <w:rsid w:val="005105CD"/>
    <w:rsid w:val="005106D8"/>
    <w:rsid w:val="00510850"/>
    <w:rsid w:val="0051085B"/>
    <w:rsid w:val="00510C25"/>
    <w:rsid w:val="00510D95"/>
    <w:rsid w:val="00510F55"/>
    <w:rsid w:val="005116D7"/>
    <w:rsid w:val="00511851"/>
    <w:rsid w:val="005120FC"/>
    <w:rsid w:val="00512268"/>
    <w:rsid w:val="0051379E"/>
    <w:rsid w:val="00513AC5"/>
    <w:rsid w:val="00514851"/>
    <w:rsid w:val="00514944"/>
    <w:rsid w:val="00514BC6"/>
    <w:rsid w:val="00514E9E"/>
    <w:rsid w:val="00515451"/>
    <w:rsid w:val="0051618E"/>
    <w:rsid w:val="00516300"/>
    <w:rsid w:val="005163A6"/>
    <w:rsid w:val="00516501"/>
    <w:rsid w:val="005166A1"/>
    <w:rsid w:val="005169FC"/>
    <w:rsid w:val="00516B3C"/>
    <w:rsid w:val="005171C5"/>
    <w:rsid w:val="00517295"/>
    <w:rsid w:val="0051771E"/>
    <w:rsid w:val="00517FCF"/>
    <w:rsid w:val="00517FE8"/>
    <w:rsid w:val="005204A5"/>
    <w:rsid w:val="0052073A"/>
    <w:rsid w:val="00521871"/>
    <w:rsid w:val="005224D8"/>
    <w:rsid w:val="005226B0"/>
    <w:rsid w:val="0052293F"/>
    <w:rsid w:val="00522CBC"/>
    <w:rsid w:val="00522D90"/>
    <w:rsid w:val="005234F2"/>
    <w:rsid w:val="00523BF3"/>
    <w:rsid w:val="00523DF9"/>
    <w:rsid w:val="00524AAF"/>
    <w:rsid w:val="00524B4D"/>
    <w:rsid w:val="00524BA6"/>
    <w:rsid w:val="00525432"/>
    <w:rsid w:val="005254DE"/>
    <w:rsid w:val="005259C8"/>
    <w:rsid w:val="00525B0A"/>
    <w:rsid w:val="00525C8A"/>
    <w:rsid w:val="005262A7"/>
    <w:rsid w:val="00526BE4"/>
    <w:rsid w:val="005270B0"/>
    <w:rsid w:val="005279E8"/>
    <w:rsid w:val="00530C6B"/>
    <w:rsid w:val="00530D79"/>
    <w:rsid w:val="00530E13"/>
    <w:rsid w:val="00531132"/>
    <w:rsid w:val="0053153C"/>
    <w:rsid w:val="005319F3"/>
    <w:rsid w:val="00531C72"/>
    <w:rsid w:val="00531E95"/>
    <w:rsid w:val="00533118"/>
    <w:rsid w:val="0053380B"/>
    <w:rsid w:val="00533E26"/>
    <w:rsid w:val="00534582"/>
    <w:rsid w:val="00534E6F"/>
    <w:rsid w:val="00535421"/>
    <w:rsid w:val="00535707"/>
    <w:rsid w:val="00535DFF"/>
    <w:rsid w:val="00536155"/>
    <w:rsid w:val="005364FF"/>
    <w:rsid w:val="005365E8"/>
    <w:rsid w:val="00536D7D"/>
    <w:rsid w:val="00536FD6"/>
    <w:rsid w:val="00537B5D"/>
    <w:rsid w:val="005401D6"/>
    <w:rsid w:val="00540221"/>
    <w:rsid w:val="0054049E"/>
    <w:rsid w:val="0054076D"/>
    <w:rsid w:val="00540C3C"/>
    <w:rsid w:val="005413D8"/>
    <w:rsid w:val="0054176D"/>
    <w:rsid w:val="005429B8"/>
    <w:rsid w:val="00542AF4"/>
    <w:rsid w:val="00542F7E"/>
    <w:rsid w:val="005448F5"/>
    <w:rsid w:val="00544954"/>
    <w:rsid w:val="00544A70"/>
    <w:rsid w:val="00544D4E"/>
    <w:rsid w:val="00544DB6"/>
    <w:rsid w:val="00545138"/>
    <w:rsid w:val="00545FED"/>
    <w:rsid w:val="005469EB"/>
    <w:rsid w:val="00546B4F"/>
    <w:rsid w:val="00546FC3"/>
    <w:rsid w:val="005476C8"/>
    <w:rsid w:val="00547808"/>
    <w:rsid w:val="005479EF"/>
    <w:rsid w:val="00547ED3"/>
    <w:rsid w:val="00550530"/>
    <w:rsid w:val="005507D8"/>
    <w:rsid w:val="00550A7E"/>
    <w:rsid w:val="0055108C"/>
    <w:rsid w:val="0055138E"/>
    <w:rsid w:val="00551898"/>
    <w:rsid w:val="00551A20"/>
    <w:rsid w:val="00551E2B"/>
    <w:rsid w:val="0055294A"/>
    <w:rsid w:val="00552CBD"/>
    <w:rsid w:val="005531F1"/>
    <w:rsid w:val="00553764"/>
    <w:rsid w:val="00553E3D"/>
    <w:rsid w:val="00553F05"/>
    <w:rsid w:val="0055447A"/>
    <w:rsid w:val="00554552"/>
    <w:rsid w:val="0055467F"/>
    <w:rsid w:val="005546BF"/>
    <w:rsid w:val="00554BA2"/>
    <w:rsid w:val="00554C44"/>
    <w:rsid w:val="00555653"/>
    <w:rsid w:val="00555B92"/>
    <w:rsid w:val="005571B7"/>
    <w:rsid w:val="005571D1"/>
    <w:rsid w:val="00557C98"/>
    <w:rsid w:val="0056005E"/>
    <w:rsid w:val="005600D5"/>
    <w:rsid w:val="0056087D"/>
    <w:rsid w:val="00560D66"/>
    <w:rsid w:val="00562756"/>
    <w:rsid w:val="005627B5"/>
    <w:rsid w:val="00563396"/>
    <w:rsid w:val="0056350E"/>
    <w:rsid w:val="00563654"/>
    <w:rsid w:val="00563DDC"/>
    <w:rsid w:val="00565356"/>
    <w:rsid w:val="00565921"/>
    <w:rsid w:val="00566561"/>
    <w:rsid w:val="00566C1B"/>
    <w:rsid w:val="00566E92"/>
    <w:rsid w:val="0056772F"/>
    <w:rsid w:val="005679EF"/>
    <w:rsid w:val="005679F4"/>
    <w:rsid w:val="00567A3D"/>
    <w:rsid w:val="00567CA5"/>
    <w:rsid w:val="00570034"/>
    <w:rsid w:val="00570816"/>
    <w:rsid w:val="00570C97"/>
    <w:rsid w:val="005711EB"/>
    <w:rsid w:val="005713C6"/>
    <w:rsid w:val="00571FF8"/>
    <w:rsid w:val="005725E5"/>
    <w:rsid w:val="00572D97"/>
    <w:rsid w:val="005730CE"/>
    <w:rsid w:val="005733EC"/>
    <w:rsid w:val="00573FEA"/>
    <w:rsid w:val="00575699"/>
    <w:rsid w:val="005757B8"/>
    <w:rsid w:val="00575B26"/>
    <w:rsid w:val="00576580"/>
    <w:rsid w:val="00576AAE"/>
    <w:rsid w:val="00576E3D"/>
    <w:rsid w:val="005774F2"/>
    <w:rsid w:val="00577A13"/>
    <w:rsid w:val="00577C06"/>
    <w:rsid w:val="00577CBD"/>
    <w:rsid w:val="0058068D"/>
    <w:rsid w:val="00580A49"/>
    <w:rsid w:val="00580D09"/>
    <w:rsid w:val="0058119D"/>
    <w:rsid w:val="005813F6"/>
    <w:rsid w:val="00581A6F"/>
    <w:rsid w:val="00581B25"/>
    <w:rsid w:val="00581C51"/>
    <w:rsid w:val="00582A8F"/>
    <w:rsid w:val="00583070"/>
    <w:rsid w:val="005832E6"/>
    <w:rsid w:val="00583C00"/>
    <w:rsid w:val="00583FB2"/>
    <w:rsid w:val="005849EF"/>
    <w:rsid w:val="00585082"/>
    <w:rsid w:val="00585379"/>
    <w:rsid w:val="005858A0"/>
    <w:rsid w:val="005858F0"/>
    <w:rsid w:val="0058593D"/>
    <w:rsid w:val="005866A6"/>
    <w:rsid w:val="00586D96"/>
    <w:rsid w:val="0058760D"/>
    <w:rsid w:val="005876C1"/>
    <w:rsid w:val="00587D84"/>
    <w:rsid w:val="0059021D"/>
    <w:rsid w:val="005905DB"/>
    <w:rsid w:val="005905F1"/>
    <w:rsid w:val="00590D3B"/>
    <w:rsid w:val="00590FC6"/>
    <w:rsid w:val="00591CB2"/>
    <w:rsid w:val="005921D3"/>
    <w:rsid w:val="00592367"/>
    <w:rsid w:val="005923D2"/>
    <w:rsid w:val="0059294D"/>
    <w:rsid w:val="00592EDA"/>
    <w:rsid w:val="005934DA"/>
    <w:rsid w:val="00593762"/>
    <w:rsid w:val="0059399F"/>
    <w:rsid w:val="00593E58"/>
    <w:rsid w:val="00594D09"/>
    <w:rsid w:val="005951A0"/>
    <w:rsid w:val="00595536"/>
    <w:rsid w:val="00595759"/>
    <w:rsid w:val="0059586E"/>
    <w:rsid w:val="00595B3C"/>
    <w:rsid w:val="00595BB9"/>
    <w:rsid w:val="0059644E"/>
    <w:rsid w:val="00596BFF"/>
    <w:rsid w:val="00597720"/>
    <w:rsid w:val="00597CD6"/>
    <w:rsid w:val="005A03FD"/>
    <w:rsid w:val="005A070D"/>
    <w:rsid w:val="005A13AB"/>
    <w:rsid w:val="005A14CC"/>
    <w:rsid w:val="005A2107"/>
    <w:rsid w:val="005A270F"/>
    <w:rsid w:val="005A2C10"/>
    <w:rsid w:val="005A3173"/>
    <w:rsid w:val="005A37E9"/>
    <w:rsid w:val="005A3FA8"/>
    <w:rsid w:val="005A41AC"/>
    <w:rsid w:val="005A4FB7"/>
    <w:rsid w:val="005A550A"/>
    <w:rsid w:val="005A5ECE"/>
    <w:rsid w:val="005A69C3"/>
    <w:rsid w:val="005A6D3D"/>
    <w:rsid w:val="005A6EF1"/>
    <w:rsid w:val="005A71B2"/>
    <w:rsid w:val="005A792B"/>
    <w:rsid w:val="005A7DC9"/>
    <w:rsid w:val="005A7E9C"/>
    <w:rsid w:val="005B0609"/>
    <w:rsid w:val="005B0C58"/>
    <w:rsid w:val="005B14CA"/>
    <w:rsid w:val="005B14CD"/>
    <w:rsid w:val="005B167B"/>
    <w:rsid w:val="005B2528"/>
    <w:rsid w:val="005B2C6B"/>
    <w:rsid w:val="005B355F"/>
    <w:rsid w:val="005B38AA"/>
    <w:rsid w:val="005B4ADF"/>
    <w:rsid w:val="005B4EC9"/>
    <w:rsid w:val="005B5869"/>
    <w:rsid w:val="005B5AD7"/>
    <w:rsid w:val="005B5C8D"/>
    <w:rsid w:val="005B5CBA"/>
    <w:rsid w:val="005B5E9C"/>
    <w:rsid w:val="005B66B6"/>
    <w:rsid w:val="005B71AF"/>
    <w:rsid w:val="005B77EE"/>
    <w:rsid w:val="005C018F"/>
    <w:rsid w:val="005C0221"/>
    <w:rsid w:val="005C0A54"/>
    <w:rsid w:val="005C123F"/>
    <w:rsid w:val="005C1410"/>
    <w:rsid w:val="005C1528"/>
    <w:rsid w:val="005C2129"/>
    <w:rsid w:val="005C22E1"/>
    <w:rsid w:val="005C282D"/>
    <w:rsid w:val="005C28D8"/>
    <w:rsid w:val="005C2CB3"/>
    <w:rsid w:val="005C2E80"/>
    <w:rsid w:val="005C318D"/>
    <w:rsid w:val="005C318E"/>
    <w:rsid w:val="005C3464"/>
    <w:rsid w:val="005C378A"/>
    <w:rsid w:val="005C38A3"/>
    <w:rsid w:val="005C38E7"/>
    <w:rsid w:val="005C44AF"/>
    <w:rsid w:val="005C44F1"/>
    <w:rsid w:val="005C461C"/>
    <w:rsid w:val="005C4816"/>
    <w:rsid w:val="005C4A50"/>
    <w:rsid w:val="005C4B8F"/>
    <w:rsid w:val="005C5519"/>
    <w:rsid w:val="005C5ECA"/>
    <w:rsid w:val="005C6231"/>
    <w:rsid w:val="005C658C"/>
    <w:rsid w:val="005C7038"/>
    <w:rsid w:val="005C79C8"/>
    <w:rsid w:val="005C7D04"/>
    <w:rsid w:val="005C7E7B"/>
    <w:rsid w:val="005C7EE6"/>
    <w:rsid w:val="005D040E"/>
    <w:rsid w:val="005D05D4"/>
    <w:rsid w:val="005D1731"/>
    <w:rsid w:val="005D1EAD"/>
    <w:rsid w:val="005D27F1"/>
    <w:rsid w:val="005D2A25"/>
    <w:rsid w:val="005D35F0"/>
    <w:rsid w:val="005D3AE4"/>
    <w:rsid w:val="005D3EF4"/>
    <w:rsid w:val="005D4029"/>
    <w:rsid w:val="005D496C"/>
    <w:rsid w:val="005D4DCC"/>
    <w:rsid w:val="005D6849"/>
    <w:rsid w:val="005D68CC"/>
    <w:rsid w:val="005D7680"/>
    <w:rsid w:val="005D7C93"/>
    <w:rsid w:val="005E079A"/>
    <w:rsid w:val="005E1300"/>
    <w:rsid w:val="005E158D"/>
    <w:rsid w:val="005E16A3"/>
    <w:rsid w:val="005E1C6F"/>
    <w:rsid w:val="005E2109"/>
    <w:rsid w:val="005E23E2"/>
    <w:rsid w:val="005E43F7"/>
    <w:rsid w:val="005E4A8E"/>
    <w:rsid w:val="005E4BB6"/>
    <w:rsid w:val="005E4DC2"/>
    <w:rsid w:val="005E5D1B"/>
    <w:rsid w:val="005E5DF0"/>
    <w:rsid w:val="005E6A6C"/>
    <w:rsid w:val="005E6FBE"/>
    <w:rsid w:val="005E738F"/>
    <w:rsid w:val="005E7E58"/>
    <w:rsid w:val="005E7FF4"/>
    <w:rsid w:val="005F0EFB"/>
    <w:rsid w:val="005F288C"/>
    <w:rsid w:val="005F43F2"/>
    <w:rsid w:val="005F47CF"/>
    <w:rsid w:val="005F5753"/>
    <w:rsid w:val="005F57F2"/>
    <w:rsid w:val="005F58DB"/>
    <w:rsid w:val="005F5C98"/>
    <w:rsid w:val="005F5D44"/>
    <w:rsid w:val="005F61CB"/>
    <w:rsid w:val="005F63F6"/>
    <w:rsid w:val="005F6C7C"/>
    <w:rsid w:val="005F753A"/>
    <w:rsid w:val="005F787E"/>
    <w:rsid w:val="006003F6"/>
    <w:rsid w:val="00600AAE"/>
    <w:rsid w:val="00600E13"/>
    <w:rsid w:val="00600F4B"/>
    <w:rsid w:val="00600F69"/>
    <w:rsid w:val="0060117E"/>
    <w:rsid w:val="00601227"/>
    <w:rsid w:val="00601AA4"/>
    <w:rsid w:val="00601D31"/>
    <w:rsid w:val="00601D6A"/>
    <w:rsid w:val="006023D5"/>
    <w:rsid w:val="00602B62"/>
    <w:rsid w:val="00602BB2"/>
    <w:rsid w:val="00602E84"/>
    <w:rsid w:val="00602ED3"/>
    <w:rsid w:val="0060304C"/>
    <w:rsid w:val="00603114"/>
    <w:rsid w:val="00603361"/>
    <w:rsid w:val="00603A9F"/>
    <w:rsid w:val="00603FBD"/>
    <w:rsid w:val="006042DC"/>
    <w:rsid w:val="006046AF"/>
    <w:rsid w:val="00604965"/>
    <w:rsid w:val="00604ED9"/>
    <w:rsid w:val="006051BA"/>
    <w:rsid w:val="006054B1"/>
    <w:rsid w:val="00605683"/>
    <w:rsid w:val="00605B20"/>
    <w:rsid w:val="00606690"/>
    <w:rsid w:val="00606A7D"/>
    <w:rsid w:val="00606BBA"/>
    <w:rsid w:val="00606E85"/>
    <w:rsid w:val="00606F81"/>
    <w:rsid w:val="00607215"/>
    <w:rsid w:val="0060746C"/>
    <w:rsid w:val="00607797"/>
    <w:rsid w:val="00607D50"/>
    <w:rsid w:val="00607EB1"/>
    <w:rsid w:val="0061013C"/>
    <w:rsid w:val="00610769"/>
    <w:rsid w:val="006109CA"/>
    <w:rsid w:val="00610FEA"/>
    <w:rsid w:val="00612131"/>
    <w:rsid w:val="00612C29"/>
    <w:rsid w:val="00612E88"/>
    <w:rsid w:val="006134CD"/>
    <w:rsid w:val="006138A7"/>
    <w:rsid w:val="00613901"/>
    <w:rsid w:val="00613EA5"/>
    <w:rsid w:val="00614674"/>
    <w:rsid w:val="00615F1D"/>
    <w:rsid w:val="00617117"/>
    <w:rsid w:val="006177A2"/>
    <w:rsid w:val="006208DB"/>
    <w:rsid w:val="00620AEB"/>
    <w:rsid w:val="00620B72"/>
    <w:rsid w:val="006211C2"/>
    <w:rsid w:val="00621342"/>
    <w:rsid w:val="0062138E"/>
    <w:rsid w:val="006213E7"/>
    <w:rsid w:val="006220F0"/>
    <w:rsid w:val="00622C1F"/>
    <w:rsid w:val="00622CCD"/>
    <w:rsid w:val="00623364"/>
    <w:rsid w:val="006246F7"/>
    <w:rsid w:val="0062491E"/>
    <w:rsid w:val="006264BB"/>
    <w:rsid w:val="0062660E"/>
    <w:rsid w:val="0062704E"/>
    <w:rsid w:val="006277F8"/>
    <w:rsid w:val="00630B4D"/>
    <w:rsid w:val="00630D15"/>
    <w:rsid w:val="00630DFD"/>
    <w:rsid w:val="006311A7"/>
    <w:rsid w:val="00631A80"/>
    <w:rsid w:val="00631C39"/>
    <w:rsid w:val="006322F8"/>
    <w:rsid w:val="0063241D"/>
    <w:rsid w:val="006326BE"/>
    <w:rsid w:val="0063285C"/>
    <w:rsid w:val="00632C7E"/>
    <w:rsid w:val="00633141"/>
    <w:rsid w:val="0063317D"/>
    <w:rsid w:val="006335C7"/>
    <w:rsid w:val="006336BF"/>
    <w:rsid w:val="00633AE1"/>
    <w:rsid w:val="006345D4"/>
    <w:rsid w:val="00634740"/>
    <w:rsid w:val="006348C3"/>
    <w:rsid w:val="00634D14"/>
    <w:rsid w:val="00634FCF"/>
    <w:rsid w:val="00635033"/>
    <w:rsid w:val="00635073"/>
    <w:rsid w:val="00635925"/>
    <w:rsid w:val="00635C84"/>
    <w:rsid w:val="00635D6B"/>
    <w:rsid w:val="00635E44"/>
    <w:rsid w:val="00635F1F"/>
    <w:rsid w:val="00636BEC"/>
    <w:rsid w:val="006378B5"/>
    <w:rsid w:val="00637B1B"/>
    <w:rsid w:val="00637C15"/>
    <w:rsid w:val="00640675"/>
    <w:rsid w:val="00640936"/>
    <w:rsid w:val="00641117"/>
    <w:rsid w:val="006411CC"/>
    <w:rsid w:val="006415E0"/>
    <w:rsid w:val="006436E3"/>
    <w:rsid w:val="00643816"/>
    <w:rsid w:val="00643A81"/>
    <w:rsid w:val="00643DA3"/>
    <w:rsid w:val="00643FA4"/>
    <w:rsid w:val="00643FE0"/>
    <w:rsid w:val="00644455"/>
    <w:rsid w:val="00645242"/>
    <w:rsid w:val="0064546F"/>
    <w:rsid w:val="006461A4"/>
    <w:rsid w:val="006463BF"/>
    <w:rsid w:val="00646EE3"/>
    <w:rsid w:val="00647210"/>
    <w:rsid w:val="006478E6"/>
    <w:rsid w:val="00647951"/>
    <w:rsid w:val="00647FA3"/>
    <w:rsid w:val="00650426"/>
    <w:rsid w:val="00651C08"/>
    <w:rsid w:val="00651C89"/>
    <w:rsid w:val="00652541"/>
    <w:rsid w:val="00652574"/>
    <w:rsid w:val="00652795"/>
    <w:rsid w:val="00652842"/>
    <w:rsid w:val="006528C9"/>
    <w:rsid w:val="00653733"/>
    <w:rsid w:val="006539D6"/>
    <w:rsid w:val="00654290"/>
    <w:rsid w:val="00654A4C"/>
    <w:rsid w:val="00654CF2"/>
    <w:rsid w:val="00655038"/>
    <w:rsid w:val="0065522D"/>
    <w:rsid w:val="00655361"/>
    <w:rsid w:val="006554C7"/>
    <w:rsid w:val="006558C3"/>
    <w:rsid w:val="0065679A"/>
    <w:rsid w:val="006579F9"/>
    <w:rsid w:val="00657BD7"/>
    <w:rsid w:val="00660007"/>
    <w:rsid w:val="00660A2C"/>
    <w:rsid w:val="00660C7B"/>
    <w:rsid w:val="00661975"/>
    <w:rsid w:val="00661D79"/>
    <w:rsid w:val="00661FA4"/>
    <w:rsid w:val="0066202A"/>
    <w:rsid w:val="006622BD"/>
    <w:rsid w:val="00662535"/>
    <w:rsid w:val="00662570"/>
    <w:rsid w:val="00662678"/>
    <w:rsid w:val="00662D15"/>
    <w:rsid w:val="00662EEC"/>
    <w:rsid w:val="0066415D"/>
    <w:rsid w:val="006646A5"/>
    <w:rsid w:val="006649F8"/>
    <w:rsid w:val="00664F51"/>
    <w:rsid w:val="006652B4"/>
    <w:rsid w:val="006657FA"/>
    <w:rsid w:val="00665AA6"/>
    <w:rsid w:val="00665E73"/>
    <w:rsid w:val="0066613A"/>
    <w:rsid w:val="00667571"/>
    <w:rsid w:val="00667AE4"/>
    <w:rsid w:val="00667BDF"/>
    <w:rsid w:val="00667DC3"/>
    <w:rsid w:val="00670234"/>
    <w:rsid w:val="006703D7"/>
    <w:rsid w:val="006710EB"/>
    <w:rsid w:val="00671DB7"/>
    <w:rsid w:val="00671DC7"/>
    <w:rsid w:val="0067214B"/>
    <w:rsid w:val="00672158"/>
    <w:rsid w:val="006721F7"/>
    <w:rsid w:val="006724C0"/>
    <w:rsid w:val="00672686"/>
    <w:rsid w:val="00672E74"/>
    <w:rsid w:val="00672FB1"/>
    <w:rsid w:val="00673A1B"/>
    <w:rsid w:val="00673DF3"/>
    <w:rsid w:val="00673F7B"/>
    <w:rsid w:val="00675424"/>
    <w:rsid w:val="00675486"/>
    <w:rsid w:val="00675576"/>
    <w:rsid w:val="00676051"/>
    <w:rsid w:val="00676363"/>
    <w:rsid w:val="00676390"/>
    <w:rsid w:val="0067640E"/>
    <w:rsid w:val="006766B6"/>
    <w:rsid w:val="0067674F"/>
    <w:rsid w:val="00676762"/>
    <w:rsid w:val="00676818"/>
    <w:rsid w:val="00677252"/>
    <w:rsid w:val="0067734E"/>
    <w:rsid w:val="00677378"/>
    <w:rsid w:val="00677A4C"/>
    <w:rsid w:val="00677D5A"/>
    <w:rsid w:val="00677E0B"/>
    <w:rsid w:val="00680010"/>
    <w:rsid w:val="00680A6C"/>
    <w:rsid w:val="00680FFC"/>
    <w:rsid w:val="006814F1"/>
    <w:rsid w:val="00681532"/>
    <w:rsid w:val="006820A3"/>
    <w:rsid w:val="006826A5"/>
    <w:rsid w:val="006830B7"/>
    <w:rsid w:val="00684C85"/>
    <w:rsid w:val="00684E02"/>
    <w:rsid w:val="0068551C"/>
    <w:rsid w:val="00685682"/>
    <w:rsid w:val="00685B7E"/>
    <w:rsid w:val="00685CB2"/>
    <w:rsid w:val="00685F4C"/>
    <w:rsid w:val="00686BBB"/>
    <w:rsid w:val="00690821"/>
    <w:rsid w:val="00691F26"/>
    <w:rsid w:val="006920D2"/>
    <w:rsid w:val="00692220"/>
    <w:rsid w:val="006923C8"/>
    <w:rsid w:val="00692C7E"/>
    <w:rsid w:val="0069387C"/>
    <w:rsid w:val="00693BC3"/>
    <w:rsid w:val="00694456"/>
    <w:rsid w:val="00694489"/>
    <w:rsid w:val="006947B7"/>
    <w:rsid w:val="00694ADC"/>
    <w:rsid w:val="00694D73"/>
    <w:rsid w:val="006953F3"/>
    <w:rsid w:val="00695467"/>
    <w:rsid w:val="0069570F"/>
    <w:rsid w:val="006959CD"/>
    <w:rsid w:val="006959FF"/>
    <w:rsid w:val="00695BFE"/>
    <w:rsid w:val="00695D23"/>
    <w:rsid w:val="00696426"/>
    <w:rsid w:val="00696646"/>
    <w:rsid w:val="00696C4C"/>
    <w:rsid w:val="0069734C"/>
    <w:rsid w:val="00697613"/>
    <w:rsid w:val="00697DB7"/>
    <w:rsid w:val="006A0789"/>
    <w:rsid w:val="006A0952"/>
    <w:rsid w:val="006A0A21"/>
    <w:rsid w:val="006A0A61"/>
    <w:rsid w:val="006A0B57"/>
    <w:rsid w:val="006A1146"/>
    <w:rsid w:val="006A164F"/>
    <w:rsid w:val="006A1763"/>
    <w:rsid w:val="006A1D7E"/>
    <w:rsid w:val="006A233E"/>
    <w:rsid w:val="006A2826"/>
    <w:rsid w:val="006A2883"/>
    <w:rsid w:val="006A29B4"/>
    <w:rsid w:val="006A2D54"/>
    <w:rsid w:val="006A2D77"/>
    <w:rsid w:val="006A2E48"/>
    <w:rsid w:val="006A2F81"/>
    <w:rsid w:val="006A3650"/>
    <w:rsid w:val="006A37DE"/>
    <w:rsid w:val="006A3DDC"/>
    <w:rsid w:val="006A445B"/>
    <w:rsid w:val="006A48B4"/>
    <w:rsid w:val="006A4987"/>
    <w:rsid w:val="006A4E17"/>
    <w:rsid w:val="006A54CA"/>
    <w:rsid w:val="006A5EE4"/>
    <w:rsid w:val="006A618F"/>
    <w:rsid w:val="006A6D6A"/>
    <w:rsid w:val="006A73E9"/>
    <w:rsid w:val="006B0F9C"/>
    <w:rsid w:val="006B1285"/>
    <w:rsid w:val="006B16D7"/>
    <w:rsid w:val="006B3402"/>
    <w:rsid w:val="006B3CE4"/>
    <w:rsid w:val="006B42A6"/>
    <w:rsid w:val="006B4907"/>
    <w:rsid w:val="006B4D99"/>
    <w:rsid w:val="006B5398"/>
    <w:rsid w:val="006B560B"/>
    <w:rsid w:val="006B5B11"/>
    <w:rsid w:val="006B6EAD"/>
    <w:rsid w:val="006B79A2"/>
    <w:rsid w:val="006B7EC3"/>
    <w:rsid w:val="006B7FE0"/>
    <w:rsid w:val="006C041E"/>
    <w:rsid w:val="006C0A9F"/>
    <w:rsid w:val="006C10A2"/>
    <w:rsid w:val="006C10C6"/>
    <w:rsid w:val="006C116D"/>
    <w:rsid w:val="006C188F"/>
    <w:rsid w:val="006C19D3"/>
    <w:rsid w:val="006C1C2A"/>
    <w:rsid w:val="006C2082"/>
    <w:rsid w:val="006C269A"/>
    <w:rsid w:val="006C3789"/>
    <w:rsid w:val="006C3800"/>
    <w:rsid w:val="006C3BD5"/>
    <w:rsid w:val="006C3CC0"/>
    <w:rsid w:val="006C4546"/>
    <w:rsid w:val="006C454B"/>
    <w:rsid w:val="006C47D2"/>
    <w:rsid w:val="006C4DB9"/>
    <w:rsid w:val="006C4F5F"/>
    <w:rsid w:val="006C5B23"/>
    <w:rsid w:val="006C5D23"/>
    <w:rsid w:val="006C6336"/>
    <w:rsid w:val="006C6709"/>
    <w:rsid w:val="006C6C05"/>
    <w:rsid w:val="006C7541"/>
    <w:rsid w:val="006C758D"/>
    <w:rsid w:val="006C7A5A"/>
    <w:rsid w:val="006D0EE7"/>
    <w:rsid w:val="006D24D6"/>
    <w:rsid w:val="006D2D8A"/>
    <w:rsid w:val="006D37BF"/>
    <w:rsid w:val="006D38C1"/>
    <w:rsid w:val="006D3EF9"/>
    <w:rsid w:val="006D4283"/>
    <w:rsid w:val="006D4716"/>
    <w:rsid w:val="006D4842"/>
    <w:rsid w:val="006D4AE1"/>
    <w:rsid w:val="006D51A8"/>
    <w:rsid w:val="006D5632"/>
    <w:rsid w:val="006D5AED"/>
    <w:rsid w:val="006D5B8F"/>
    <w:rsid w:val="006D60A6"/>
    <w:rsid w:val="006D75B2"/>
    <w:rsid w:val="006D7998"/>
    <w:rsid w:val="006E04CA"/>
    <w:rsid w:val="006E0883"/>
    <w:rsid w:val="006E1036"/>
    <w:rsid w:val="006E171E"/>
    <w:rsid w:val="006E18AF"/>
    <w:rsid w:val="006E18F9"/>
    <w:rsid w:val="006E19BE"/>
    <w:rsid w:val="006E1C8B"/>
    <w:rsid w:val="006E1F6D"/>
    <w:rsid w:val="006E3674"/>
    <w:rsid w:val="006E3AF3"/>
    <w:rsid w:val="006E417B"/>
    <w:rsid w:val="006E42DB"/>
    <w:rsid w:val="006E4322"/>
    <w:rsid w:val="006E4344"/>
    <w:rsid w:val="006E4359"/>
    <w:rsid w:val="006E4387"/>
    <w:rsid w:val="006E45DF"/>
    <w:rsid w:val="006E487D"/>
    <w:rsid w:val="006E4DF2"/>
    <w:rsid w:val="006E4F38"/>
    <w:rsid w:val="006E4F78"/>
    <w:rsid w:val="006E5747"/>
    <w:rsid w:val="006E5C2B"/>
    <w:rsid w:val="006E5C58"/>
    <w:rsid w:val="006E602C"/>
    <w:rsid w:val="006E646B"/>
    <w:rsid w:val="006E6E38"/>
    <w:rsid w:val="006E6F9F"/>
    <w:rsid w:val="006E6FAA"/>
    <w:rsid w:val="006E7900"/>
    <w:rsid w:val="006F07B3"/>
    <w:rsid w:val="006F143C"/>
    <w:rsid w:val="006F2290"/>
    <w:rsid w:val="006F28FC"/>
    <w:rsid w:val="006F2D52"/>
    <w:rsid w:val="006F2D9D"/>
    <w:rsid w:val="006F342F"/>
    <w:rsid w:val="006F38BD"/>
    <w:rsid w:val="006F3A6E"/>
    <w:rsid w:val="006F3FA9"/>
    <w:rsid w:val="006F46B8"/>
    <w:rsid w:val="006F5370"/>
    <w:rsid w:val="006F549C"/>
    <w:rsid w:val="006F572F"/>
    <w:rsid w:val="006F5833"/>
    <w:rsid w:val="006F59ED"/>
    <w:rsid w:val="006F651B"/>
    <w:rsid w:val="006F67DE"/>
    <w:rsid w:val="006F76AA"/>
    <w:rsid w:val="0070024D"/>
    <w:rsid w:val="00700D8E"/>
    <w:rsid w:val="00700DCF"/>
    <w:rsid w:val="00701291"/>
    <w:rsid w:val="0070136B"/>
    <w:rsid w:val="007014CC"/>
    <w:rsid w:val="007018C2"/>
    <w:rsid w:val="00701AAA"/>
    <w:rsid w:val="007020A1"/>
    <w:rsid w:val="007020CA"/>
    <w:rsid w:val="00702727"/>
    <w:rsid w:val="00702BDE"/>
    <w:rsid w:val="00702F70"/>
    <w:rsid w:val="0070352C"/>
    <w:rsid w:val="00703CA0"/>
    <w:rsid w:val="00703FF9"/>
    <w:rsid w:val="00704059"/>
    <w:rsid w:val="00704470"/>
    <w:rsid w:val="007044C2"/>
    <w:rsid w:val="0070463A"/>
    <w:rsid w:val="00704A05"/>
    <w:rsid w:val="00704C96"/>
    <w:rsid w:val="00704CCC"/>
    <w:rsid w:val="00704E27"/>
    <w:rsid w:val="007057BC"/>
    <w:rsid w:val="007057D3"/>
    <w:rsid w:val="00705AEC"/>
    <w:rsid w:val="00705F0D"/>
    <w:rsid w:val="007064BC"/>
    <w:rsid w:val="00706A88"/>
    <w:rsid w:val="0070729E"/>
    <w:rsid w:val="0070784C"/>
    <w:rsid w:val="00707B7C"/>
    <w:rsid w:val="00710861"/>
    <w:rsid w:val="00710985"/>
    <w:rsid w:val="007111DA"/>
    <w:rsid w:val="007122CC"/>
    <w:rsid w:val="00712756"/>
    <w:rsid w:val="0071296B"/>
    <w:rsid w:val="00712A61"/>
    <w:rsid w:val="00712CDD"/>
    <w:rsid w:val="00713140"/>
    <w:rsid w:val="00713149"/>
    <w:rsid w:val="00713842"/>
    <w:rsid w:val="007145E1"/>
    <w:rsid w:val="00714817"/>
    <w:rsid w:val="007154D8"/>
    <w:rsid w:val="007157F4"/>
    <w:rsid w:val="00715910"/>
    <w:rsid w:val="00715971"/>
    <w:rsid w:val="007159B6"/>
    <w:rsid w:val="00715A4A"/>
    <w:rsid w:val="00715A9B"/>
    <w:rsid w:val="00716111"/>
    <w:rsid w:val="00716E4D"/>
    <w:rsid w:val="007171B0"/>
    <w:rsid w:val="007172A9"/>
    <w:rsid w:val="0071748B"/>
    <w:rsid w:val="00717A0F"/>
    <w:rsid w:val="00717B8B"/>
    <w:rsid w:val="007207D1"/>
    <w:rsid w:val="00720B57"/>
    <w:rsid w:val="00720E0D"/>
    <w:rsid w:val="00721185"/>
    <w:rsid w:val="007220A4"/>
    <w:rsid w:val="00722796"/>
    <w:rsid w:val="0072296A"/>
    <w:rsid w:val="00722E85"/>
    <w:rsid w:val="00723120"/>
    <w:rsid w:val="00723789"/>
    <w:rsid w:val="0072381F"/>
    <w:rsid w:val="00723BB2"/>
    <w:rsid w:val="007243AD"/>
    <w:rsid w:val="00724521"/>
    <w:rsid w:val="00724C62"/>
    <w:rsid w:val="00724D3F"/>
    <w:rsid w:val="00724E3C"/>
    <w:rsid w:val="00724EA2"/>
    <w:rsid w:val="00725393"/>
    <w:rsid w:val="00725F3D"/>
    <w:rsid w:val="00726173"/>
    <w:rsid w:val="00726835"/>
    <w:rsid w:val="00726D1F"/>
    <w:rsid w:val="00727663"/>
    <w:rsid w:val="00727AA0"/>
    <w:rsid w:val="00727B06"/>
    <w:rsid w:val="00727B75"/>
    <w:rsid w:val="00730394"/>
    <w:rsid w:val="00730DCA"/>
    <w:rsid w:val="00731416"/>
    <w:rsid w:val="00731C8F"/>
    <w:rsid w:val="00731F24"/>
    <w:rsid w:val="00731FED"/>
    <w:rsid w:val="0073287F"/>
    <w:rsid w:val="00732CF3"/>
    <w:rsid w:val="00732EAE"/>
    <w:rsid w:val="0073330F"/>
    <w:rsid w:val="0073383E"/>
    <w:rsid w:val="00733B9C"/>
    <w:rsid w:val="00734D70"/>
    <w:rsid w:val="00735901"/>
    <w:rsid w:val="00735C40"/>
    <w:rsid w:val="007363D6"/>
    <w:rsid w:val="0073689F"/>
    <w:rsid w:val="00736F24"/>
    <w:rsid w:val="007374B4"/>
    <w:rsid w:val="007375AD"/>
    <w:rsid w:val="00737D87"/>
    <w:rsid w:val="0074004C"/>
    <w:rsid w:val="00740FF6"/>
    <w:rsid w:val="007414E4"/>
    <w:rsid w:val="007415D1"/>
    <w:rsid w:val="0074161A"/>
    <w:rsid w:val="007416FB"/>
    <w:rsid w:val="00741ACF"/>
    <w:rsid w:val="00742283"/>
    <w:rsid w:val="007433FB"/>
    <w:rsid w:val="00743BA1"/>
    <w:rsid w:val="00743BCF"/>
    <w:rsid w:val="00743BD2"/>
    <w:rsid w:val="007448D8"/>
    <w:rsid w:val="00744934"/>
    <w:rsid w:val="00744B1B"/>
    <w:rsid w:val="007451DB"/>
    <w:rsid w:val="00745ACC"/>
    <w:rsid w:val="00745D5B"/>
    <w:rsid w:val="00745FE0"/>
    <w:rsid w:val="00746129"/>
    <w:rsid w:val="007464CA"/>
    <w:rsid w:val="00746601"/>
    <w:rsid w:val="00746E51"/>
    <w:rsid w:val="007479F2"/>
    <w:rsid w:val="007500DE"/>
    <w:rsid w:val="00750B51"/>
    <w:rsid w:val="00750B9A"/>
    <w:rsid w:val="0075126C"/>
    <w:rsid w:val="0075144E"/>
    <w:rsid w:val="00752A41"/>
    <w:rsid w:val="007534C3"/>
    <w:rsid w:val="007543EC"/>
    <w:rsid w:val="007545B2"/>
    <w:rsid w:val="007545B4"/>
    <w:rsid w:val="00755446"/>
    <w:rsid w:val="00755506"/>
    <w:rsid w:val="00755DB2"/>
    <w:rsid w:val="0075648E"/>
    <w:rsid w:val="0075726E"/>
    <w:rsid w:val="0075760E"/>
    <w:rsid w:val="007600E7"/>
    <w:rsid w:val="00760A08"/>
    <w:rsid w:val="00760B01"/>
    <w:rsid w:val="00760C45"/>
    <w:rsid w:val="00760DBF"/>
    <w:rsid w:val="00761233"/>
    <w:rsid w:val="007614AA"/>
    <w:rsid w:val="007618FF"/>
    <w:rsid w:val="00761EEF"/>
    <w:rsid w:val="007620CC"/>
    <w:rsid w:val="007633EB"/>
    <w:rsid w:val="0076388E"/>
    <w:rsid w:val="00763B63"/>
    <w:rsid w:val="00764E56"/>
    <w:rsid w:val="00764FD7"/>
    <w:rsid w:val="00765845"/>
    <w:rsid w:val="00765FC3"/>
    <w:rsid w:val="007669F3"/>
    <w:rsid w:val="00766C17"/>
    <w:rsid w:val="00766E36"/>
    <w:rsid w:val="00767BF7"/>
    <w:rsid w:val="0077052E"/>
    <w:rsid w:val="00770A1E"/>
    <w:rsid w:val="00770A5A"/>
    <w:rsid w:val="0077131B"/>
    <w:rsid w:val="007730B0"/>
    <w:rsid w:val="007734D4"/>
    <w:rsid w:val="00773DC9"/>
    <w:rsid w:val="00773F60"/>
    <w:rsid w:val="00774800"/>
    <w:rsid w:val="00774992"/>
    <w:rsid w:val="00774AB7"/>
    <w:rsid w:val="00774F52"/>
    <w:rsid w:val="007754E9"/>
    <w:rsid w:val="00775FC8"/>
    <w:rsid w:val="0077604D"/>
    <w:rsid w:val="007762EE"/>
    <w:rsid w:val="00776560"/>
    <w:rsid w:val="0077691F"/>
    <w:rsid w:val="00776A7D"/>
    <w:rsid w:val="00776FA2"/>
    <w:rsid w:val="007775C1"/>
    <w:rsid w:val="00780380"/>
    <w:rsid w:val="007807A8"/>
    <w:rsid w:val="00780C73"/>
    <w:rsid w:val="00781065"/>
    <w:rsid w:val="00781734"/>
    <w:rsid w:val="007818A1"/>
    <w:rsid w:val="0078248D"/>
    <w:rsid w:val="007827C2"/>
    <w:rsid w:val="007829F3"/>
    <w:rsid w:val="00782A34"/>
    <w:rsid w:val="00782CAF"/>
    <w:rsid w:val="00783365"/>
    <w:rsid w:val="0078407B"/>
    <w:rsid w:val="007841D1"/>
    <w:rsid w:val="00784537"/>
    <w:rsid w:val="007851AB"/>
    <w:rsid w:val="0078565F"/>
    <w:rsid w:val="0078582E"/>
    <w:rsid w:val="00786149"/>
    <w:rsid w:val="00786DA7"/>
    <w:rsid w:val="00786E4B"/>
    <w:rsid w:val="007873EB"/>
    <w:rsid w:val="0078782F"/>
    <w:rsid w:val="00787893"/>
    <w:rsid w:val="00790330"/>
    <w:rsid w:val="00790605"/>
    <w:rsid w:val="007917E5"/>
    <w:rsid w:val="0079182F"/>
    <w:rsid w:val="00791DEE"/>
    <w:rsid w:val="00791E73"/>
    <w:rsid w:val="0079284C"/>
    <w:rsid w:val="007928C7"/>
    <w:rsid w:val="00792C1D"/>
    <w:rsid w:val="007930E1"/>
    <w:rsid w:val="0079382C"/>
    <w:rsid w:val="00794356"/>
    <w:rsid w:val="00794491"/>
    <w:rsid w:val="00794609"/>
    <w:rsid w:val="00794D70"/>
    <w:rsid w:val="00794DB6"/>
    <w:rsid w:val="007950C8"/>
    <w:rsid w:val="007951F4"/>
    <w:rsid w:val="00795B51"/>
    <w:rsid w:val="00796779"/>
    <w:rsid w:val="00796787"/>
    <w:rsid w:val="00796C21"/>
    <w:rsid w:val="00796E2C"/>
    <w:rsid w:val="00796F61"/>
    <w:rsid w:val="007A021E"/>
    <w:rsid w:val="007A02D1"/>
    <w:rsid w:val="007A1C37"/>
    <w:rsid w:val="007A1E23"/>
    <w:rsid w:val="007A1F99"/>
    <w:rsid w:val="007A21C6"/>
    <w:rsid w:val="007A3103"/>
    <w:rsid w:val="007A3338"/>
    <w:rsid w:val="007A3935"/>
    <w:rsid w:val="007A4441"/>
    <w:rsid w:val="007A446B"/>
    <w:rsid w:val="007A4739"/>
    <w:rsid w:val="007A4B55"/>
    <w:rsid w:val="007A58EC"/>
    <w:rsid w:val="007A5921"/>
    <w:rsid w:val="007A59E8"/>
    <w:rsid w:val="007A623C"/>
    <w:rsid w:val="007A66FE"/>
    <w:rsid w:val="007A686A"/>
    <w:rsid w:val="007A6A0F"/>
    <w:rsid w:val="007A6AD7"/>
    <w:rsid w:val="007A722D"/>
    <w:rsid w:val="007A75ED"/>
    <w:rsid w:val="007A77A6"/>
    <w:rsid w:val="007A7CE5"/>
    <w:rsid w:val="007B00E2"/>
    <w:rsid w:val="007B0153"/>
    <w:rsid w:val="007B02CC"/>
    <w:rsid w:val="007B0B03"/>
    <w:rsid w:val="007B1191"/>
    <w:rsid w:val="007B1991"/>
    <w:rsid w:val="007B2023"/>
    <w:rsid w:val="007B2B22"/>
    <w:rsid w:val="007B2EB1"/>
    <w:rsid w:val="007B32D7"/>
    <w:rsid w:val="007B36E6"/>
    <w:rsid w:val="007B3982"/>
    <w:rsid w:val="007B3CC4"/>
    <w:rsid w:val="007B3E6A"/>
    <w:rsid w:val="007B51F7"/>
    <w:rsid w:val="007B52FE"/>
    <w:rsid w:val="007B5ED0"/>
    <w:rsid w:val="007B62A8"/>
    <w:rsid w:val="007B7607"/>
    <w:rsid w:val="007C0330"/>
    <w:rsid w:val="007C06F9"/>
    <w:rsid w:val="007C0BE0"/>
    <w:rsid w:val="007C0D87"/>
    <w:rsid w:val="007C1683"/>
    <w:rsid w:val="007C1990"/>
    <w:rsid w:val="007C1BDD"/>
    <w:rsid w:val="007C1C28"/>
    <w:rsid w:val="007C295A"/>
    <w:rsid w:val="007C2A7B"/>
    <w:rsid w:val="007C2F5B"/>
    <w:rsid w:val="007C31E6"/>
    <w:rsid w:val="007C34ED"/>
    <w:rsid w:val="007C35E5"/>
    <w:rsid w:val="007C3AD8"/>
    <w:rsid w:val="007C3C67"/>
    <w:rsid w:val="007C40FE"/>
    <w:rsid w:val="007C4DB4"/>
    <w:rsid w:val="007C50D3"/>
    <w:rsid w:val="007C530F"/>
    <w:rsid w:val="007C5B76"/>
    <w:rsid w:val="007C6A3A"/>
    <w:rsid w:val="007C6C65"/>
    <w:rsid w:val="007C6FF7"/>
    <w:rsid w:val="007C7DCB"/>
    <w:rsid w:val="007D055E"/>
    <w:rsid w:val="007D1295"/>
    <w:rsid w:val="007D15AF"/>
    <w:rsid w:val="007D15E0"/>
    <w:rsid w:val="007D19F8"/>
    <w:rsid w:val="007D1CF4"/>
    <w:rsid w:val="007D2111"/>
    <w:rsid w:val="007D22AA"/>
    <w:rsid w:val="007D24DC"/>
    <w:rsid w:val="007D288D"/>
    <w:rsid w:val="007D2FEB"/>
    <w:rsid w:val="007D314A"/>
    <w:rsid w:val="007D3990"/>
    <w:rsid w:val="007D3C67"/>
    <w:rsid w:val="007D4762"/>
    <w:rsid w:val="007D49C4"/>
    <w:rsid w:val="007D5234"/>
    <w:rsid w:val="007D5B7A"/>
    <w:rsid w:val="007D6315"/>
    <w:rsid w:val="007D7240"/>
    <w:rsid w:val="007D7652"/>
    <w:rsid w:val="007D77C2"/>
    <w:rsid w:val="007E00F0"/>
    <w:rsid w:val="007E0C69"/>
    <w:rsid w:val="007E0CE3"/>
    <w:rsid w:val="007E1C10"/>
    <w:rsid w:val="007E2359"/>
    <w:rsid w:val="007E2652"/>
    <w:rsid w:val="007E28D3"/>
    <w:rsid w:val="007E2CEB"/>
    <w:rsid w:val="007E2D23"/>
    <w:rsid w:val="007E3161"/>
    <w:rsid w:val="007E3283"/>
    <w:rsid w:val="007E41A7"/>
    <w:rsid w:val="007E4531"/>
    <w:rsid w:val="007E483F"/>
    <w:rsid w:val="007E4CFB"/>
    <w:rsid w:val="007E5D16"/>
    <w:rsid w:val="007E647B"/>
    <w:rsid w:val="007E6B10"/>
    <w:rsid w:val="007E7477"/>
    <w:rsid w:val="007F00A9"/>
    <w:rsid w:val="007F01B8"/>
    <w:rsid w:val="007F02ED"/>
    <w:rsid w:val="007F033E"/>
    <w:rsid w:val="007F0466"/>
    <w:rsid w:val="007F0613"/>
    <w:rsid w:val="007F08A5"/>
    <w:rsid w:val="007F0BE5"/>
    <w:rsid w:val="007F1118"/>
    <w:rsid w:val="007F212F"/>
    <w:rsid w:val="007F290A"/>
    <w:rsid w:val="007F32B9"/>
    <w:rsid w:val="007F38F6"/>
    <w:rsid w:val="007F3F8C"/>
    <w:rsid w:val="007F4103"/>
    <w:rsid w:val="007F44EA"/>
    <w:rsid w:val="007F4B47"/>
    <w:rsid w:val="007F5557"/>
    <w:rsid w:val="007F5CE5"/>
    <w:rsid w:val="007F63E3"/>
    <w:rsid w:val="007F644A"/>
    <w:rsid w:val="007F6719"/>
    <w:rsid w:val="007F6B69"/>
    <w:rsid w:val="007F6C4C"/>
    <w:rsid w:val="007F6E80"/>
    <w:rsid w:val="007F74C8"/>
    <w:rsid w:val="007F78DE"/>
    <w:rsid w:val="008003CA"/>
    <w:rsid w:val="00800BF1"/>
    <w:rsid w:val="00801100"/>
    <w:rsid w:val="008011F4"/>
    <w:rsid w:val="00801257"/>
    <w:rsid w:val="00801545"/>
    <w:rsid w:val="00801BF0"/>
    <w:rsid w:val="00802D99"/>
    <w:rsid w:val="00802FEA"/>
    <w:rsid w:val="00803097"/>
    <w:rsid w:val="00803726"/>
    <w:rsid w:val="008048A9"/>
    <w:rsid w:val="00804C12"/>
    <w:rsid w:val="00804CBA"/>
    <w:rsid w:val="0080551C"/>
    <w:rsid w:val="008055BB"/>
    <w:rsid w:val="008056BC"/>
    <w:rsid w:val="008058BA"/>
    <w:rsid w:val="00805C65"/>
    <w:rsid w:val="00805EAA"/>
    <w:rsid w:val="00805FEB"/>
    <w:rsid w:val="00806625"/>
    <w:rsid w:val="00806BD2"/>
    <w:rsid w:val="00807166"/>
    <w:rsid w:val="00807483"/>
    <w:rsid w:val="00810022"/>
    <w:rsid w:val="008105DF"/>
    <w:rsid w:val="008106CC"/>
    <w:rsid w:val="008108F7"/>
    <w:rsid w:val="00810CAB"/>
    <w:rsid w:val="00810E01"/>
    <w:rsid w:val="008120E6"/>
    <w:rsid w:val="00812244"/>
    <w:rsid w:val="00812629"/>
    <w:rsid w:val="0081373C"/>
    <w:rsid w:val="0081424D"/>
    <w:rsid w:val="00814534"/>
    <w:rsid w:val="00814F3A"/>
    <w:rsid w:val="0081531F"/>
    <w:rsid w:val="008157F8"/>
    <w:rsid w:val="0081595F"/>
    <w:rsid w:val="008162CB"/>
    <w:rsid w:val="00816D16"/>
    <w:rsid w:val="0081731A"/>
    <w:rsid w:val="00817B0D"/>
    <w:rsid w:val="00817B38"/>
    <w:rsid w:val="0082012D"/>
    <w:rsid w:val="00820991"/>
    <w:rsid w:val="008209F2"/>
    <w:rsid w:val="00820A86"/>
    <w:rsid w:val="00820F2F"/>
    <w:rsid w:val="0082133F"/>
    <w:rsid w:val="008218C1"/>
    <w:rsid w:val="00821D92"/>
    <w:rsid w:val="0082202F"/>
    <w:rsid w:val="00822862"/>
    <w:rsid w:val="00822A06"/>
    <w:rsid w:val="00822B9F"/>
    <w:rsid w:val="00823FAB"/>
    <w:rsid w:val="00824852"/>
    <w:rsid w:val="008249D9"/>
    <w:rsid w:val="00824B1A"/>
    <w:rsid w:val="00824BB1"/>
    <w:rsid w:val="00824CAA"/>
    <w:rsid w:val="008253E6"/>
    <w:rsid w:val="008258CD"/>
    <w:rsid w:val="0082598A"/>
    <w:rsid w:val="00825BF2"/>
    <w:rsid w:val="00825D2D"/>
    <w:rsid w:val="00825F62"/>
    <w:rsid w:val="008264DC"/>
    <w:rsid w:val="00826608"/>
    <w:rsid w:val="0082671B"/>
    <w:rsid w:val="00826A4C"/>
    <w:rsid w:val="00826AF4"/>
    <w:rsid w:val="00826AF5"/>
    <w:rsid w:val="008272D6"/>
    <w:rsid w:val="00827B2E"/>
    <w:rsid w:val="00827CE5"/>
    <w:rsid w:val="00830027"/>
    <w:rsid w:val="0083040E"/>
    <w:rsid w:val="00830912"/>
    <w:rsid w:val="00830FC0"/>
    <w:rsid w:val="0083253B"/>
    <w:rsid w:val="00832876"/>
    <w:rsid w:val="008328E0"/>
    <w:rsid w:val="0083333D"/>
    <w:rsid w:val="00833393"/>
    <w:rsid w:val="00833B9D"/>
    <w:rsid w:val="00834885"/>
    <w:rsid w:val="00834AD2"/>
    <w:rsid w:val="008355FE"/>
    <w:rsid w:val="0083572D"/>
    <w:rsid w:val="00836078"/>
    <w:rsid w:val="008366B0"/>
    <w:rsid w:val="00836CE1"/>
    <w:rsid w:val="00836DFA"/>
    <w:rsid w:val="008373A2"/>
    <w:rsid w:val="00837D85"/>
    <w:rsid w:val="008407F5"/>
    <w:rsid w:val="008407F9"/>
    <w:rsid w:val="00840854"/>
    <w:rsid w:val="00841917"/>
    <w:rsid w:val="0084248B"/>
    <w:rsid w:val="008424BF"/>
    <w:rsid w:val="008429C9"/>
    <w:rsid w:val="00842F9D"/>
    <w:rsid w:val="00843828"/>
    <w:rsid w:val="0084452F"/>
    <w:rsid w:val="008448F0"/>
    <w:rsid w:val="00844ECD"/>
    <w:rsid w:val="00845290"/>
    <w:rsid w:val="008452E9"/>
    <w:rsid w:val="00845383"/>
    <w:rsid w:val="0084559E"/>
    <w:rsid w:val="008457F1"/>
    <w:rsid w:val="00845820"/>
    <w:rsid w:val="00845B55"/>
    <w:rsid w:val="00845EFB"/>
    <w:rsid w:val="008465B4"/>
    <w:rsid w:val="00846A73"/>
    <w:rsid w:val="00846F33"/>
    <w:rsid w:val="00847968"/>
    <w:rsid w:val="00847DF4"/>
    <w:rsid w:val="008502AA"/>
    <w:rsid w:val="0085072F"/>
    <w:rsid w:val="008507EC"/>
    <w:rsid w:val="00850B1E"/>
    <w:rsid w:val="00850BED"/>
    <w:rsid w:val="00850C52"/>
    <w:rsid w:val="00851F9C"/>
    <w:rsid w:val="00851FD2"/>
    <w:rsid w:val="0085206E"/>
    <w:rsid w:val="00852175"/>
    <w:rsid w:val="008521E3"/>
    <w:rsid w:val="008525A6"/>
    <w:rsid w:val="008529D9"/>
    <w:rsid w:val="00852A3B"/>
    <w:rsid w:val="00852B23"/>
    <w:rsid w:val="00852BE9"/>
    <w:rsid w:val="0085317B"/>
    <w:rsid w:val="008532DF"/>
    <w:rsid w:val="0085394F"/>
    <w:rsid w:val="0085470D"/>
    <w:rsid w:val="00854DE2"/>
    <w:rsid w:val="00854DF4"/>
    <w:rsid w:val="0085656B"/>
    <w:rsid w:val="00856C54"/>
    <w:rsid w:val="0086046C"/>
    <w:rsid w:val="0086088B"/>
    <w:rsid w:val="00861982"/>
    <w:rsid w:val="00861DA1"/>
    <w:rsid w:val="00862668"/>
    <w:rsid w:val="00862807"/>
    <w:rsid w:val="008629CF"/>
    <w:rsid w:val="00862E81"/>
    <w:rsid w:val="00862E8E"/>
    <w:rsid w:val="00863CFE"/>
    <w:rsid w:val="00863D53"/>
    <w:rsid w:val="008640A7"/>
    <w:rsid w:val="0086424C"/>
    <w:rsid w:val="008647B7"/>
    <w:rsid w:val="00864E32"/>
    <w:rsid w:val="00865403"/>
    <w:rsid w:val="00865438"/>
    <w:rsid w:val="00866127"/>
    <w:rsid w:val="00866901"/>
    <w:rsid w:val="00866B0E"/>
    <w:rsid w:val="00867013"/>
    <w:rsid w:val="00867CCD"/>
    <w:rsid w:val="00870112"/>
    <w:rsid w:val="00870167"/>
    <w:rsid w:val="00870418"/>
    <w:rsid w:val="00870436"/>
    <w:rsid w:val="00870703"/>
    <w:rsid w:val="008709A4"/>
    <w:rsid w:val="00870E84"/>
    <w:rsid w:val="008714DF"/>
    <w:rsid w:val="00871715"/>
    <w:rsid w:val="00871ECC"/>
    <w:rsid w:val="00871F2B"/>
    <w:rsid w:val="008721EE"/>
    <w:rsid w:val="00872B01"/>
    <w:rsid w:val="00872C97"/>
    <w:rsid w:val="00873073"/>
    <w:rsid w:val="008733E9"/>
    <w:rsid w:val="00873965"/>
    <w:rsid w:val="00873B0B"/>
    <w:rsid w:val="00873EB4"/>
    <w:rsid w:val="00874000"/>
    <w:rsid w:val="008747EB"/>
    <w:rsid w:val="00875122"/>
    <w:rsid w:val="0087514F"/>
    <w:rsid w:val="008753B1"/>
    <w:rsid w:val="0087585C"/>
    <w:rsid w:val="00875C15"/>
    <w:rsid w:val="0087635E"/>
    <w:rsid w:val="0087693E"/>
    <w:rsid w:val="00876AD1"/>
    <w:rsid w:val="00876B98"/>
    <w:rsid w:val="00877270"/>
    <w:rsid w:val="008777A3"/>
    <w:rsid w:val="0087798A"/>
    <w:rsid w:val="00877F0F"/>
    <w:rsid w:val="0088011A"/>
    <w:rsid w:val="00880136"/>
    <w:rsid w:val="00880AC7"/>
    <w:rsid w:val="00881C9E"/>
    <w:rsid w:val="0088267F"/>
    <w:rsid w:val="00882A0B"/>
    <w:rsid w:val="008836AB"/>
    <w:rsid w:val="00883854"/>
    <w:rsid w:val="00883C78"/>
    <w:rsid w:val="00883CB1"/>
    <w:rsid w:val="00884005"/>
    <w:rsid w:val="0088420B"/>
    <w:rsid w:val="00884D69"/>
    <w:rsid w:val="00885006"/>
    <w:rsid w:val="0088523B"/>
    <w:rsid w:val="00885282"/>
    <w:rsid w:val="00885A17"/>
    <w:rsid w:val="00885D30"/>
    <w:rsid w:val="008862C3"/>
    <w:rsid w:val="008863D6"/>
    <w:rsid w:val="008867F9"/>
    <w:rsid w:val="00886ACB"/>
    <w:rsid w:val="00886CF2"/>
    <w:rsid w:val="00887128"/>
    <w:rsid w:val="0088766E"/>
    <w:rsid w:val="008878EC"/>
    <w:rsid w:val="00890003"/>
    <w:rsid w:val="00890282"/>
    <w:rsid w:val="00890502"/>
    <w:rsid w:val="008905DD"/>
    <w:rsid w:val="008918F6"/>
    <w:rsid w:val="00892118"/>
    <w:rsid w:val="008927A0"/>
    <w:rsid w:val="0089292C"/>
    <w:rsid w:val="00892F78"/>
    <w:rsid w:val="0089339E"/>
    <w:rsid w:val="00893A31"/>
    <w:rsid w:val="00893D67"/>
    <w:rsid w:val="00894A59"/>
    <w:rsid w:val="00894EEE"/>
    <w:rsid w:val="008952A4"/>
    <w:rsid w:val="00895449"/>
    <w:rsid w:val="00895487"/>
    <w:rsid w:val="008964D5"/>
    <w:rsid w:val="00896C5C"/>
    <w:rsid w:val="00897373"/>
    <w:rsid w:val="0089755F"/>
    <w:rsid w:val="008A02E9"/>
    <w:rsid w:val="008A044E"/>
    <w:rsid w:val="008A0B74"/>
    <w:rsid w:val="008A0EA6"/>
    <w:rsid w:val="008A0F92"/>
    <w:rsid w:val="008A1367"/>
    <w:rsid w:val="008A192F"/>
    <w:rsid w:val="008A1CEB"/>
    <w:rsid w:val="008A1D71"/>
    <w:rsid w:val="008A1FAC"/>
    <w:rsid w:val="008A2811"/>
    <w:rsid w:val="008A2BA5"/>
    <w:rsid w:val="008A2E37"/>
    <w:rsid w:val="008A3225"/>
    <w:rsid w:val="008A3A7A"/>
    <w:rsid w:val="008A4B79"/>
    <w:rsid w:val="008A51BE"/>
    <w:rsid w:val="008A544B"/>
    <w:rsid w:val="008A5E1F"/>
    <w:rsid w:val="008A5FC9"/>
    <w:rsid w:val="008A6C79"/>
    <w:rsid w:val="008A7283"/>
    <w:rsid w:val="008A7839"/>
    <w:rsid w:val="008A7DB5"/>
    <w:rsid w:val="008A7EDB"/>
    <w:rsid w:val="008B02F5"/>
    <w:rsid w:val="008B0959"/>
    <w:rsid w:val="008B09A2"/>
    <w:rsid w:val="008B0A2D"/>
    <w:rsid w:val="008B0C7D"/>
    <w:rsid w:val="008B16ED"/>
    <w:rsid w:val="008B1835"/>
    <w:rsid w:val="008B1BAF"/>
    <w:rsid w:val="008B239D"/>
    <w:rsid w:val="008B2680"/>
    <w:rsid w:val="008B2D8C"/>
    <w:rsid w:val="008B34BA"/>
    <w:rsid w:val="008B4B68"/>
    <w:rsid w:val="008B4BF6"/>
    <w:rsid w:val="008B5355"/>
    <w:rsid w:val="008B55AE"/>
    <w:rsid w:val="008B57CF"/>
    <w:rsid w:val="008B5897"/>
    <w:rsid w:val="008B5BEC"/>
    <w:rsid w:val="008B5D05"/>
    <w:rsid w:val="008B5D0D"/>
    <w:rsid w:val="008B62B6"/>
    <w:rsid w:val="008B6419"/>
    <w:rsid w:val="008B6E4C"/>
    <w:rsid w:val="008B703B"/>
    <w:rsid w:val="008B7BBA"/>
    <w:rsid w:val="008B7D9E"/>
    <w:rsid w:val="008B7F7A"/>
    <w:rsid w:val="008C0D7A"/>
    <w:rsid w:val="008C0FCC"/>
    <w:rsid w:val="008C1377"/>
    <w:rsid w:val="008C140A"/>
    <w:rsid w:val="008C227A"/>
    <w:rsid w:val="008C2CD4"/>
    <w:rsid w:val="008C2EAF"/>
    <w:rsid w:val="008C317A"/>
    <w:rsid w:val="008C3357"/>
    <w:rsid w:val="008C358E"/>
    <w:rsid w:val="008C3907"/>
    <w:rsid w:val="008C390D"/>
    <w:rsid w:val="008C3A4E"/>
    <w:rsid w:val="008C3ABC"/>
    <w:rsid w:val="008C41AB"/>
    <w:rsid w:val="008C4420"/>
    <w:rsid w:val="008C4538"/>
    <w:rsid w:val="008C4617"/>
    <w:rsid w:val="008C4B9E"/>
    <w:rsid w:val="008C4C0B"/>
    <w:rsid w:val="008C5018"/>
    <w:rsid w:val="008C5492"/>
    <w:rsid w:val="008C5494"/>
    <w:rsid w:val="008C5AA9"/>
    <w:rsid w:val="008C618F"/>
    <w:rsid w:val="008C64AC"/>
    <w:rsid w:val="008C66C1"/>
    <w:rsid w:val="008C6F41"/>
    <w:rsid w:val="008C78CB"/>
    <w:rsid w:val="008D002B"/>
    <w:rsid w:val="008D0597"/>
    <w:rsid w:val="008D13AA"/>
    <w:rsid w:val="008D14DA"/>
    <w:rsid w:val="008D15EF"/>
    <w:rsid w:val="008D1852"/>
    <w:rsid w:val="008D18D4"/>
    <w:rsid w:val="008D2342"/>
    <w:rsid w:val="008D2475"/>
    <w:rsid w:val="008D2540"/>
    <w:rsid w:val="008D25DD"/>
    <w:rsid w:val="008D29EC"/>
    <w:rsid w:val="008D373D"/>
    <w:rsid w:val="008D4192"/>
    <w:rsid w:val="008D4840"/>
    <w:rsid w:val="008D4A79"/>
    <w:rsid w:val="008D4E21"/>
    <w:rsid w:val="008D54E5"/>
    <w:rsid w:val="008D5535"/>
    <w:rsid w:val="008D5735"/>
    <w:rsid w:val="008D599C"/>
    <w:rsid w:val="008D5A20"/>
    <w:rsid w:val="008D5C39"/>
    <w:rsid w:val="008D5F9E"/>
    <w:rsid w:val="008D67C6"/>
    <w:rsid w:val="008D7EAC"/>
    <w:rsid w:val="008E03B1"/>
    <w:rsid w:val="008E09D7"/>
    <w:rsid w:val="008E0FC4"/>
    <w:rsid w:val="008E1091"/>
    <w:rsid w:val="008E1243"/>
    <w:rsid w:val="008E14EC"/>
    <w:rsid w:val="008E1555"/>
    <w:rsid w:val="008E1AD8"/>
    <w:rsid w:val="008E1AF8"/>
    <w:rsid w:val="008E1BDD"/>
    <w:rsid w:val="008E22C4"/>
    <w:rsid w:val="008E2445"/>
    <w:rsid w:val="008E2C2D"/>
    <w:rsid w:val="008E2ECC"/>
    <w:rsid w:val="008E2F10"/>
    <w:rsid w:val="008E2F22"/>
    <w:rsid w:val="008E39C6"/>
    <w:rsid w:val="008E4282"/>
    <w:rsid w:val="008E523D"/>
    <w:rsid w:val="008E5524"/>
    <w:rsid w:val="008E5996"/>
    <w:rsid w:val="008E62F4"/>
    <w:rsid w:val="008E711F"/>
    <w:rsid w:val="008E7580"/>
    <w:rsid w:val="008E766E"/>
    <w:rsid w:val="008E7CAE"/>
    <w:rsid w:val="008F06A4"/>
    <w:rsid w:val="008F06E9"/>
    <w:rsid w:val="008F0A79"/>
    <w:rsid w:val="008F0F1F"/>
    <w:rsid w:val="008F0F4F"/>
    <w:rsid w:val="008F1221"/>
    <w:rsid w:val="008F1305"/>
    <w:rsid w:val="008F179B"/>
    <w:rsid w:val="008F201D"/>
    <w:rsid w:val="008F2027"/>
    <w:rsid w:val="008F21DE"/>
    <w:rsid w:val="008F232D"/>
    <w:rsid w:val="008F2475"/>
    <w:rsid w:val="008F33A6"/>
    <w:rsid w:val="008F33FB"/>
    <w:rsid w:val="008F4191"/>
    <w:rsid w:val="008F4327"/>
    <w:rsid w:val="008F4370"/>
    <w:rsid w:val="008F45A3"/>
    <w:rsid w:val="008F4B2C"/>
    <w:rsid w:val="008F4D2C"/>
    <w:rsid w:val="008F50B2"/>
    <w:rsid w:val="008F50CF"/>
    <w:rsid w:val="008F590D"/>
    <w:rsid w:val="008F59C9"/>
    <w:rsid w:val="008F5A9A"/>
    <w:rsid w:val="008F6020"/>
    <w:rsid w:val="008F66F0"/>
    <w:rsid w:val="008F6BCA"/>
    <w:rsid w:val="008F6C36"/>
    <w:rsid w:val="008F77ED"/>
    <w:rsid w:val="008F7B2C"/>
    <w:rsid w:val="008F7B79"/>
    <w:rsid w:val="0090022B"/>
    <w:rsid w:val="0090067A"/>
    <w:rsid w:val="00901202"/>
    <w:rsid w:val="009018CB"/>
    <w:rsid w:val="00902599"/>
    <w:rsid w:val="009026E8"/>
    <w:rsid w:val="009031D2"/>
    <w:rsid w:val="00903C6F"/>
    <w:rsid w:val="009042A7"/>
    <w:rsid w:val="00904805"/>
    <w:rsid w:val="009052E9"/>
    <w:rsid w:val="009058BE"/>
    <w:rsid w:val="00905E41"/>
    <w:rsid w:val="009060B8"/>
    <w:rsid w:val="009065ED"/>
    <w:rsid w:val="00906777"/>
    <w:rsid w:val="0090686C"/>
    <w:rsid w:val="00906E39"/>
    <w:rsid w:val="00907025"/>
    <w:rsid w:val="00907034"/>
    <w:rsid w:val="0090783C"/>
    <w:rsid w:val="00907CE0"/>
    <w:rsid w:val="00907EC7"/>
    <w:rsid w:val="009103D4"/>
    <w:rsid w:val="00910A66"/>
    <w:rsid w:val="009113A9"/>
    <w:rsid w:val="009113AD"/>
    <w:rsid w:val="009115C9"/>
    <w:rsid w:val="0091163B"/>
    <w:rsid w:val="00911A26"/>
    <w:rsid w:val="00911E2A"/>
    <w:rsid w:val="0091225D"/>
    <w:rsid w:val="00912462"/>
    <w:rsid w:val="0091277B"/>
    <w:rsid w:val="00913104"/>
    <w:rsid w:val="009131F0"/>
    <w:rsid w:val="009142A1"/>
    <w:rsid w:val="00914536"/>
    <w:rsid w:val="00915780"/>
    <w:rsid w:val="00915847"/>
    <w:rsid w:val="00915EBE"/>
    <w:rsid w:val="00916872"/>
    <w:rsid w:val="00917091"/>
    <w:rsid w:val="00917317"/>
    <w:rsid w:val="009174D0"/>
    <w:rsid w:val="00917624"/>
    <w:rsid w:val="00920A99"/>
    <w:rsid w:val="00920B90"/>
    <w:rsid w:val="009210E1"/>
    <w:rsid w:val="00921711"/>
    <w:rsid w:val="00922051"/>
    <w:rsid w:val="0092224E"/>
    <w:rsid w:val="00922300"/>
    <w:rsid w:val="00922C6C"/>
    <w:rsid w:val="00922C8F"/>
    <w:rsid w:val="0092407E"/>
    <w:rsid w:val="00925B8B"/>
    <w:rsid w:val="00925E91"/>
    <w:rsid w:val="009261C0"/>
    <w:rsid w:val="009272BE"/>
    <w:rsid w:val="00927BDD"/>
    <w:rsid w:val="00927C5B"/>
    <w:rsid w:val="00930D81"/>
    <w:rsid w:val="009329D0"/>
    <w:rsid w:val="00932E7B"/>
    <w:rsid w:val="009332A3"/>
    <w:rsid w:val="00933527"/>
    <w:rsid w:val="0093374F"/>
    <w:rsid w:val="009343EB"/>
    <w:rsid w:val="009348BE"/>
    <w:rsid w:val="00934BAE"/>
    <w:rsid w:val="0093530F"/>
    <w:rsid w:val="009356FE"/>
    <w:rsid w:val="00935C02"/>
    <w:rsid w:val="0093617E"/>
    <w:rsid w:val="009362E0"/>
    <w:rsid w:val="00936443"/>
    <w:rsid w:val="009369EB"/>
    <w:rsid w:val="00936B49"/>
    <w:rsid w:val="00937268"/>
    <w:rsid w:val="00937911"/>
    <w:rsid w:val="00937E5A"/>
    <w:rsid w:val="009408E0"/>
    <w:rsid w:val="00940FC1"/>
    <w:rsid w:val="00941183"/>
    <w:rsid w:val="0094190A"/>
    <w:rsid w:val="009419B8"/>
    <w:rsid w:val="00941B93"/>
    <w:rsid w:val="00941C0A"/>
    <w:rsid w:val="00942930"/>
    <w:rsid w:val="00942A11"/>
    <w:rsid w:val="00942D7E"/>
    <w:rsid w:val="00942F31"/>
    <w:rsid w:val="0094323B"/>
    <w:rsid w:val="00943640"/>
    <w:rsid w:val="00943AF3"/>
    <w:rsid w:val="00944057"/>
    <w:rsid w:val="009442C5"/>
    <w:rsid w:val="0094475B"/>
    <w:rsid w:val="009447B6"/>
    <w:rsid w:val="00944FAF"/>
    <w:rsid w:val="0094521A"/>
    <w:rsid w:val="0094591E"/>
    <w:rsid w:val="00946610"/>
    <w:rsid w:val="00946918"/>
    <w:rsid w:val="00950229"/>
    <w:rsid w:val="00950C02"/>
    <w:rsid w:val="00951708"/>
    <w:rsid w:val="00951B71"/>
    <w:rsid w:val="00952245"/>
    <w:rsid w:val="009526DA"/>
    <w:rsid w:val="00952983"/>
    <w:rsid w:val="00952B25"/>
    <w:rsid w:val="00952C99"/>
    <w:rsid w:val="00953074"/>
    <w:rsid w:val="00953545"/>
    <w:rsid w:val="0095489B"/>
    <w:rsid w:val="00954DC1"/>
    <w:rsid w:val="00954E6C"/>
    <w:rsid w:val="00955135"/>
    <w:rsid w:val="00955684"/>
    <w:rsid w:val="00955F2C"/>
    <w:rsid w:val="00956952"/>
    <w:rsid w:val="00957122"/>
    <w:rsid w:val="00960817"/>
    <w:rsid w:val="00961D8C"/>
    <w:rsid w:val="00961FD9"/>
    <w:rsid w:val="009627DE"/>
    <w:rsid w:val="009631B4"/>
    <w:rsid w:val="00963DFE"/>
    <w:rsid w:val="009645D2"/>
    <w:rsid w:val="009647C3"/>
    <w:rsid w:val="00964CCC"/>
    <w:rsid w:val="00966496"/>
    <w:rsid w:val="009665CA"/>
    <w:rsid w:val="00966BAD"/>
    <w:rsid w:val="00967127"/>
    <w:rsid w:val="0096753B"/>
    <w:rsid w:val="00967960"/>
    <w:rsid w:val="00967A5A"/>
    <w:rsid w:val="00971650"/>
    <w:rsid w:val="00971974"/>
    <w:rsid w:val="00971E0D"/>
    <w:rsid w:val="0097245D"/>
    <w:rsid w:val="009725FC"/>
    <w:rsid w:val="00972B21"/>
    <w:rsid w:val="0097361B"/>
    <w:rsid w:val="00973C48"/>
    <w:rsid w:val="0097457E"/>
    <w:rsid w:val="009755BF"/>
    <w:rsid w:val="009756AB"/>
    <w:rsid w:val="009756FB"/>
    <w:rsid w:val="009757C6"/>
    <w:rsid w:val="009758DB"/>
    <w:rsid w:val="009769C0"/>
    <w:rsid w:val="00976DC4"/>
    <w:rsid w:val="009779D0"/>
    <w:rsid w:val="00977C10"/>
    <w:rsid w:val="00980805"/>
    <w:rsid w:val="00980875"/>
    <w:rsid w:val="009811E6"/>
    <w:rsid w:val="009811FF"/>
    <w:rsid w:val="00981496"/>
    <w:rsid w:val="00981890"/>
    <w:rsid w:val="00981BC0"/>
    <w:rsid w:val="0098227F"/>
    <w:rsid w:val="00982443"/>
    <w:rsid w:val="00983108"/>
    <w:rsid w:val="0098365C"/>
    <w:rsid w:val="00983B2E"/>
    <w:rsid w:val="00983CA1"/>
    <w:rsid w:val="00983FC3"/>
    <w:rsid w:val="00984888"/>
    <w:rsid w:val="00984D10"/>
    <w:rsid w:val="00985060"/>
    <w:rsid w:val="009854C5"/>
    <w:rsid w:val="00985635"/>
    <w:rsid w:val="009856BA"/>
    <w:rsid w:val="00985B47"/>
    <w:rsid w:val="0098698B"/>
    <w:rsid w:val="009871B9"/>
    <w:rsid w:val="00987B09"/>
    <w:rsid w:val="00987D12"/>
    <w:rsid w:val="0099022D"/>
    <w:rsid w:val="00990814"/>
    <w:rsid w:val="00990C88"/>
    <w:rsid w:val="00991188"/>
    <w:rsid w:val="009918CB"/>
    <w:rsid w:val="00991DD8"/>
    <w:rsid w:val="0099218A"/>
    <w:rsid w:val="00992495"/>
    <w:rsid w:val="00993A09"/>
    <w:rsid w:val="00993A63"/>
    <w:rsid w:val="00993B9F"/>
    <w:rsid w:val="00993D87"/>
    <w:rsid w:val="00994096"/>
    <w:rsid w:val="009946B0"/>
    <w:rsid w:val="00994AAA"/>
    <w:rsid w:val="0099507A"/>
    <w:rsid w:val="0099676E"/>
    <w:rsid w:val="00996C32"/>
    <w:rsid w:val="00996F1F"/>
    <w:rsid w:val="00997929"/>
    <w:rsid w:val="00997E0F"/>
    <w:rsid w:val="00997F48"/>
    <w:rsid w:val="009A02C7"/>
    <w:rsid w:val="009A071B"/>
    <w:rsid w:val="009A0C54"/>
    <w:rsid w:val="009A1300"/>
    <w:rsid w:val="009A158B"/>
    <w:rsid w:val="009A1625"/>
    <w:rsid w:val="009A2659"/>
    <w:rsid w:val="009A26CD"/>
    <w:rsid w:val="009A3205"/>
    <w:rsid w:val="009A3224"/>
    <w:rsid w:val="009A39D8"/>
    <w:rsid w:val="009A3BA3"/>
    <w:rsid w:val="009A3CD7"/>
    <w:rsid w:val="009A450C"/>
    <w:rsid w:val="009A572D"/>
    <w:rsid w:val="009A5856"/>
    <w:rsid w:val="009A5BB6"/>
    <w:rsid w:val="009A6585"/>
    <w:rsid w:val="009A6694"/>
    <w:rsid w:val="009A76E7"/>
    <w:rsid w:val="009A79D4"/>
    <w:rsid w:val="009A7EED"/>
    <w:rsid w:val="009B051E"/>
    <w:rsid w:val="009B05AC"/>
    <w:rsid w:val="009B0715"/>
    <w:rsid w:val="009B0BD8"/>
    <w:rsid w:val="009B116C"/>
    <w:rsid w:val="009B1359"/>
    <w:rsid w:val="009B2236"/>
    <w:rsid w:val="009B3206"/>
    <w:rsid w:val="009B34FC"/>
    <w:rsid w:val="009B36C0"/>
    <w:rsid w:val="009B389B"/>
    <w:rsid w:val="009B4028"/>
    <w:rsid w:val="009B4362"/>
    <w:rsid w:val="009B48CB"/>
    <w:rsid w:val="009B49A9"/>
    <w:rsid w:val="009B4B8D"/>
    <w:rsid w:val="009B51AB"/>
    <w:rsid w:val="009B569D"/>
    <w:rsid w:val="009B5948"/>
    <w:rsid w:val="009B5A4A"/>
    <w:rsid w:val="009B5BB8"/>
    <w:rsid w:val="009B678C"/>
    <w:rsid w:val="009B68B6"/>
    <w:rsid w:val="009B697F"/>
    <w:rsid w:val="009B6D64"/>
    <w:rsid w:val="009B726E"/>
    <w:rsid w:val="009B745C"/>
    <w:rsid w:val="009B7A6B"/>
    <w:rsid w:val="009C027D"/>
    <w:rsid w:val="009C08D6"/>
    <w:rsid w:val="009C0D13"/>
    <w:rsid w:val="009C11E2"/>
    <w:rsid w:val="009C15C0"/>
    <w:rsid w:val="009C18ED"/>
    <w:rsid w:val="009C1FC4"/>
    <w:rsid w:val="009C226E"/>
    <w:rsid w:val="009C2601"/>
    <w:rsid w:val="009C2DAA"/>
    <w:rsid w:val="009C3477"/>
    <w:rsid w:val="009C3A4D"/>
    <w:rsid w:val="009C4661"/>
    <w:rsid w:val="009C4ABC"/>
    <w:rsid w:val="009C4AEE"/>
    <w:rsid w:val="009C50CB"/>
    <w:rsid w:val="009C5688"/>
    <w:rsid w:val="009C5CFD"/>
    <w:rsid w:val="009C5EC5"/>
    <w:rsid w:val="009C5FE4"/>
    <w:rsid w:val="009C615D"/>
    <w:rsid w:val="009C6393"/>
    <w:rsid w:val="009C6788"/>
    <w:rsid w:val="009C6E29"/>
    <w:rsid w:val="009D0182"/>
    <w:rsid w:val="009D10EA"/>
    <w:rsid w:val="009D1948"/>
    <w:rsid w:val="009D1A63"/>
    <w:rsid w:val="009D1FDE"/>
    <w:rsid w:val="009D24BE"/>
    <w:rsid w:val="009D258A"/>
    <w:rsid w:val="009D3307"/>
    <w:rsid w:val="009D350B"/>
    <w:rsid w:val="009D3A35"/>
    <w:rsid w:val="009D3D97"/>
    <w:rsid w:val="009D3F83"/>
    <w:rsid w:val="009D4F10"/>
    <w:rsid w:val="009D5346"/>
    <w:rsid w:val="009D5A25"/>
    <w:rsid w:val="009D5C56"/>
    <w:rsid w:val="009D5DC8"/>
    <w:rsid w:val="009D637C"/>
    <w:rsid w:val="009D643B"/>
    <w:rsid w:val="009D69DB"/>
    <w:rsid w:val="009D6C53"/>
    <w:rsid w:val="009D6C5D"/>
    <w:rsid w:val="009D6F3C"/>
    <w:rsid w:val="009D6F4C"/>
    <w:rsid w:val="009D7927"/>
    <w:rsid w:val="009D7CEC"/>
    <w:rsid w:val="009E0493"/>
    <w:rsid w:val="009E0F6B"/>
    <w:rsid w:val="009E181F"/>
    <w:rsid w:val="009E1980"/>
    <w:rsid w:val="009E1A5A"/>
    <w:rsid w:val="009E25D0"/>
    <w:rsid w:val="009E27DA"/>
    <w:rsid w:val="009E28FE"/>
    <w:rsid w:val="009E2C78"/>
    <w:rsid w:val="009E341E"/>
    <w:rsid w:val="009E3A96"/>
    <w:rsid w:val="009E4A0E"/>
    <w:rsid w:val="009E4C80"/>
    <w:rsid w:val="009E566E"/>
    <w:rsid w:val="009E587F"/>
    <w:rsid w:val="009E61C6"/>
    <w:rsid w:val="009E7438"/>
    <w:rsid w:val="009E7B39"/>
    <w:rsid w:val="009E7BBD"/>
    <w:rsid w:val="009E7F38"/>
    <w:rsid w:val="009F0D47"/>
    <w:rsid w:val="009F155A"/>
    <w:rsid w:val="009F1620"/>
    <w:rsid w:val="009F281F"/>
    <w:rsid w:val="009F28AE"/>
    <w:rsid w:val="009F317E"/>
    <w:rsid w:val="009F3496"/>
    <w:rsid w:val="009F3C88"/>
    <w:rsid w:val="009F40D6"/>
    <w:rsid w:val="009F4320"/>
    <w:rsid w:val="009F436D"/>
    <w:rsid w:val="009F43E9"/>
    <w:rsid w:val="009F490B"/>
    <w:rsid w:val="009F4CFD"/>
    <w:rsid w:val="009F4F32"/>
    <w:rsid w:val="009F60FC"/>
    <w:rsid w:val="009F6A5D"/>
    <w:rsid w:val="009F6B42"/>
    <w:rsid w:val="009F7312"/>
    <w:rsid w:val="009F752C"/>
    <w:rsid w:val="009F7E32"/>
    <w:rsid w:val="00A0001D"/>
    <w:rsid w:val="00A0019D"/>
    <w:rsid w:val="00A00C49"/>
    <w:rsid w:val="00A00FB5"/>
    <w:rsid w:val="00A014B6"/>
    <w:rsid w:val="00A01814"/>
    <w:rsid w:val="00A018B8"/>
    <w:rsid w:val="00A0210C"/>
    <w:rsid w:val="00A0220C"/>
    <w:rsid w:val="00A02398"/>
    <w:rsid w:val="00A02961"/>
    <w:rsid w:val="00A02D95"/>
    <w:rsid w:val="00A03148"/>
    <w:rsid w:val="00A033E3"/>
    <w:rsid w:val="00A03627"/>
    <w:rsid w:val="00A037BE"/>
    <w:rsid w:val="00A03FB7"/>
    <w:rsid w:val="00A047DD"/>
    <w:rsid w:val="00A04A52"/>
    <w:rsid w:val="00A04E64"/>
    <w:rsid w:val="00A05072"/>
    <w:rsid w:val="00A05483"/>
    <w:rsid w:val="00A06059"/>
    <w:rsid w:val="00A07D48"/>
    <w:rsid w:val="00A100D1"/>
    <w:rsid w:val="00A1126A"/>
    <w:rsid w:val="00A113C5"/>
    <w:rsid w:val="00A1146B"/>
    <w:rsid w:val="00A11BB3"/>
    <w:rsid w:val="00A11E6A"/>
    <w:rsid w:val="00A121F0"/>
    <w:rsid w:val="00A122D8"/>
    <w:rsid w:val="00A123EC"/>
    <w:rsid w:val="00A12883"/>
    <w:rsid w:val="00A12FF2"/>
    <w:rsid w:val="00A13188"/>
    <w:rsid w:val="00A13544"/>
    <w:rsid w:val="00A13E87"/>
    <w:rsid w:val="00A1416A"/>
    <w:rsid w:val="00A14349"/>
    <w:rsid w:val="00A14886"/>
    <w:rsid w:val="00A14D3D"/>
    <w:rsid w:val="00A14E20"/>
    <w:rsid w:val="00A151EE"/>
    <w:rsid w:val="00A15662"/>
    <w:rsid w:val="00A15E43"/>
    <w:rsid w:val="00A16F53"/>
    <w:rsid w:val="00A178DE"/>
    <w:rsid w:val="00A200FC"/>
    <w:rsid w:val="00A20563"/>
    <w:rsid w:val="00A2056C"/>
    <w:rsid w:val="00A206AA"/>
    <w:rsid w:val="00A20CF7"/>
    <w:rsid w:val="00A21587"/>
    <w:rsid w:val="00A2196B"/>
    <w:rsid w:val="00A21B56"/>
    <w:rsid w:val="00A21CD1"/>
    <w:rsid w:val="00A2214A"/>
    <w:rsid w:val="00A222E8"/>
    <w:rsid w:val="00A22385"/>
    <w:rsid w:val="00A230E0"/>
    <w:rsid w:val="00A23945"/>
    <w:rsid w:val="00A24433"/>
    <w:rsid w:val="00A2477D"/>
    <w:rsid w:val="00A24AC0"/>
    <w:rsid w:val="00A24B91"/>
    <w:rsid w:val="00A24C06"/>
    <w:rsid w:val="00A25697"/>
    <w:rsid w:val="00A263E9"/>
    <w:rsid w:val="00A26FC1"/>
    <w:rsid w:val="00A27BB8"/>
    <w:rsid w:val="00A27C89"/>
    <w:rsid w:val="00A27E99"/>
    <w:rsid w:val="00A30CC1"/>
    <w:rsid w:val="00A30E5E"/>
    <w:rsid w:val="00A30F0F"/>
    <w:rsid w:val="00A30F73"/>
    <w:rsid w:val="00A31A29"/>
    <w:rsid w:val="00A32A3C"/>
    <w:rsid w:val="00A32AD7"/>
    <w:rsid w:val="00A32B3E"/>
    <w:rsid w:val="00A32FDB"/>
    <w:rsid w:val="00A33144"/>
    <w:rsid w:val="00A33198"/>
    <w:rsid w:val="00A347FD"/>
    <w:rsid w:val="00A34BA9"/>
    <w:rsid w:val="00A35CE9"/>
    <w:rsid w:val="00A360A0"/>
    <w:rsid w:val="00A36662"/>
    <w:rsid w:val="00A366C3"/>
    <w:rsid w:val="00A36BAF"/>
    <w:rsid w:val="00A37213"/>
    <w:rsid w:val="00A37BBB"/>
    <w:rsid w:val="00A37CA0"/>
    <w:rsid w:val="00A401DF"/>
    <w:rsid w:val="00A405B9"/>
    <w:rsid w:val="00A405F1"/>
    <w:rsid w:val="00A41536"/>
    <w:rsid w:val="00A417F7"/>
    <w:rsid w:val="00A421B8"/>
    <w:rsid w:val="00A42C7B"/>
    <w:rsid w:val="00A42D47"/>
    <w:rsid w:val="00A42E56"/>
    <w:rsid w:val="00A42EFA"/>
    <w:rsid w:val="00A437DA"/>
    <w:rsid w:val="00A43FB1"/>
    <w:rsid w:val="00A44217"/>
    <w:rsid w:val="00A44405"/>
    <w:rsid w:val="00A44410"/>
    <w:rsid w:val="00A44880"/>
    <w:rsid w:val="00A44AEE"/>
    <w:rsid w:val="00A45143"/>
    <w:rsid w:val="00A45165"/>
    <w:rsid w:val="00A4545C"/>
    <w:rsid w:val="00A46DB2"/>
    <w:rsid w:val="00A46F6A"/>
    <w:rsid w:val="00A47A2E"/>
    <w:rsid w:val="00A47B0D"/>
    <w:rsid w:val="00A5099B"/>
    <w:rsid w:val="00A50B29"/>
    <w:rsid w:val="00A51205"/>
    <w:rsid w:val="00A523F8"/>
    <w:rsid w:val="00A52A7C"/>
    <w:rsid w:val="00A52B1E"/>
    <w:rsid w:val="00A52B9A"/>
    <w:rsid w:val="00A53229"/>
    <w:rsid w:val="00A53728"/>
    <w:rsid w:val="00A53A77"/>
    <w:rsid w:val="00A54414"/>
    <w:rsid w:val="00A54B6A"/>
    <w:rsid w:val="00A556F1"/>
    <w:rsid w:val="00A55B17"/>
    <w:rsid w:val="00A55CCB"/>
    <w:rsid w:val="00A55CE9"/>
    <w:rsid w:val="00A56A6F"/>
    <w:rsid w:val="00A571E0"/>
    <w:rsid w:val="00A57406"/>
    <w:rsid w:val="00A57B4B"/>
    <w:rsid w:val="00A57F44"/>
    <w:rsid w:val="00A60446"/>
    <w:rsid w:val="00A60693"/>
    <w:rsid w:val="00A60F7D"/>
    <w:rsid w:val="00A60FE0"/>
    <w:rsid w:val="00A6124F"/>
    <w:rsid w:val="00A61359"/>
    <w:rsid w:val="00A6177E"/>
    <w:rsid w:val="00A62312"/>
    <w:rsid w:val="00A62403"/>
    <w:rsid w:val="00A628E2"/>
    <w:rsid w:val="00A62FA9"/>
    <w:rsid w:val="00A6332F"/>
    <w:rsid w:val="00A63C46"/>
    <w:rsid w:val="00A657B1"/>
    <w:rsid w:val="00A668EB"/>
    <w:rsid w:val="00A66BCA"/>
    <w:rsid w:val="00A66C50"/>
    <w:rsid w:val="00A66DE7"/>
    <w:rsid w:val="00A6700F"/>
    <w:rsid w:val="00A67064"/>
    <w:rsid w:val="00A67644"/>
    <w:rsid w:val="00A678FC"/>
    <w:rsid w:val="00A67BFE"/>
    <w:rsid w:val="00A67CF6"/>
    <w:rsid w:val="00A700BB"/>
    <w:rsid w:val="00A7022F"/>
    <w:rsid w:val="00A7065A"/>
    <w:rsid w:val="00A708D0"/>
    <w:rsid w:val="00A70982"/>
    <w:rsid w:val="00A70B88"/>
    <w:rsid w:val="00A70CBF"/>
    <w:rsid w:val="00A713DB"/>
    <w:rsid w:val="00A71BEC"/>
    <w:rsid w:val="00A71C77"/>
    <w:rsid w:val="00A71F90"/>
    <w:rsid w:val="00A72118"/>
    <w:rsid w:val="00A72258"/>
    <w:rsid w:val="00A724A7"/>
    <w:rsid w:val="00A72652"/>
    <w:rsid w:val="00A72947"/>
    <w:rsid w:val="00A73320"/>
    <w:rsid w:val="00A73849"/>
    <w:rsid w:val="00A738F6"/>
    <w:rsid w:val="00A73CDB"/>
    <w:rsid w:val="00A74B66"/>
    <w:rsid w:val="00A74BA4"/>
    <w:rsid w:val="00A75476"/>
    <w:rsid w:val="00A75814"/>
    <w:rsid w:val="00A75A89"/>
    <w:rsid w:val="00A7612F"/>
    <w:rsid w:val="00A767EC"/>
    <w:rsid w:val="00A774E6"/>
    <w:rsid w:val="00A77821"/>
    <w:rsid w:val="00A800FF"/>
    <w:rsid w:val="00A803EA"/>
    <w:rsid w:val="00A80F6F"/>
    <w:rsid w:val="00A81C77"/>
    <w:rsid w:val="00A81E47"/>
    <w:rsid w:val="00A82181"/>
    <w:rsid w:val="00A823AC"/>
    <w:rsid w:val="00A8286A"/>
    <w:rsid w:val="00A82AD9"/>
    <w:rsid w:val="00A84E68"/>
    <w:rsid w:val="00A855DE"/>
    <w:rsid w:val="00A85718"/>
    <w:rsid w:val="00A85958"/>
    <w:rsid w:val="00A85A70"/>
    <w:rsid w:val="00A85B00"/>
    <w:rsid w:val="00A85BE0"/>
    <w:rsid w:val="00A8614C"/>
    <w:rsid w:val="00A86264"/>
    <w:rsid w:val="00A868DA"/>
    <w:rsid w:val="00A869C9"/>
    <w:rsid w:val="00A86E0D"/>
    <w:rsid w:val="00A873E2"/>
    <w:rsid w:val="00A873E8"/>
    <w:rsid w:val="00A8799A"/>
    <w:rsid w:val="00A87EFE"/>
    <w:rsid w:val="00A90059"/>
    <w:rsid w:val="00A90D0F"/>
    <w:rsid w:val="00A90E0D"/>
    <w:rsid w:val="00A9120F"/>
    <w:rsid w:val="00A91BEE"/>
    <w:rsid w:val="00A93B62"/>
    <w:rsid w:val="00A93D95"/>
    <w:rsid w:val="00A94092"/>
    <w:rsid w:val="00A94157"/>
    <w:rsid w:val="00A942FD"/>
    <w:rsid w:val="00A94430"/>
    <w:rsid w:val="00A9462E"/>
    <w:rsid w:val="00A94952"/>
    <w:rsid w:val="00A94E34"/>
    <w:rsid w:val="00A95501"/>
    <w:rsid w:val="00A9565D"/>
    <w:rsid w:val="00A95C12"/>
    <w:rsid w:val="00A969D2"/>
    <w:rsid w:val="00A96FFE"/>
    <w:rsid w:val="00A97820"/>
    <w:rsid w:val="00A979A0"/>
    <w:rsid w:val="00AA0030"/>
    <w:rsid w:val="00AA0048"/>
    <w:rsid w:val="00AA157C"/>
    <w:rsid w:val="00AA1A35"/>
    <w:rsid w:val="00AA1DA9"/>
    <w:rsid w:val="00AA1EE2"/>
    <w:rsid w:val="00AA2807"/>
    <w:rsid w:val="00AA2A9F"/>
    <w:rsid w:val="00AA3B00"/>
    <w:rsid w:val="00AA3E7C"/>
    <w:rsid w:val="00AA43EC"/>
    <w:rsid w:val="00AA4B70"/>
    <w:rsid w:val="00AA5181"/>
    <w:rsid w:val="00AA5440"/>
    <w:rsid w:val="00AA62AC"/>
    <w:rsid w:val="00AA6484"/>
    <w:rsid w:val="00AA65D8"/>
    <w:rsid w:val="00AA7505"/>
    <w:rsid w:val="00AA765F"/>
    <w:rsid w:val="00AA7A95"/>
    <w:rsid w:val="00AA7E4A"/>
    <w:rsid w:val="00AB0092"/>
    <w:rsid w:val="00AB020F"/>
    <w:rsid w:val="00AB16B4"/>
    <w:rsid w:val="00AB17E5"/>
    <w:rsid w:val="00AB190E"/>
    <w:rsid w:val="00AB1FE8"/>
    <w:rsid w:val="00AB2217"/>
    <w:rsid w:val="00AB2DE5"/>
    <w:rsid w:val="00AB2F52"/>
    <w:rsid w:val="00AB3DF2"/>
    <w:rsid w:val="00AB409A"/>
    <w:rsid w:val="00AB4776"/>
    <w:rsid w:val="00AB4E41"/>
    <w:rsid w:val="00AB5077"/>
    <w:rsid w:val="00AB5529"/>
    <w:rsid w:val="00AB572F"/>
    <w:rsid w:val="00AB5A10"/>
    <w:rsid w:val="00AB7247"/>
    <w:rsid w:val="00AB76A6"/>
    <w:rsid w:val="00AB7A2B"/>
    <w:rsid w:val="00AC0032"/>
    <w:rsid w:val="00AC03B4"/>
    <w:rsid w:val="00AC065E"/>
    <w:rsid w:val="00AC0965"/>
    <w:rsid w:val="00AC1A6E"/>
    <w:rsid w:val="00AC2D61"/>
    <w:rsid w:val="00AC2D8F"/>
    <w:rsid w:val="00AC2FFD"/>
    <w:rsid w:val="00AC38B9"/>
    <w:rsid w:val="00AC3A40"/>
    <w:rsid w:val="00AC434E"/>
    <w:rsid w:val="00AC4427"/>
    <w:rsid w:val="00AC523E"/>
    <w:rsid w:val="00AC540C"/>
    <w:rsid w:val="00AC55B3"/>
    <w:rsid w:val="00AC563B"/>
    <w:rsid w:val="00AC5FEE"/>
    <w:rsid w:val="00AC64BC"/>
    <w:rsid w:val="00AC6ABF"/>
    <w:rsid w:val="00AC6B1B"/>
    <w:rsid w:val="00AC785E"/>
    <w:rsid w:val="00AC7A93"/>
    <w:rsid w:val="00AC7AAE"/>
    <w:rsid w:val="00AC7B1B"/>
    <w:rsid w:val="00AC7DD5"/>
    <w:rsid w:val="00AC7FEA"/>
    <w:rsid w:val="00AD1000"/>
    <w:rsid w:val="00AD1143"/>
    <w:rsid w:val="00AD1347"/>
    <w:rsid w:val="00AD15F1"/>
    <w:rsid w:val="00AD1AC9"/>
    <w:rsid w:val="00AD1E4C"/>
    <w:rsid w:val="00AD2466"/>
    <w:rsid w:val="00AD33A1"/>
    <w:rsid w:val="00AD3A66"/>
    <w:rsid w:val="00AD3F2A"/>
    <w:rsid w:val="00AD4397"/>
    <w:rsid w:val="00AD469F"/>
    <w:rsid w:val="00AD4734"/>
    <w:rsid w:val="00AD51EA"/>
    <w:rsid w:val="00AD55C8"/>
    <w:rsid w:val="00AD569A"/>
    <w:rsid w:val="00AD5D60"/>
    <w:rsid w:val="00AD61C0"/>
    <w:rsid w:val="00AD6719"/>
    <w:rsid w:val="00AD678E"/>
    <w:rsid w:val="00AD6D4C"/>
    <w:rsid w:val="00AD7208"/>
    <w:rsid w:val="00AD73AC"/>
    <w:rsid w:val="00AD74AB"/>
    <w:rsid w:val="00AD75DA"/>
    <w:rsid w:val="00AD799D"/>
    <w:rsid w:val="00AD7DBF"/>
    <w:rsid w:val="00AE02BE"/>
    <w:rsid w:val="00AE039E"/>
    <w:rsid w:val="00AE0A9E"/>
    <w:rsid w:val="00AE0B33"/>
    <w:rsid w:val="00AE1BCD"/>
    <w:rsid w:val="00AE1D58"/>
    <w:rsid w:val="00AE2060"/>
    <w:rsid w:val="00AE25E6"/>
    <w:rsid w:val="00AE282B"/>
    <w:rsid w:val="00AE298D"/>
    <w:rsid w:val="00AE356B"/>
    <w:rsid w:val="00AE402C"/>
    <w:rsid w:val="00AE42F6"/>
    <w:rsid w:val="00AE437E"/>
    <w:rsid w:val="00AE44DB"/>
    <w:rsid w:val="00AE5329"/>
    <w:rsid w:val="00AE59B9"/>
    <w:rsid w:val="00AE5A1E"/>
    <w:rsid w:val="00AE5A8F"/>
    <w:rsid w:val="00AE627F"/>
    <w:rsid w:val="00AE69D3"/>
    <w:rsid w:val="00AE6D20"/>
    <w:rsid w:val="00AE7CE9"/>
    <w:rsid w:val="00AF0397"/>
    <w:rsid w:val="00AF05EA"/>
    <w:rsid w:val="00AF0B13"/>
    <w:rsid w:val="00AF133D"/>
    <w:rsid w:val="00AF1380"/>
    <w:rsid w:val="00AF146D"/>
    <w:rsid w:val="00AF14BA"/>
    <w:rsid w:val="00AF1986"/>
    <w:rsid w:val="00AF1DA6"/>
    <w:rsid w:val="00AF1DBC"/>
    <w:rsid w:val="00AF1E02"/>
    <w:rsid w:val="00AF1F73"/>
    <w:rsid w:val="00AF218B"/>
    <w:rsid w:val="00AF2307"/>
    <w:rsid w:val="00AF273A"/>
    <w:rsid w:val="00AF27BE"/>
    <w:rsid w:val="00AF2859"/>
    <w:rsid w:val="00AF2ADF"/>
    <w:rsid w:val="00AF31E3"/>
    <w:rsid w:val="00AF3995"/>
    <w:rsid w:val="00AF3BBB"/>
    <w:rsid w:val="00AF3C9C"/>
    <w:rsid w:val="00AF5916"/>
    <w:rsid w:val="00AF5A42"/>
    <w:rsid w:val="00AF670B"/>
    <w:rsid w:val="00AF6911"/>
    <w:rsid w:val="00AF719C"/>
    <w:rsid w:val="00AF72CD"/>
    <w:rsid w:val="00AF7FB1"/>
    <w:rsid w:val="00B0017A"/>
    <w:rsid w:val="00B00207"/>
    <w:rsid w:val="00B00AA4"/>
    <w:rsid w:val="00B01125"/>
    <w:rsid w:val="00B01489"/>
    <w:rsid w:val="00B01EC6"/>
    <w:rsid w:val="00B0270A"/>
    <w:rsid w:val="00B02EBC"/>
    <w:rsid w:val="00B031CB"/>
    <w:rsid w:val="00B03293"/>
    <w:rsid w:val="00B033AE"/>
    <w:rsid w:val="00B036CF"/>
    <w:rsid w:val="00B042AF"/>
    <w:rsid w:val="00B048E8"/>
    <w:rsid w:val="00B04B51"/>
    <w:rsid w:val="00B052AD"/>
    <w:rsid w:val="00B05702"/>
    <w:rsid w:val="00B0571A"/>
    <w:rsid w:val="00B05C9F"/>
    <w:rsid w:val="00B05CC2"/>
    <w:rsid w:val="00B06F08"/>
    <w:rsid w:val="00B07199"/>
    <w:rsid w:val="00B10124"/>
    <w:rsid w:val="00B10766"/>
    <w:rsid w:val="00B11391"/>
    <w:rsid w:val="00B12422"/>
    <w:rsid w:val="00B12470"/>
    <w:rsid w:val="00B12635"/>
    <w:rsid w:val="00B127D1"/>
    <w:rsid w:val="00B12F09"/>
    <w:rsid w:val="00B138E6"/>
    <w:rsid w:val="00B13ACD"/>
    <w:rsid w:val="00B142FE"/>
    <w:rsid w:val="00B14432"/>
    <w:rsid w:val="00B14833"/>
    <w:rsid w:val="00B148CC"/>
    <w:rsid w:val="00B15695"/>
    <w:rsid w:val="00B159AE"/>
    <w:rsid w:val="00B15C2A"/>
    <w:rsid w:val="00B16CED"/>
    <w:rsid w:val="00B17059"/>
    <w:rsid w:val="00B1777E"/>
    <w:rsid w:val="00B1799C"/>
    <w:rsid w:val="00B17AE4"/>
    <w:rsid w:val="00B17C80"/>
    <w:rsid w:val="00B17E6A"/>
    <w:rsid w:val="00B20437"/>
    <w:rsid w:val="00B20570"/>
    <w:rsid w:val="00B2157B"/>
    <w:rsid w:val="00B217C2"/>
    <w:rsid w:val="00B21C52"/>
    <w:rsid w:val="00B21CCC"/>
    <w:rsid w:val="00B21CEE"/>
    <w:rsid w:val="00B21FF0"/>
    <w:rsid w:val="00B2212D"/>
    <w:rsid w:val="00B227F3"/>
    <w:rsid w:val="00B22921"/>
    <w:rsid w:val="00B22DAD"/>
    <w:rsid w:val="00B23123"/>
    <w:rsid w:val="00B2382C"/>
    <w:rsid w:val="00B23ED9"/>
    <w:rsid w:val="00B244A2"/>
    <w:rsid w:val="00B24520"/>
    <w:rsid w:val="00B24821"/>
    <w:rsid w:val="00B248AE"/>
    <w:rsid w:val="00B24999"/>
    <w:rsid w:val="00B24B8F"/>
    <w:rsid w:val="00B258B3"/>
    <w:rsid w:val="00B25C12"/>
    <w:rsid w:val="00B26639"/>
    <w:rsid w:val="00B26B6D"/>
    <w:rsid w:val="00B27DD8"/>
    <w:rsid w:val="00B27F17"/>
    <w:rsid w:val="00B30329"/>
    <w:rsid w:val="00B30641"/>
    <w:rsid w:val="00B309BE"/>
    <w:rsid w:val="00B30F03"/>
    <w:rsid w:val="00B312A0"/>
    <w:rsid w:val="00B312E3"/>
    <w:rsid w:val="00B31807"/>
    <w:rsid w:val="00B31CF2"/>
    <w:rsid w:val="00B32521"/>
    <w:rsid w:val="00B327C4"/>
    <w:rsid w:val="00B32EA6"/>
    <w:rsid w:val="00B33431"/>
    <w:rsid w:val="00B335C9"/>
    <w:rsid w:val="00B33A6C"/>
    <w:rsid w:val="00B33CB6"/>
    <w:rsid w:val="00B34078"/>
    <w:rsid w:val="00B34374"/>
    <w:rsid w:val="00B34A35"/>
    <w:rsid w:val="00B34AA6"/>
    <w:rsid w:val="00B35C8F"/>
    <w:rsid w:val="00B35DDB"/>
    <w:rsid w:val="00B36180"/>
    <w:rsid w:val="00B3682C"/>
    <w:rsid w:val="00B36876"/>
    <w:rsid w:val="00B36C8F"/>
    <w:rsid w:val="00B36F55"/>
    <w:rsid w:val="00B3726A"/>
    <w:rsid w:val="00B3760D"/>
    <w:rsid w:val="00B37C51"/>
    <w:rsid w:val="00B400CF"/>
    <w:rsid w:val="00B40B4D"/>
    <w:rsid w:val="00B40E65"/>
    <w:rsid w:val="00B41177"/>
    <w:rsid w:val="00B4203E"/>
    <w:rsid w:val="00B42355"/>
    <w:rsid w:val="00B427C0"/>
    <w:rsid w:val="00B42AA9"/>
    <w:rsid w:val="00B42CDD"/>
    <w:rsid w:val="00B43A18"/>
    <w:rsid w:val="00B43E5B"/>
    <w:rsid w:val="00B43F3F"/>
    <w:rsid w:val="00B44CA8"/>
    <w:rsid w:val="00B452BD"/>
    <w:rsid w:val="00B45940"/>
    <w:rsid w:val="00B45AA4"/>
    <w:rsid w:val="00B462C8"/>
    <w:rsid w:val="00B462E2"/>
    <w:rsid w:val="00B46841"/>
    <w:rsid w:val="00B46A3D"/>
    <w:rsid w:val="00B46A4C"/>
    <w:rsid w:val="00B46C1E"/>
    <w:rsid w:val="00B46C22"/>
    <w:rsid w:val="00B4723F"/>
    <w:rsid w:val="00B47407"/>
    <w:rsid w:val="00B50A2A"/>
    <w:rsid w:val="00B51874"/>
    <w:rsid w:val="00B519B1"/>
    <w:rsid w:val="00B51C79"/>
    <w:rsid w:val="00B52014"/>
    <w:rsid w:val="00B5295F"/>
    <w:rsid w:val="00B52CD8"/>
    <w:rsid w:val="00B5388B"/>
    <w:rsid w:val="00B53AAE"/>
    <w:rsid w:val="00B54403"/>
    <w:rsid w:val="00B545CD"/>
    <w:rsid w:val="00B54731"/>
    <w:rsid w:val="00B54BB6"/>
    <w:rsid w:val="00B556D5"/>
    <w:rsid w:val="00B556F8"/>
    <w:rsid w:val="00B558F2"/>
    <w:rsid w:val="00B55AA7"/>
    <w:rsid w:val="00B55EA3"/>
    <w:rsid w:val="00B567D6"/>
    <w:rsid w:val="00B56FB7"/>
    <w:rsid w:val="00B575C2"/>
    <w:rsid w:val="00B577EA"/>
    <w:rsid w:val="00B607B7"/>
    <w:rsid w:val="00B62363"/>
    <w:rsid w:val="00B62CC3"/>
    <w:rsid w:val="00B6318C"/>
    <w:rsid w:val="00B635BA"/>
    <w:rsid w:val="00B63EED"/>
    <w:rsid w:val="00B6406F"/>
    <w:rsid w:val="00B642A4"/>
    <w:rsid w:val="00B644DF"/>
    <w:rsid w:val="00B646AC"/>
    <w:rsid w:val="00B6471F"/>
    <w:rsid w:val="00B648FE"/>
    <w:rsid w:val="00B6491D"/>
    <w:rsid w:val="00B64B39"/>
    <w:rsid w:val="00B64D32"/>
    <w:rsid w:val="00B64F05"/>
    <w:rsid w:val="00B66A3F"/>
    <w:rsid w:val="00B66E7C"/>
    <w:rsid w:val="00B6796A"/>
    <w:rsid w:val="00B67BEA"/>
    <w:rsid w:val="00B67C3D"/>
    <w:rsid w:val="00B70187"/>
    <w:rsid w:val="00B70374"/>
    <w:rsid w:val="00B704BD"/>
    <w:rsid w:val="00B70E9F"/>
    <w:rsid w:val="00B71BEE"/>
    <w:rsid w:val="00B71CD1"/>
    <w:rsid w:val="00B71FF8"/>
    <w:rsid w:val="00B72025"/>
    <w:rsid w:val="00B7207C"/>
    <w:rsid w:val="00B72610"/>
    <w:rsid w:val="00B72970"/>
    <w:rsid w:val="00B73B4A"/>
    <w:rsid w:val="00B73D24"/>
    <w:rsid w:val="00B73DE8"/>
    <w:rsid w:val="00B74037"/>
    <w:rsid w:val="00B741D6"/>
    <w:rsid w:val="00B74BC5"/>
    <w:rsid w:val="00B74CCE"/>
    <w:rsid w:val="00B74ECA"/>
    <w:rsid w:val="00B750BE"/>
    <w:rsid w:val="00B7528B"/>
    <w:rsid w:val="00B7610B"/>
    <w:rsid w:val="00B76491"/>
    <w:rsid w:val="00B764DA"/>
    <w:rsid w:val="00B765AC"/>
    <w:rsid w:val="00B76678"/>
    <w:rsid w:val="00B76DCD"/>
    <w:rsid w:val="00B774F5"/>
    <w:rsid w:val="00B77B00"/>
    <w:rsid w:val="00B77DEF"/>
    <w:rsid w:val="00B80102"/>
    <w:rsid w:val="00B804C2"/>
    <w:rsid w:val="00B80561"/>
    <w:rsid w:val="00B807EC"/>
    <w:rsid w:val="00B80CFD"/>
    <w:rsid w:val="00B8137F"/>
    <w:rsid w:val="00B8143D"/>
    <w:rsid w:val="00B8175A"/>
    <w:rsid w:val="00B818FD"/>
    <w:rsid w:val="00B82772"/>
    <w:rsid w:val="00B82851"/>
    <w:rsid w:val="00B8429E"/>
    <w:rsid w:val="00B84675"/>
    <w:rsid w:val="00B84878"/>
    <w:rsid w:val="00B84983"/>
    <w:rsid w:val="00B84C2D"/>
    <w:rsid w:val="00B85E62"/>
    <w:rsid w:val="00B8605E"/>
    <w:rsid w:val="00B861F2"/>
    <w:rsid w:val="00B86258"/>
    <w:rsid w:val="00B86603"/>
    <w:rsid w:val="00B86636"/>
    <w:rsid w:val="00B86848"/>
    <w:rsid w:val="00B86D04"/>
    <w:rsid w:val="00B86D25"/>
    <w:rsid w:val="00B8741B"/>
    <w:rsid w:val="00B9007F"/>
    <w:rsid w:val="00B906D7"/>
    <w:rsid w:val="00B90E8C"/>
    <w:rsid w:val="00B90EB6"/>
    <w:rsid w:val="00B90ECD"/>
    <w:rsid w:val="00B9119A"/>
    <w:rsid w:val="00B914C5"/>
    <w:rsid w:val="00B91A14"/>
    <w:rsid w:val="00B91A85"/>
    <w:rsid w:val="00B91B71"/>
    <w:rsid w:val="00B91E51"/>
    <w:rsid w:val="00B923FB"/>
    <w:rsid w:val="00B92846"/>
    <w:rsid w:val="00B92B2A"/>
    <w:rsid w:val="00B92CDD"/>
    <w:rsid w:val="00B934D3"/>
    <w:rsid w:val="00B93A56"/>
    <w:rsid w:val="00B93C3B"/>
    <w:rsid w:val="00B93E1D"/>
    <w:rsid w:val="00B9416C"/>
    <w:rsid w:val="00B9417E"/>
    <w:rsid w:val="00B94C15"/>
    <w:rsid w:val="00B94F32"/>
    <w:rsid w:val="00B95915"/>
    <w:rsid w:val="00B95E15"/>
    <w:rsid w:val="00B962D9"/>
    <w:rsid w:val="00B96B9D"/>
    <w:rsid w:val="00B974F1"/>
    <w:rsid w:val="00BA01B2"/>
    <w:rsid w:val="00BA043F"/>
    <w:rsid w:val="00BA0838"/>
    <w:rsid w:val="00BA1C3A"/>
    <w:rsid w:val="00BA21AB"/>
    <w:rsid w:val="00BA2562"/>
    <w:rsid w:val="00BA319B"/>
    <w:rsid w:val="00BA348E"/>
    <w:rsid w:val="00BA34C4"/>
    <w:rsid w:val="00BA34D8"/>
    <w:rsid w:val="00BA3625"/>
    <w:rsid w:val="00BA38D2"/>
    <w:rsid w:val="00BA4345"/>
    <w:rsid w:val="00BA47DF"/>
    <w:rsid w:val="00BA49D7"/>
    <w:rsid w:val="00BA4B8D"/>
    <w:rsid w:val="00BA5328"/>
    <w:rsid w:val="00BA538C"/>
    <w:rsid w:val="00BA547A"/>
    <w:rsid w:val="00BA560E"/>
    <w:rsid w:val="00BA600D"/>
    <w:rsid w:val="00BA676C"/>
    <w:rsid w:val="00BA6816"/>
    <w:rsid w:val="00BA6C40"/>
    <w:rsid w:val="00BA6D96"/>
    <w:rsid w:val="00BA78FB"/>
    <w:rsid w:val="00BB0642"/>
    <w:rsid w:val="00BB0C64"/>
    <w:rsid w:val="00BB1006"/>
    <w:rsid w:val="00BB1143"/>
    <w:rsid w:val="00BB18CD"/>
    <w:rsid w:val="00BB18E7"/>
    <w:rsid w:val="00BB1EEB"/>
    <w:rsid w:val="00BB35BF"/>
    <w:rsid w:val="00BB4451"/>
    <w:rsid w:val="00BB4701"/>
    <w:rsid w:val="00BB4CE3"/>
    <w:rsid w:val="00BB5185"/>
    <w:rsid w:val="00BB520A"/>
    <w:rsid w:val="00BB5B48"/>
    <w:rsid w:val="00BB5BB2"/>
    <w:rsid w:val="00BB5E1A"/>
    <w:rsid w:val="00BB626B"/>
    <w:rsid w:val="00BB647A"/>
    <w:rsid w:val="00BB79AF"/>
    <w:rsid w:val="00BB7BD4"/>
    <w:rsid w:val="00BC0983"/>
    <w:rsid w:val="00BC0AD4"/>
    <w:rsid w:val="00BC1604"/>
    <w:rsid w:val="00BC1638"/>
    <w:rsid w:val="00BC1BD7"/>
    <w:rsid w:val="00BC2713"/>
    <w:rsid w:val="00BC2735"/>
    <w:rsid w:val="00BC2965"/>
    <w:rsid w:val="00BC3093"/>
    <w:rsid w:val="00BC319F"/>
    <w:rsid w:val="00BC37FF"/>
    <w:rsid w:val="00BC3ACA"/>
    <w:rsid w:val="00BC43BF"/>
    <w:rsid w:val="00BC47D1"/>
    <w:rsid w:val="00BC4A2C"/>
    <w:rsid w:val="00BC4D66"/>
    <w:rsid w:val="00BC4EB8"/>
    <w:rsid w:val="00BC5468"/>
    <w:rsid w:val="00BC5F3A"/>
    <w:rsid w:val="00BC6005"/>
    <w:rsid w:val="00BC6A7A"/>
    <w:rsid w:val="00BC6BAD"/>
    <w:rsid w:val="00BC7008"/>
    <w:rsid w:val="00BC726A"/>
    <w:rsid w:val="00BC785C"/>
    <w:rsid w:val="00BC78DA"/>
    <w:rsid w:val="00BC7928"/>
    <w:rsid w:val="00BC7E29"/>
    <w:rsid w:val="00BD056A"/>
    <w:rsid w:val="00BD05B4"/>
    <w:rsid w:val="00BD1812"/>
    <w:rsid w:val="00BD2254"/>
    <w:rsid w:val="00BD245E"/>
    <w:rsid w:val="00BD2DB0"/>
    <w:rsid w:val="00BD2E04"/>
    <w:rsid w:val="00BD2EDA"/>
    <w:rsid w:val="00BD39C1"/>
    <w:rsid w:val="00BD3DA1"/>
    <w:rsid w:val="00BD3FE5"/>
    <w:rsid w:val="00BD4189"/>
    <w:rsid w:val="00BD4563"/>
    <w:rsid w:val="00BD4ACA"/>
    <w:rsid w:val="00BD4BB4"/>
    <w:rsid w:val="00BD4E4F"/>
    <w:rsid w:val="00BD5523"/>
    <w:rsid w:val="00BD58C5"/>
    <w:rsid w:val="00BD5E0E"/>
    <w:rsid w:val="00BD6164"/>
    <w:rsid w:val="00BD6C5C"/>
    <w:rsid w:val="00BD6FF4"/>
    <w:rsid w:val="00BD7081"/>
    <w:rsid w:val="00BD7541"/>
    <w:rsid w:val="00BD7832"/>
    <w:rsid w:val="00BD7C5C"/>
    <w:rsid w:val="00BE06B9"/>
    <w:rsid w:val="00BE0A15"/>
    <w:rsid w:val="00BE184C"/>
    <w:rsid w:val="00BE1D4C"/>
    <w:rsid w:val="00BE1F3F"/>
    <w:rsid w:val="00BE298D"/>
    <w:rsid w:val="00BE2A9B"/>
    <w:rsid w:val="00BE2B53"/>
    <w:rsid w:val="00BE2B97"/>
    <w:rsid w:val="00BE2F7E"/>
    <w:rsid w:val="00BE344D"/>
    <w:rsid w:val="00BE361F"/>
    <w:rsid w:val="00BE36BC"/>
    <w:rsid w:val="00BE4B3D"/>
    <w:rsid w:val="00BE52AD"/>
    <w:rsid w:val="00BE54F4"/>
    <w:rsid w:val="00BE555D"/>
    <w:rsid w:val="00BE55A8"/>
    <w:rsid w:val="00BE5C02"/>
    <w:rsid w:val="00BE6538"/>
    <w:rsid w:val="00BE693F"/>
    <w:rsid w:val="00BE7717"/>
    <w:rsid w:val="00BE7B35"/>
    <w:rsid w:val="00BE7E1E"/>
    <w:rsid w:val="00BF10FC"/>
    <w:rsid w:val="00BF12C4"/>
    <w:rsid w:val="00BF1545"/>
    <w:rsid w:val="00BF195C"/>
    <w:rsid w:val="00BF1AD2"/>
    <w:rsid w:val="00BF1B4E"/>
    <w:rsid w:val="00BF1C04"/>
    <w:rsid w:val="00BF209F"/>
    <w:rsid w:val="00BF20E3"/>
    <w:rsid w:val="00BF24BA"/>
    <w:rsid w:val="00BF287E"/>
    <w:rsid w:val="00BF28D3"/>
    <w:rsid w:val="00BF28F3"/>
    <w:rsid w:val="00BF2FB1"/>
    <w:rsid w:val="00BF31B3"/>
    <w:rsid w:val="00BF3F63"/>
    <w:rsid w:val="00BF41CA"/>
    <w:rsid w:val="00BF46BF"/>
    <w:rsid w:val="00BF4ECA"/>
    <w:rsid w:val="00BF50E0"/>
    <w:rsid w:val="00BF5CBD"/>
    <w:rsid w:val="00BF6C96"/>
    <w:rsid w:val="00BF70E4"/>
    <w:rsid w:val="00BF78F9"/>
    <w:rsid w:val="00C0068F"/>
    <w:rsid w:val="00C00B68"/>
    <w:rsid w:val="00C0110F"/>
    <w:rsid w:val="00C0117F"/>
    <w:rsid w:val="00C0184E"/>
    <w:rsid w:val="00C01E72"/>
    <w:rsid w:val="00C02216"/>
    <w:rsid w:val="00C04B4B"/>
    <w:rsid w:val="00C04F3D"/>
    <w:rsid w:val="00C05227"/>
    <w:rsid w:val="00C05933"/>
    <w:rsid w:val="00C0597D"/>
    <w:rsid w:val="00C05AE8"/>
    <w:rsid w:val="00C05BF0"/>
    <w:rsid w:val="00C05E4A"/>
    <w:rsid w:val="00C069FD"/>
    <w:rsid w:val="00C07434"/>
    <w:rsid w:val="00C0777F"/>
    <w:rsid w:val="00C0782C"/>
    <w:rsid w:val="00C10215"/>
    <w:rsid w:val="00C10B40"/>
    <w:rsid w:val="00C10C54"/>
    <w:rsid w:val="00C110D8"/>
    <w:rsid w:val="00C12163"/>
    <w:rsid w:val="00C1282D"/>
    <w:rsid w:val="00C12B2E"/>
    <w:rsid w:val="00C12D60"/>
    <w:rsid w:val="00C12E46"/>
    <w:rsid w:val="00C12FB5"/>
    <w:rsid w:val="00C1300B"/>
    <w:rsid w:val="00C131EA"/>
    <w:rsid w:val="00C13B18"/>
    <w:rsid w:val="00C13FC2"/>
    <w:rsid w:val="00C14616"/>
    <w:rsid w:val="00C146AA"/>
    <w:rsid w:val="00C14E83"/>
    <w:rsid w:val="00C16DA1"/>
    <w:rsid w:val="00C17369"/>
    <w:rsid w:val="00C17B0D"/>
    <w:rsid w:val="00C17FB7"/>
    <w:rsid w:val="00C2039C"/>
    <w:rsid w:val="00C203BD"/>
    <w:rsid w:val="00C20570"/>
    <w:rsid w:val="00C20626"/>
    <w:rsid w:val="00C20898"/>
    <w:rsid w:val="00C209B6"/>
    <w:rsid w:val="00C22480"/>
    <w:rsid w:val="00C24346"/>
    <w:rsid w:val="00C24B94"/>
    <w:rsid w:val="00C25CD5"/>
    <w:rsid w:val="00C25D09"/>
    <w:rsid w:val="00C271B9"/>
    <w:rsid w:val="00C2785A"/>
    <w:rsid w:val="00C27AAB"/>
    <w:rsid w:val="00C27D7D"/>
    <w:rsid w:val="00C27EC6"/>
    <w:rsid w:val="00C30012"/>
    <w:rsid w:val="00C301AC"/>
    <w:rsid w:val="00C301EF"/>
    <w:rsid w:val="00C30236"/>
    <w:rsid w:val="00C3034B"/>
    <w:rsid w:val="00C30712"/>
    <w:rsid w:val="00C3236C"/>
    <w:rsid w:val="00C324F7"/>
    <w:rsid w:val="00C32C7C"/>
    <w:rsid w:val="00C33BB1"/>
    <w:rsid w:val="00C33BDD"/>
    <w:rsid w:val="00C342B0"/>
    <w:rsid w:val="00C34DB3"/>
    <w:rsid w:val="00C35124"/>
    <w:rsid w:val="00C3548B"/>
    <w:rsid w:val="00C35DEB"/>
    <w:rsid w:val="00C36D64"/>
    <w:rsid w:val="00C37240"/>
    <w:rsid w:val="00C373E4"/>
    <w:rsid w:val="00C4046F"/>
    <w:rsid w:val="00C40990"/>
    <w:rsid w:val="00C40EF5"/>
    <w:rsid w:val="00C4109D"/>
    <w:rsid w:val="00C413D8"/>
    <w:rsid w:val="00C419AA"/>
    <w:rsid w:val="00C41A5C"/>
    <w:rsid w:val="00C41B8E"/>
    <w:rsid w:val="00C421B0"/>
    <w:rsid w:val="00C42295"/>
    <w:rsid w:val="00C425BA"/>
    <w:rsid w:val="00C42AE6"/>
    <w:rsid w:val="00C434F3"/>
    <w:rsid w:val="00C438F9"/>
    <w:rsid w:val="00C43929"/>
    <w:rsid w:val="00C43A2E"/>
    <w:rsid w:val="00C43E35"/>
    <w:rsid w:val="00C44200"/>
    <w:rsid w:val="00C445F2"/>
    <w:rsid w:val="00C44A02"/>
    <w:rsid w:val="00C44C28"/>
    <w:rsid w:val="00C44E10"/>
    <w:rsid w:val="00C453FE"/>
    <w:rsid w:val="00C45A04"/>
    <w:rsid w:val="00C460E0"/>
    <w:rsid w:val="00C466B9"/>
    <w:rsid w:val="00C47720"/>
    <w:rsid w:val="00C47A67"/>
    <w:rsid w:val="00C503CC"/>
    <w:rsid w:val="00C50B55"/>
    <w:rsid w:val="00C5160C"/>
    <w:rsid w:val="00C51B40"/>
    <w:rsid w:val="00C5291A"/>
    <w:rsid w:val="00C52C09"/>
    <w:rsid w:val="00C537ED"/>
    <w:rsid w:val="00C54527"/>
    <w:rsid w:val="00C5481A"/>
    <w:rsid w:val="00C54FAB"/>
    <w:rsid w:val="00C55346"/>
    <w:rsid w:val="00C553CC"/>
    <w:rsid w:val="00C55630"/>
    <w:rsid w:val="00C5623E"/>
    <w:rsid w:val="00C562AC"/>
    <w:rsid w:val="00C56341"/>
    <w:rsid w:val="00C563E8"/>
    <w:rsid w:val="00C56F47"/>
    <w:rsid w:val="00C57757"/>
    <w:rsid w:val="00C615BB"/>
    <w:rsid w:val="00C62026"/>
    <w:rsid w:val="00C62BC1"/>
    <w:rsid w:val="00C63747"/>
    <w:rsid w:val="00C638B4"/>
    <w:rsid w:val="00C63B6A"/>
    <w:rsid w:val="00C63D65"/>
    <w:rsid w:val="00C63FF0"/>
    <w:rsid w:val="00C64243"/>
    <w:rsid w:val="00C642C6"/>
    <w:rsid w:val="00C64CCB"/>
    <w:rsid w:val="00C657D8"/>
    <w:rsid w:val="00C6652B"/>
    <w:rsid w:val="00C666C3"/>
    <w:rsid w:val="00C66FC5"/>
    <w:rsid w:val="00C6776A"/>
    <w:rsid w:val="00C70479"/>
    <w:rsid w:val="00C709A5"/>
    <w:rsid w:val="00C70BAE"/>
    <w:rsid w:val="00C71BEE"/>
    <w:rsid w:val="00C72492"/>
    <w:rsid w:val="00C72564"/>
    <w:rsid w:val="00C72C8C"/>
    <w:rsid w:val="00C72FC0"/>
    <w:rsid w:val="00C738B8"/>
    <w:rsid w:val="00C738EB"/>
    <w:rsid w:val="00C7391C"/>
    <w:rsid w:val="00C73AC5"/>
    <w:rsid w:val="00C73E8E"/>
    <w:rsid w:val="00C7400E"/>
    <w:rsid w:val="00C741C5"/>
    <w:rsid w:val="00C742EE"/>
    <w:rsid w:val="00C74BDB"/>
    <w:rsid w:val="00C75615"/>
    <w:rsid w:val="00C75634"/>
    <w:rsid w:val="00C765B8"/>
    <w:rsid w:val="00C76868"/>
    <w:rsid w:val="00C7726E"/>
    <w:rsid w:val="00C77310"/>
    <w:rsid w:val="00C8115C"/>
    <w:rsid w:val="00C816D9"/>
    <w:rsid w:val="00C81941"/>
    <w:rsid w:val="00C81A15"/>
    <w:rsid w:val="00C81E80"/>
    <w:rsid w:val="00C81FEF"/>
    <w:rsid w:val="00C81FF1"/>
    <w:rsid w:val="00C82343"/>
    <w:rsid w:val="00C82ECE"/>
    <w:rsid w:val="00C82FD3"/>
    <w:rsid w:val="00C835AE"/>
    <w:rsid w:val="00C83773"/>
    <w:rsid w:val="00C83F2B"/>
    <w:rsid w:val="00C840AE"/>
    <w:rsid w:val="00C84194"/>
    <w:rsid w:val="00C84388"/>
    <w:rsid w:val="00C843C6"/>
    <w:rsid w:val="00C84A2D"/>
    <w:rsid w:val="00C84A8D"/>
    <w:rsid w:val="00C852A8"/>
    <w:rsid w:val="00C85466"/>
    <w:rsid w:val="00C8554E"/>
    <w:rsid w:val="00C85CFB"/>
    <w:rsid w:val="00C86215"/>
    <w:rsid w:val="00C863B2"/>
    <w:rsid w:val="00C86A79"/>
    <w:rsid w:val="00C870AD"/>
    <w:rsid w:val="00C9100F"/>
    <w:rsid w:val="00C91780"/>
    <w:rsid w:val="00C91942"/>
    <w:rsid w:val="00C923D6"/>
    <w:rsid w:val="00C924C1"/>
    <w:rsid w:val="00C9255A"/>
    <w:rsid w:val="00C925CC"/>
    <w:rsid w:val="00C92C7C"/>
    <w:rsid w:val="00C93B3C"/>
    <w:rsid w:val="00C93E4D"/>
    <w:rsid w:val="00C9412E"/>
    <w:rsid w:val="00C947B6"/>
    <w:rsid w:val="00C94FF0"/>
    <w:rsid w:val="00C95A39"/>
    <w:rsid w:val="00C95D27"/>
    <w:rsid w:val="00C96239"/>
    <w:rsid w:val="00C9657A"/>
    <w:rsid w:val="00C968C9"/>
    <w:rsid w:val="00C96DBE"/>
    <w:rsid w:val="00C9755B"/>
    <w:rsid w:val="00CA064A"/>
    <w:rsid w:val="00CA1800"/>
    <w:rsid w:val="00CA195D"/>
    <w:rsid w:val="00CA2D56"/>
    <w:rsid w:val="00CA3580"/>
    <w:rsid w:val="00CA362B"/>
    <w:rsid w:val="00CA42A3"/>
    <w:rsid w:val="00CA4757"/>
    <w:rsid w:val="00CA5443"/>
    <w:rsid w:val="00CA61D7"/>
    <w:rsid w:val="00CA637D"/>
    <w:rsid w:val="00CA6537"/>
    <w:rsid w:val="00CA6ACF"/>
    <w:rsid w:val="00CA6C09"/>
    <w:rsid w:val="00CA6ED3"/>
    <w:rsid w:val="00CA7C9B"/>
    <w:rsid w:val="00CB0072"/>
    <w:rsid w:val="00CB0683"/>
    <w:rsid w:val="00CB0A42"/>
    <w:rsid w:val="00CB1A07"/>
    <w:rsid w:val="00CB1BA2"/>
    <w:rsid w:val="00CB1BC7"/>
    <w:rsid w:val="00CB1E5C"/>
    <w:rsid w:val="00CB226A"/>
    <w:rsid w:val="00CB3652"/>
    <w:rsid w:val="00CB531D"/>
    <w:rsid w:val="00CB53CD"/>
    <w:rsid w:val="00CB5A85"/>
    <w:rsid w:val="00CB5DCC"/>
    <w:rsid w:val="00CB5F8F"/>
    <w:rsid w:val="00CB61FA"/>
    <w:rsid w:val="00CB66A2"/>
    <w:rsid w:val="00CB66F5"/>
    <w:rsid w:val="00CB695F"/>
    <w:rsid w:val="00CB6AD4"/>
    <w:rsid w:val="00CB6C83"/>
    <w:rsid w:val="00CB71B4"/>
    <w:rsid w:val="00CB7211"/>
    <w:rsid w:val="00CB75BF"/>
    <w:rsid w:val="00CB7AAE"/>
    <w:rsid w:val="00CC092B"/>
    <w:rsid w:val="00CC09BD"/>
    <w:rsid w:val="00CC0DA8"/>
    <w:rsid w:val="00CC13DC"/>
    <w:rsid w:val="00CC1438"/>
    <w:rsid w:val="00CC17C7"/>
    <w:rsid w:val="00CC1F33"/>
    <w:rsid w:val="00CC2166"/>
    <w:rsid w:val="00CC2C0A"/>
    <w:rsid w:val="00CC348B"/>
    <w:rsid w:val="00CC3514"/>
    <w:rsid w:val="00CC3C68"/>
    <w:rsid w:val="00CC4C37"/>
    <w:rsid w:val="00CC5398"/>
    <w:rsid w:val="00CC5B90"/>
    <w:rsid w:val="00CC66DA"/>
    <w:rsid w:val="00CC6ADF"/>
    <w:rsid w:val="00CC6D24"/>
    <w:rsid w:val="00CC75C2"/>
    <w:rsid w:val="00CD0109"/>
    <w:rsid w:val="00CD02E2"/>
    <w:rsid w:val="00CD0CEB"/>
    <w:rsid w:val="00CD1FE7"/>
    <w:rsid w:val="00CD2360"/>
    <w:rsid w:val="00CD2C16"/>
    <w:rsid w:val="00CD2DFA"/>
    <w:rsid w:val="00CD2E43"/>
    <w:rsid w:val="00CD3704"/>
    <w:rsid w:val="00CD38B3"/>
    <w:rsid w:val="00CD38F8"/>
    <w:rsid w:val="00CD449B"/>
    <w:rsid w:val="00CD487A"/>
    <w:rsid w:val="00CD4A5F"/>
    <w:rsid w:val="00CD4C08"/>
    <w:rsid w:val="00CD51D9"/>
    <w:rsid w:val="00CD531D"/>
    <w:rsid w:val="00CD5AD3"/>
    <w:rsid w:val="00CD5D94"/>
    <w:rsid w:val="00CD5FB1"/>
    <w:rsid w:val="00CD6652"/>
    <w:rsid w:val="00CD66AC"/>
    <w:rsid w:val="00CD6C39"/>
    <w:rsid w:val="00CD6CAD"/>
    <w:rsid w:val="00CD6D23"/>
    <w:rsid w:val="00CD7518"/>
    <w:rsid w:val="00CE00BA"/>
    <w:rsid w:val="00CE03A0"/>
    <w:rsid w:val="00CE03F0"/>
    <w:rsid w:val="00CE125F"/>
    <w:rsid w:val="00CE144F"/>
    <w:rsid w:val="00CE1607"/>
    <w:rsid w:val="00CE1819"/>
    <w:rsid w:val="00CE1BFB"/>
    <w:rsid w:val="00CE1D71"/>
    <w:rsid w:val="00CE206D"/>
    <w:rsid w:val="00CE24C6"/>
    <w:rsid w:val="00CE26FB"/>
    <w:rsid w:val="00CE2BB6"/>
    <w:rsid w:val="00CE3B21"/>
    <w:rsid w:val="00CE3BFA"/>
    <w:rsid w:val="00CE3EF4"/>
    <w:rsid w:val="00CE4C65"/>
    <w:rsid w:val="00CE4F4B"/>
    <w:rsid w:val="00CE5C9F"/>
    <w:rsid w:val="00CE688E"/>
    <w:rsid w:val="00CE6A47"/>
    <w:rsid w:val="00CE6E86"/>
    <w:rsid w:val="00CF007F"/>
    <w:rsid w:val="00CF022A"/>
    <w:rsid w:val="00CF04E5"/>
    <w:rsid w:val="00CF0A0D"/>
    <w:rsid w:val="00CF0E3F"/>
    <w:rsid w:val="00CF2990"/>
    <w:rsid w:val="00CF2B39"/>
    <w:rsid w:val="00CF2B77"/>
    <w:rsid w:val="00CF2D60"/>
    <w:rsid w:val="00CF2D7A"/>
    <w:rsid w:val="00CF2E6F"/>
    <w:rsid w:val="00CF30F4"/>
    <w:rsid w:val="00CF4037"/>
    <w:rsid w:val="00CF41F2"/>
    <w:rsid w:val="00CF49B1"/>
    <w:rsid w:val="00CF49D1"/>
    <w:rsid w:val="00CF4D64"/>
    <w:rsid w:val="00CF4F31"/>
    <w:rsid w:val="00CF53AA"/>
    <w:rsid w:val="00CF55EE"/>
    <w:rsid w:val="00CF5C8A"/>
    <w:rsid w:val="00CF5FFA"/>
    <w:rsid w:val="00CF6808"/>
    <w:rsid w:val="00D000A8"/>
    <w:rsid w:val="00D0018E"/>
    <w:rsid w:val="00D0087F"/>
    <w:rsid w:val="00D0113F"/>
    <w:rsid w:val="00D015F3"/>
    <w:rsid w:val="00D01BC5"/>
    <w:rsid w:val="00D02953"/>
    <w:rsid w:val="00D02A49"/>
    <w:rsid w:val="00D02A89"/>
    <w:rsid w:val="00D02A93"/>
    <w:rsid w:val="00D02C86"/>
    <w:rsid w:val="00D030D8"/>
    <w:rsid w:val="00D045D6"/>
    <w:rsid w:val="00D04873"/>
    <w:rsid w:val="00D04E67"/>
    <w:rsid w:val="00D04E9A"/>
    <w:rsid w:val="00D05112"/>
    <w:rsid w:val="00D05163"/>
    <w:rsid w:val="00D05465"/>
    <w:rsid w:val="00D05520"/>
    <w:rsid w:val="00D057C9"/>
    <w:rsid w:val="00D05A91"/>
    <w:rsid w:val="00D05D39"/>
    <w:rsid w:val="00D06866"/>
    <w:rsid w:val="00D06C45"/>
    <w:rsid w:val="00D06F6C"/>
    <w:rsid w:val="00D077D0"/>
    <w:rsid w:val="00D07E3F"/>
    <w:rsid w:val="00D10653"/>
    <w:rsid w:val="00D107C8"/>
    <w:rsid w:val="00D111B8"/>
    <w:rsid w:val="00D11447"/>
    <w:rsid w:val="00D11E1F"/>
    <w:rsid w:val="00D128F8"/>
    <w:rsid w:val="00D12D5A"/>
    <w:rsid w:val="00D12E8E"/>
    <w:rsid w:val="00D131AC"/>
    <w:rsid w:val="00D135CA"/>
    <w:rsid w:val="00D14C4B"/>
    <w:rsid w:val="00D14D5F"/>
    <w:rsid w:val="00D16027"/>
    <w:rsid w:val="00D16504"/>
    <w:rsid w:val="00D16667"/>
    <w:rsid w:val="00D16C71"/>
    <w:rsid w:val="00D17189"/>
    <w:rsid w:val="00D20552"/>
    <w:rsid w:val="00D2064F"/>
    <w:rsid w:val="00D20B16"/>
    <w:rsid w:val="00D20C4C"/>
    <w:rsid w:val="00D20E0C"/>
    <w:rsid w:val="00D20E4E"/>
    <w:rsid w:val="00D211B4"/>
    <w:rsid w:val="00D21998"/>
    <w:rsid w:val="00D21F58"/>
    <w:rsid w:val="00D22423"/>
    <w:rsid w:val="00D22C80"/>
    <w:rsid w:val="00D22E08"/>
    <w:rsid w:val="00D2307D"/>
    <w:rsid w:val="00D233CE"/>
    <w:rsid w:val="00D24570"/>
    <w:rsid w:val="00D24885"/>
    <w:rsid w:val="00D24E8F"/>
    <w:rsid w:val="00D25117"/>
    <w:rsid w:val="00D25A17"/>
    <w:rsid w:val="00D25EBB"/>
    <w:rsid w:val="00D26656"/>
    <w:rsid w:val="00D267C0"/>
    <w:rsid w:val="00D27303"/>
    <w:rsid w:val="00D2747C"/>
    <w:rsid w:val="00D276A8"/>
    <w:rsid w:val="00D27A34"/>
    <w:rsid w:val="00D30135"/>
    <w:rsid w:val="00D316FC"/>
    <w:rsid w:val="00D31E8F"/>
    <w:rsid w:val="00D322F1"/>
    <w:rsid w:val="00D32E10"/>
    <w:rsid w:val="00D32F62"/>
    <w:rsid w:val="00D330B7"/>
    <w:rsid w:val="00D345CF"/>
    <w:rsid w:val="00D34AE0"/>
    <w:rsid w:val="00D35364"/>
    <w:rsid w:val="00D35BC6"/>
    <w:rsid w:val="00D35DBF"/>
    <w:rsid w:val="00D362C5"/>
    <w:rsid w:val="00D36FA2"/>
    <w:rsid w:val="00D40547"/>
    <w:rsid w:val="00D405B8"/>
    <w:rsid w:val="00D405D6"/>
    <w:rsid w:val="00D406E9"/>
    <w:rsid w:val="00D41981"/>
    <w:rsid w:val="00D41EC5"/>
    <w:rsid w:val="00D41EEA"/>
    <w:rsid w:val="00D42373"/>
    <w:rsid w:val="00D42961"/>
    <w:rsid w:val="00D42CB6"/>
    <w:rsid w:val="00D43531"/>
    <w:rsid w:val="00D4369C"/>
    <w:rsid w:val="00D43977"/>
    <w:rsid w:val="00D4523F"/>
    <w:rsid w:val="00D453BA"/>
    <w:rsid w:val="00D458E4"/>
    <w:rsid w:val="00D45A1A"/>
    <w:rsid w:val="00D46A88"/>
    <w:rsid w:val="00D46CD6"/>
    <w:rsid w:val="00D46F88"/>
    <w:rsid w:val="00D4718D"/>
    <w:rsid w:val="00D47C0B"/>
    <w:rsid w:val="00D5014C"/>
    <w:rsid w:val="00D50251"/>
    <w:rsid w:val="00D50405"/>
    <w:rsid w:val="00D52071"/>
    <w:rsid w:val="00D52B4B"/>
    <w:rsid w:val="00D52E9E"/>
    <w:rsid w:val="00D53C17"/>
    <w:rsid w:val="00D53D67"/>
    <w:rsid w:val="00D541D0"/>
    <w:rsid w:val="00D54436"/>
    <w:rsid w:val="00D544BF"/>
    <w:rsid w:val="00D545BB"/>
    <w:rsid w:val="00D551A1"/>
    <w:rsid w:val="00D5637E"/>
    <w:rsid w:val="00D56690"/>
    <w:rsid w:val="00D5742A"/>
    <w:rsid w:val="00D575A5"/>
    <w:rsid w:val="00D57C12"/>
    <w:rsid w:val="00D60356"/>
    <w:rsid w:val="00D6077D"/>
    <w:rsid w:val="00D60A8F"/>
    <w:rsid w:val="00D60B42"/>
    <w:rsid w:val="00D61D97"/>
    <w:rsid w:val="00D626DA"/>
    <w:rsid w:val="00D6272C"/>
    <w:rsid w:val="00D62B04"/>
    <w:rsid w:val="00D636F5"/>
    <w:rsid w:val="00D63A74"/>
    <w:rsid w:val="00D64137"/>
    <w:rsid w:val="00D64CFC"/>
    <w:rsid w:val="00D64DA0"/>
    <w:rsid w:val="00D65FBB"/>
    <w:rsid w:val="00D66B16"/>
    <w:rsid w:val="00D6729B"/>
    <w:rsid w:val="00D67EC0"/>
    <w:rsid w:val="00D700E3"/>
    <w:rsid w:val="00D70723"/>
    <w:rsid w:val="00D70DB1"/>
    <w:rsid w:val="00D7104E"/>
    <w:rsid w:val="00D71868"/>
    <w:rsid w:val="00D71FD6"/>
    <w:rsid w:val="00D72447"/>
    <w:rsid w:val="00D72677"/>
    <w:rsid w:val="00D72BBB"/>
    <w:rsid w:val="00D72BD8"/>
    <w:rsid w:val="00D7432C"/>
    <w:rsid w:val="00D743C3"/>
    <w:rsid w:val="00D74558"/>
    <w:rsid w:val="00D760B9"/>
    <w:rsid w:val="00D76462"/>
    <w:rsid w:val="00D7764B"/>
    <w:rsid w:val="00D8019F"/>
    <w:rsid w:val="00D8033F"/>
    <w:rsid w:val="00D809EB"/>
    <w:rsid w:val="00D80EA5"/>
    <w:rsid w:val="00D8158E"/>
    <w:rsid w:val="00D81781"/>
    <w:rsid w:val="00D81FA3"/>
    <w:rsid w:val="00D8219A"/>
    <w:rsid w:val="00D822AA"/>
    <w:rsid w:val="00D82585"/>
    <w:rsid w:val="00D83E6B"/>
    <w:rsid w:val="00D846AF"/>
    <w:rsid w:val="00D85D6F"/>
    <w:rsid w:val="00D85FCE"/>
    <w:rsid w:val="00D868B9"/>
    <w:rsid w:val="00D86BF7"/>
    <w:rsid w:val="00D873F0"/>
    <w:rsid w:val="00D87923"/>
    <w:rsid w:val="00D8792C"/>
    <w:rsid w:val="00D906C1"/>
    <w:rsid w:val="00D90B63"/>
    <w:rsid w:val="00D91287"/>
    <w:rsid w:val="00D91AA1"/>
    <w:rsid w:val="00D91B27"/>
    <w:rsid w:val="00D9257D"/>
    <w:rsid w:val="00D92C00"/>
    <w:rsid w:val="00D92D01"/>
    <w:rsid w:val="00D92DD5"/>
    <w:rsid w:val="00D93679"/>
    <w:rsid w:val="00D937D7"/>
    <w:rsid w:val="00D93BE5"/>
    <w:rsid w:val="00D93D01"/>
    <w:rsid w:val="00D94BC2"/>
    <w:rsid w:val="00D95AC4"/>
    <w:rsid w:val="00D969A5"/>
    <w:rsid w:val="00D96B57"/>
    <w:rsid w:val="00D96EF5"/>
    <w:rsid w:val="00D97B69"/>
    <w:rsid w:val="00D97D49"/>
    <w:rsid w:val="00D97F0A"/>
    <w:rsid w:val="00DA04A4"/>
    <w:rsid w:val="00DA0E81"/>
    <w:rsid w:val="00DA143F"/>
    <w:rsid w:val="00DA15EB"/>
    <w:rsid w:val="00DA1728"/>
    <w:rsid w:val="00DA187F"/>
    <w:rsid w:val="00DA21E6"/>
    <w:rsid w:val="00DA2950"/>
    <w:rsid w:val="00DA2AAE"/>
    <w:rsid w:val="00DA3A20"/>
    <w:rsid w:val="00DA4EE5"/>
    <w:rsid w:val="00DA50E5"/>
    <w:rsid w:val="00DA538E"/>
    <w:rsid w:val="00DA6646"/>
    <w:rsid w:val="00DA7D85"/>
    <w:rsid w:val="00DB0057"/>
    <w:rsid w:val="00DB0DE9"/>
    <w:rsid w:val="00DB0E6E"/>
    <w:rsid w:val="00DB11C1"/>
    <w:rsid w:val="00DB1A30"/>
    <w:rsid w:val="00DB1B38"/>
    <w:rsid w:val="00DB1CA6"/>
    <w:rsid w:val="00DB1FC9"/>
    <w:rsid w:val="00DB2186"/>
    <w:rsid w:val="00DB237B"/>
    <w:rsid w:val="00DB241B"/>
    <w:rsid w:val="00DB2429"/>
    <w:rsid w:val="00DB26C6"/>
    <w:rsid w:val="00DB29B7"/>
    <w:rsid w:val="00DB2F0F"/>
    <w:rsid w:val="00DB3034"/>
    <w:rsid w:val="00DB37F9"/>
    <w:rsid w:val="00DB38E6"/>
    <w:rsid w:val="00DB38F8"/>
    <w:rsid w:val="00DB601D"/>
    <w:rsid w:val="00DB6D5D"/>
    <w:rsid w:val="00DB70FC"/>
    <w:rsid w:val="00DC01E7"/>
    <w:rsid w:val="00DC0B0C"/>
    <w:rsid w:val="00DC1732"/>
    <w:rsid w:val="00DC1D5C"/>
    <w:rsid w:val="00DC2243"/>
    <w:rsid w:val="00DC2ABC"/>
    <w:rsid w:val="00DC2FFD"/>
    <w:rsid w:val="00DC3A53"/>
    <w:rsid w:val="00DC3EB9"/>
    <w:rsid w:val="00DC3EDB"/>
    <w:rsid w:val="00DC429E"/>
    <w:rsid w:val="00DC4476"/>
    <w:rsid w:val="00DC4B48"/>
    <w:rsid w:val="00DC4E08"/>
    <w:rsid w:val="00DC5931"/>
    <w:rsid w:val="00DC6504"/>
    <w:rsid w:val="00DC66DC"/>
    <w:rsid w:val="00DC6C5D"/>
    <w:rsid w:val="00DC6D2F"/>
    <w:rsid w:val="00DC737F"/>
    <w:rsid w:val="00DC7392"/>
    <w:rsid w:val="00DC7717"/>
    <w:rsid w:val="00DC7B7B"/>
    <w:rsid w:val="00DC7CC8"/>
    <w:rsid w:val="00DD081E"/>
    <w:rsid w:val="00DD0AA9"/>
    <w:rsid w:val="00DD1448"/>
    <w:rsid w:val="00DD1523"/>
    <w:rsid w:val="00DD2527"/>
    <w:rsid w:val="00DD27F8"/>
    <w:rsid w:val="00DD30DD"/>
    <w:rsid w:val="00DD32D5"/>
    <w:rsid w:val="00DD3692"/>
    <w:rsid w:val="00DD3A96"/>
    <w:rsid w:val="00DD3C1D"/>
    <w:rsid w:val="00DD3E10"/>
    <w:rsid w:val="00DD3F22"/>
    <w:rsid w:val="00DD40FE"/>
    <w:rsid w:val="00DD4DA8"/>
    <w:rsid w:val="00DD4F07"/>
    <w:rsid w:val="00DD51CC"/>
    <w:rsid w:val="00DD53CB"/>
    <w:rsid w:val="00DD5445"/>
    <w:rsid w:val="00DD5836"/>
    <w:rsid w:val="00DD5A9E"/>
    <w:rsid w:val="00DD5AF5"/>
    <w:rsid w:val="00DD5B85"/>
    <w:rsid w:val="00DD5C82"/>
    <w:rsid w:val="00DD5FC6"/>
    <w:rsid w:val="00DD6113"/>
    <w:rsid w:val="00DD6769"/>
    <w:rsid w:val="00DD6D51"/>
    <w:rsid w:val="00DD7C15"/>
    <w:rsid w:val="00DE079F"/>
    <w:rsid w:val="00DE0D81"/>
    <w:rsid w:val="00DE0EF7"/>
    <w:rsid w:val="00DE1515"/>
    <w:rsid w:val="00DE1BE6"/>
    <w:rsid w:val="00DE1E20"/>
    <w:rsid w:val="00DE2079"/>
    <w:rsid w:val="00DE2933"/>
    <w:rsid w:val="00DE2C21"/>
    <w:rsid w:val="00DE36F9"/>
    <w:rsid w:val="00DE3774"/>
    <w:rsid w:val="00DE3B59"/>
    <w:rsid w:val="00DE3D1A"/>
    <w:rsid w:val="00DE404D"/>
    <w:rsid w:val="00DE48EB"/>
    <w:rsid w:val="00DE4991"/>
    <w:rsid w:val="00DE49CB"/>
    <w:rsid w:val="00DE4C40"/>
    <w:rsid w:val="00DE5154"/>
    <w:rsid w:val="00DE519D"/>
    <w:rsid w:val="00DE679C"/>
    <w:rsid w:val="00DE6A36"/>
    <w:rsid w:val="00DE73B4"/>
    <w:rsid w:val="00DE74F2"/>
    <w:rsid w:val="00DE7810"/>
    <w:rsid w:val="00DE7A20"/>
    <w:rsid w:val="00DF11AF"/>
    <w:rsid w:val="00DF16C2"/>
    <w:rsid w:val="00DF1D51"/>
    <w:rsid w:val="00DF2068"/>
    <w:rsid w:val="00DF237A"/>
    <w:rsid w:val="00DF286D"/>
    <w:rsid w:val="00DF2A55"/>
    <w:rsid w:val="00DF2B7B"/>
    <w:rsid w:val="00DF3151"/>
    <w:rsid w:val="00DF36E7"/>
    <w:rsid w:val="00DF374C"/>
    <w:rsid w:val="00DF3BF8"/>
    <w:rsid w:val="00DF4424"/>
    <w:rsid w:val="00DF4A3C"/>
    <w:rsid w:val="00DF4E75"/>
    <w:rsid w:val="00DF5091"/>
    <w:rsid w:val="00DF5201"/>
    <w:rsid w:val="00DF533B"/>
    <w:rsid w:val="00DF54D1"/>
    <w:rsid w:val="00DF5774"/>
    <w:rsid w:val="00DF5D1E"/>
    <w:rsid w:val="00DF60A5"/>
    <w:rsid w:val="00DF6808"/>
    <w:rsid w:val="00DF6D56"/>
    <w:rsid w:val="00DF7016"/>
    <w:rsid w:val="00DF72A5"/>
    <w:rsid w:val="00DF73A6"/>
    <w:rsid w:val="00DF7C27"/>
    <w:rsid w:val="00DF7E76"/>
    <w:rsid w:val="00E0062A"/>
    <w:rsid w:val="00E00646"/>
    <w:rsid w:val="00E007CB"/>
    <w:rsid w:val="00E00C0F"/>
    <w:rsid w:val="00E00C64"/>
    <w:rsid w:val="00E00D19"/>
    <w:rsid w:val="00E011CF"/>
    <w:rsid w:val="00E0143B"/>
    <w:rsid w:val="00E01855"/>
    <w:rsid w:val="00E0224F"/>
    <w:rsid w:val="00E02854"/>
    <w:rsid w:val="00E03241"/>
    <w:rsid w:val="00E0351A"/>
    <w:rsid w:val="00E03BC0"/>
    <w:rsid w:val="00E04867"/>
    <w:rsid w:val="00E05C36"/>
    <w:rsid w:val="00E0617A"/>
    <w:rsid w:val="00E07603"/>
    <w:rsid w:val="00E100C3"/>
    <w:rsid w:val="00E100EA"/>
    <w:rsid w:val="00E104A5"/>
    <w:rsid w:val="00E1073A"/>
    <w:rsid w:val="00E10832"/>
    <w:rsid w:val="00E1089D"/>
    <w:rsid w:val="00E10B6B"/>
    <w:rsid w:val="00E11316"/>
    <w:rsid w:val="00E11430"/>
    <w:rsid w:val="00E11634"/>
    <w:rsid w:val="00E11F27"/>
    <w:rsid w:val="00E123D0"/>
    <w:rsid w:val="00E124BE"/>
    <w:rsid w:val="00E13215"/>
    <w:rsid w:val="00E13712"/>
    <w:rsid w:val="00E13937"/>
    <w:rsid w:val="00E147C2"/>
    <w:rsid w:val="00E147FE"/>
    <w:rsid w:val="00E1484B"/>
    <w:rsid w:val="00E15676"/>
    <w:rsid w:val="00E15AEE"/>
    <w:rsid w:val="00E16503"/>
    <w:rsid w:val="00E16EFB"/>
    <w:rsid w:val="00E16F53"/>
    <w:rsid w:val="00E1799F"/>
    <w:rsid w:val="00E17A3D"/>
    <w:rsid w:val="00E20267"/>
    <w:rsid w:val="00E2041C"/>
    <w:rsid w:val="00E20632"/>
    <w:rsid w:val="00E2128E"/>
    <w:rsid w:val="00E21F4A"/>
    <w:rsid w:val="00E22012"/>
    <w:rsid w:val="00E22543"/>
    <w:rsid w:val="00E235BD"/>
    <w:rsid w:val="00E23A54"/>
    <w:rsid w:val="00E23EB1"/>
    <w:rsid w:val="00E24CAB"/>
    <w:rsid w:val="00E24D37"/>
    <w:rsid w:val="00E25E6C"/>
    <w:rsid w:val="00E2689C"/>
    <w:rsid w:val="00E26D7A"/>
    <w:rsid w:val="00E2727B"/>
    <w:rsid w:val="00E3037A"/>
    <w:rsid w:val="00E30903"/>
    <w:rsid w:val="00E30BA9"/>
    <w:rsid w:val="00E311A6"/>
    <w:rsid w:val="00E32551"/>
    <w:rsid w:val="00E32872"/>
    <w:rsid w:val="00E32999"/>
    <w:rsid w:val="00E3346C"/>
    <w:rsid w:val="00E338D6"/>
    <w:rsid w:val="00E33B02"/>
    <w:rsid w:val="00E35105"/>
    <w:rsid w:val="00E35107"/>
    <w:rsid w:val="00E353FA"/>
    <w:rsid w:val="00E35452"/>
    <w:rsid w:val="00E3602D"/>
    <w:rsid w:val="00E36AF0"/>
    <w:rsid w:val="00E36C92"/>
    <w:rsid w:val="00E36FD8"/>
    <w:rsid w:val="00E37FFB"/>
    <w:rsid w:val="00E4088C"/>
    <w:rsid w:val="00E4104F"/>
    <w:rsid w:val="00E41559"/>
    <w:rsid w:val="00E41991"/>
    <w:rsid w:val="00E41DD1"/>
    <w:rsid w:val="00E4205B"/>
    <w:rsid w:val="00E429EC"/>
    <w:rsid w:val="00E44254"/>
    <w:rsid w:val="00E442E2"/>
    <w:rsid w:val="00E44AEC"/>
    <w:rsid w:val="00E44C05"/>
    <w:rsid w:val="00E45A44"/>
    <w:rsid w:val="00E45B4A"/>
    <w:rsid w:val="00E45E24"/>
    <w:rsid w:val="00E46115"/>
    <w:rsid w:val="00E47BE9"/>
    <w:rsid w:val="00E500CA"/>
    <w:rsid w:val="00E507DB"/>
    <w:rsid w:val="00E508B3"/>
    <w:rsid w:val="00E50C7F"/>
    <w:rsid w:val="00E50D40"/>
    <w:rsid w:val="00E50D6D"/>
    <w:rsid w:val="00E50FCC"/>
    <w:rsid w:val="00E51A0E"/>
    <w:rsid w:val="00E51ED7"/>
    <w:rsid w:val="00E52189"/>
    <w:rsid w:val="00E5236B"/>
    <w:rsid w:val="00E523E9"/>
    <w:rsid w:val="00E52666"/>
    <w:rsid w:val="00E52CF5"/>
    <w:rsid w:val="00E52FE1"/>
    <w:rsid w:val="00E5476C"/>
    <w:rsid w:val="00E54A2A"/>
    <w:rsid w:val="00E54B20"/>
    <w:rsid w:val="00E552A3"/>
    <w:rsid w:val="00E55512"/>
    <w:rsid w:val="00E555EB"/>
    <w:rsid w:val="00E55883"/>
    <w:rsid w:val="00E55DEB"/>
    <w:rsid w:val="00E55E9B"/>
    <w:rsid w:val="00E57585"/>
    <w:rsid w:val="00E60ED2"/>
    <w:rsid w:val="00E61167"/>
    <w:rsid w:val="00E613BE"/>
    <w:rsid w:val="00E615CD"/>
    <w:rsid w:val="00E61F7D"/>
    <w:rsid w:val="00E61F8D"/>
    <w:rsid w:val="00E6203F"/>
    <w:rsid w:val="00E6244E"/>
    <w:rsid w:val="00E62B39"/>
    <w:rsid w:val="00E63223"/>
    <w:rsid w:val="00E634C5"/>
    <w:rsid w:val="00E6548C"/>
    <w:rsid w:val="00E6567C"/>
    <w:rsid w:val="00E65A0A"/>
    <w:rsid w:val="00E65ABB"/>
    <w:rsid w:val="00E65B9F"/>
    <w:rsid w:val="00E65BE3"/>
    <w:rsid w:val="00E66217"/>
    <w:rsid w:val="00E662D7"/>
    <w:rsid w:val="00E6681E"/>
    <w:rsid w:val="00E66CA3"/>
    <w:rsid w:val="00E67969"/>
    <w:rsid w:val="00E67F38"/>
    <w:rsid w:val="00E70B29"/>
    <w:rsid w:val="00E7123B"/>
    <w:rsid w:val="00E71F2D"/>
    <w:rsid w:val="00E71F8E"/>
    <w:rsid w:val="00E7272A"/>
    <w:rsid w:val="00E7276E"/>
    <w:rsid w:val="00E73E8A"/>
    <w:rsid w:val="00E7416E"/>
    <w:rsid w:val="00E74501"/>
    <w:rsid w:val="00E74C5A"/>
    <w:rsid w:val="00E74F1C"/>
    <w:rsid w:val="00E761A4"/>
    <w:rsid w:val="00E76B23"/>
    <w:rsid w:val="00E76BF3"/>
    <w:rsid w:val="00E76C84"/>
    <w:rsid w:val="00E76D7A"/>
    <w:rsid w:val="00E77141"/>
    <w:rsid w:val="00E80065"/>
    <w:rsid w:val="00E8006A"/>
    <w:rsid w:val="00E80A0A"/>
    <w:rsid w:val="00E80A41"/>
    <w:rsid w:val="00E81A85"/>
    <w:rsid w:val="00E822FF"/>
    <w:rsid w:val="00E82763"/>
    <w:rsid w:val="00E828EC"/>
    <w:rsid w:val="00E82B9E"/>
    <w:rsid w:val="00E82CB2"/>
    <w:rsid w:val="00E82D65"/>
    <w:rsid w:val="00E82E0C"/>
    <w:rsid w:val="00E830B2"/>
    <w:rsid w:val="00E83480"/>
    <w:rsid w:val="00E83998"/>
    <w:rsid w:val="00E84111"/>
    <w:rsid w:val="00E842B8"/>
    <w:rsid w:val="00E844AB"/>
    <w:rsid w:val="00E85172"/>
    <w:rsid w:val="00E856A5"/>
    <w:rsid w:val="00E85EBA"/>
    <w:rsid w:val="00E862F2"/>
    <w:rsid w:val="00E86C59"/>
    <w:rsid w:val="00E871A8"/>
    <w:rsid w:val="00E87A37"/>
    <w:rsid w:val="00E87F0E"/>
    <w:rsid w:val="00E90279"/>
    <w:rsid w:val="00E90A67"/>
    <w:rsid w:val="00E92E8C"/>
    <w:rsid w:val="00E931FA"/>
    <w:rsid w:val="00E934A8"/>
    <w:rsid w:val="00E936E7"/>
    <w:rsid w:val="00E93DBC"/>
    <w:rsid w:val="00E93E6A"/>
    <w:rsid w:val="00E940A2"/>
    <w:rsid w:val="00E94430"/>
    <w:rsid w:val="00E9453C"/>
    <w:rsid w:val="00E94BE0"/>
    <w:rsid w:val="00E94FF6"/>
    <w:rsid w:val="00E960A2"/>
    <w:rsid w:val="00E9629D"/>
    <w:rsid w:val="00E963DE"/>
    <w:rsid w:val="00E9738A"/>
    <w:rsid w:val="00E973BF"/>
    <w:rsid w:val="00E978F5"/>
    <w:rsid w:val="00E97945"/>
    <w:rsid w:val="00E979B7"/>
    <w:rsid w:val="00E97C9B"/>
    <w:rsid w:val="00EA00D7"/>
    <w:rsid w:val="00EA01AE"/>
    <w:rsid w:val="00EA121B"/>
    <w:rsid w:val="00EA1821"/>
    <w:rsid w:val="00EA190F"/>
    <w:rsid w:val="00EA1E53"/>
    <w:rsid w:val="00EA2CED"/>
    <w:rsid w:val="00EA2D27"/>
    <w:rsid w:val="00EA33A2"/>
    <w:rsid w:val="00EA3A34"/>
    <w:rsid w:val="00EA3A52"/>
    <w:rsid w:val="00EA3DB4"/>
    <w:rsid w:val="00EA415B"/>
    <w:rsid w:val="00EA4B14"/>
    <w:rsid w:val="00EA4CC5"/>
    <w:rsid w:val="00EA4D2A"/>
    <w:rsid w:val="00EA5996"/>
    <w:rsid w:val="00EA5CEA"/>
    <w:rsid w:val="00EA5F3A"/>
    <w:rsid w:val="00EA6223"/>
    <w:rsid w:val="00EA6613"/>
    <w:rsid w:val="00EA6B45"/>
    <w:rsid w:val="00EA703E"/>
    <w:rsid w:val="00EA74BF"/>
    <w:rsid w:val="00EA78FE"/>
    <w:rsid w:val="00EA7A8D"/>
    <w:rsid w:val="00EA7D3F"/>
    <w:rsid w:val="00EB015C"/>
    <w:rsid w:val="00EB0299"/>
    <w:rsid w:val="00EB0785"/>
    <w:rsid w:val="00EB104C"/>
    <w:rsid w:val="00EB122A"/>
    <w:rsid w:val="00EB1270"/>
    <w:rsid w:val="00EB1954"/>
    <w:rsid w:val="00EB19B2"/>
    <w:rsid w:val="00EB1A97"/>
    <w:rsid w:val="00EB1B81"/>
    <w:rsid w:val="00EB2842"/>
    <w:rsid w:val="00EB28EB"/>
    <w:rsid w:val="00EB29F3"/>
    <w:rsid w:val="00EB2D4F"/>
    <w:rsid w:val="00EB2DE7"/>
    <w:rsid w:val="00EB2FD4"/>
    <w:rsid w:val="00EB30BA"/>
    <w:rsid w:val="00EB3225"/>
    <w:rsid w:val="00EB3626"/>
    <w:rsid w:val="00EB3EB3"/>
    <w:rsid w:val="00EB405A"/>
    <w:rsid w:val="00EB4A5C"/>
    <w:rsid w:val="00EB4BDD"/>
    <w:rsid w:val="00EB5478"/>
    <w:rsid w:val="00EB6055"/>
    <w:rsid w:val="00EB6F3B"/>
    <w:rsid w:val="00EB701F"/>
    <w:rsid w:val="00EB7424"/>
    <w:rsid w:val="00EB7A16"/>
    <w:rsid w:val="00EB7BF8"/>
    <w:rsid w:val="00EB7CB8"/>
    <w:rsid w:val="00EB7D2D"/>
    <w:rsid w:val="00EC0045"/>
    <w:rsid w:val="00EC03C9"/>
    <w:rsid w:val="00EC09F5"/>
    <w:rsid w:val="00EC14D3"/>
    <w:rsid w:val="00EC15D3"/>
    <w:rsid w:val="00EC1847"/>
    <w:rsid w:val="00EC2028"/>
    <w:rsid w:val="00EC20BC"/>
    <w:rsid w:val="00EC26FA"/>
    <w:rsid w:val="00EC3655"/>
    <w:rsid w:val="00EC39E7"/>
    <w:rsid w:val="00EC3A2C"/>
    <w:rsid w:val="00EC3A66"/>
    <w:rsid w:val="00EC3D63"/>
    <w:rsid w:val="00EC3EBD"/>
    <w:rsid w:val="00EC42F1"/>
    <w:rsid w:val="00EC4922"/>
    <w:rsid w:val="00EC52A2"/>
    <w:rsid w:val="00EC546A"/>
    <w:rsid w:val="00EC558B"/>
    <w:rsid w:val="00EC5779"/>
    <w:rsid w:val="00EC587D"/>
    <w:rsid w:val="00EC59A4"/>
    <w:rsid w:val="00EC707B"/>
    <w:rsid w:val="00EC7668"/>
    <w:rsid w:val="00EC76ED"/>
    <w:rsid w:val="00EC78CA"/>
    <w:rsid w:val="00ED00E0"/>
    <w:rsid w:val="00ED0667"/>
    <w:rsid w:val="00ED087A"/>
    <w:rsid w:val="00ED1715"/>
    <w:rsid w:val="00ED1B22"/>
    <w:rsid w:val="00ED1B9B"/>
    <w:rsid w:val="00ED2443"/>
    <w:rsid w:val="00ED2AC6"/>
    <w:rsid w:val="00ED2CF5"/>
    <w:rsid w:val="00ED36C9"/>
    <w:rsid w:val="00ED3C0D"/>
    <w:rsid w:val="00ED3C88"/>
    <w:rsid w:val="00ED3E9B"/>
    <w:rsid w:val="00ED4138"/>
    <w:rsid w:val="00ED438E"/>
    <w:rsid w:val="00ED459D"/>
    <w:rsid w:val="00ED45B9"/>
    <w:rsid w:val="00ED53FF"/>
    <w:rsid w:val="00ED5916"/>
    <w:rsid w:val="00ED59AC"/>
    <w:rsid w:val="00ED6908"/>
    <w:rsid w:val="00ED7785"/>
    <w:rsid w:val="00ED77B4"/>
    <w:rsid w:val="00ED7984"/>
    <w:rsid w:val="00ED7A6D"/>
    <w:rsid w:val="00ED7C58"/>
    <w:rsid w:val="00ED7E5D"/>
    <w:rsid w:val="00EE00A3"/>
    <w:rsid w:val="00EE04C6"/>
    <w:rsid w:val="00EE0B9A"/>
    <w:rsid w:val="00EE0CBF"/>
    <w:rsid w:val="00EE0E31"/>
    <w:rsid w:val="00EE14A8"/>
    <w:rsid w:val="00EE19E7"/>
    <w:rsid w:val="00EE212E"/>
    <w:rsid w:val="00EE35C5"/>
    <w:rsid w:val="00EE4E62"/>
    <w:rsid w:val="00EE5A54"/>
    <w:rsid w:val="00EE7057"/>
    <w:rsid w:val="00EE722D"/>
    <w:rsid w:val="00EE7245"/>
    <w:rsid w:val="00EE7397"/>
    <w:rsid w:val="00EE7566"/>
    <w:rsid w:val="00EE7638"/>
    <w:rsid w:val="00EE763E"/>
    <w:rsid w:val="00EE77A5"/>
    <w:rsid w:val="00EE7DB0"/>
    <w:rsid w:val="00EF0134"/>
    <w:rsid w:val="00EF0309"/>
    <w:rsid w:val="00EF05D4"/>
    <w:rsid w:val="00EF122F"/>
    <w:rsid w:val="00EF142F"/>
    <w:rsid w:val="00EF1A5E"/>
    <w:rsid w:val="00EF1D2D"/>
    <w:rsid w:val="00EF2DF3"/>
    <w:rsid w:val="00EF38CE"/>
    <w:rsid w:val="00EF4101"/>
    <w:rsid w:val="00EF4712"/>
    <w:rsid w:val="00EF4BC8"/>
    <w:rsid w:val="00EF51D2"/>
    <w:rsid w:val="00EF5E2C"/>
    <w:rsid w:val="00EF61B5"/>
    <w:rsid w:val="00EF64BD"/>
    <w:rsid w:val="00EF6B75"/>
    <w:rsid w:val="00EF6D31"/>
    <w:rsid w:val="00EF6F29"/>
    <w:rsid w:val="00EF7E69"/>
    <w:rsid w:val="00F0025E"/>
    <w:rsid w:val="00F006FB"/>
    <w:rsid w:val="00F008DD"/>
    <w:rsid w:val="00F00AD0"/>
    <w:rsid w:val="00F0105C"/>
    <w:rsid w:val="00F02517"/>
    <w:rsid w:val="00F0300A"/>
    <w:rsid w:val="00F032BA"/>
    <w:rsid w:val="00F03623"/>
    <w:rsid w:val="00F03657"/>
    <w:rsid w:val="00F03B3C"/>
    <w:rsid w:val="00F04440"/>
    <w:rsid w:val="00F06047"/>
    <w:rsid w:val="00F06452"/>
    <w:rsid w:val="00F064CC"/>
    <w:rsid w:val="00F06530"/>
    <w:rsid w:val="00F066D5"/>
    <w:rsid w:val="00F06909"/>
    <w:rsid w:val="00F06BF7"/>
    <w:rsid w:val="00F06CDA"/>
    <w:rsid w:val="00F07444"/>
    <w:rsid w:val="00F07525"/>
    <w:rsid w:val="00F07C0B"/>
    <w:rsid w:val="00F07EE7"/>
    <w:rsid w:val="00F10670"/>
    <w:rsid w:val="00F10788"/>
    <w:rsid w:val="00F10A15"/>
    <w:rsid w:val="00F11759"/>
    <w:rsid w:val="00F1192D"/>
    <w:rsid w:val="00F11C20"/>
    <w:rsid w:val="00F12F37"/>
    <w:rsid w:val="00F13B09"/>
    <w:rsid w:val="00F14860"/>
    <w:rsid w:val="00F153DC"/>
    <w:rsid w:val="00F1598E"/>
    <w:rsid w:val="00F15B63"/>
    <w:rsid w:val="00F15D19"/>
    <w:rsid w:val="00F16047"/>
    <w:rsid w:val="00F162E2"/>
    <w:rsid w:val="00F166F5"/>
    <w:rsid w:val="00F1695B"/>
    <w:rsid w:val="00F16FEE"/>
    <w:rsid w:val="00F207E3"/>
    <w:rsid w:val="00F21365"/>
    <w:rsid w:val="00F217D4"/>
    <w:rsid w:val="00F21C1D"/>
    <w:rsid w:val="00F21C5D"/>
    <w:rsid w:val="00F21E3E"/>
    <w:rsid w:val="00F221AF"/>
    <w:rsid w:val="00F2270D"/>
    <w:rsid w:val="00F22ACF"/>
    <w:rsid w:val="00F22E66"/>
    <w:rsid w:val="00F23D19"/>
    <w:rsid w:val="00F23D1E"/>
    <w:rsid w:val="00F23D47"/>
    <w:rsid w:val="00F23D6C"/>
    <w:rsid w:val="00F24398"/>
    <w:rsid w:val="00F24472"/>
    <w:rsid w:val="00F24BAC"/>
    <w:rsid w:val="00F24FB6"/>
    <w:rsid w:val="00F25E20"/>
    <w:rsid w:val="00F25EB5"/>
    <w:rsid w:val="00F25FA4"/>
    <w:rsid w:val="00F263A8"/>
    <w:rsid w:val="00F26978"/>
    <w:rsid w:val="00F26D5F"/>
    <w:rsid w:val="00F270C3"/>
    <w:rsid w:val="00F27118"/>
    <w:rsid w:val="00F274BD"/>
    <w:rsid w:val="00F274D7"/>
    <w:rsid w:val="00F3065A"/>
    <w:rsid w:val="00F30BC9"/>
    <w:rsid w:val="00F31E6A"/>
    <w:rsid w:val="00F32105"/>
    <w:rsid w:val="00F328A8"/>
    <w:rsid w:val="00F32C23"/>
    <w:rsid w:val="00F332CA"/>
    <w:rsid w:val="00F33613"/>
    <w:rsid w:val="00F33D0C"/>
    <w:rsid w:val="00F33DE8"/>
    <w:rsid w:val="00F346F7"/>
    <w:rsid w:val="00F34764"/>
    <w:rsid w:val="00F34B64"/>
    <w:rsid w:val="00F34CC0"/>
    <w:rsid w:val="00F351E9"/>
    <w:rsid w:val="00F353F3"/>
    <w:rsid w:val="00F35A75"/>
    <w:rsid w:val="00F36520"/>
    <w:rsid w:val="00F3667D"/>
    <w:rsid w:val="00F373A4"/>
    <w:rsid w:val="00F37684"/>
    <w:rsid w:val="00F376D1"/>
    <w:rsid w:val="00F377AA"/>
    <w:rsid w:val="00F40113"/>
    <w:rsid w:val="00F403F3"/>
    <w:rsid w:val="00F4044D"/>
    <w:rsid w:val="00F40BFB"/>
    <w:rsid w:val="00F40C19"/>
    <w:rsid w:val="00F40C20"/>
    <w:rsid w:val="00F411D5"/>
    <w:rsid w:val="00F412C5"/>
    <w:rsid w:val="00F41328"/>
    <w:rsid w:val="00F41A30"/>
    <w:rsid w:val="00F42297"/>
    <w:rsid w:val="00F42885"/>
    <w:rsid w:val="00F42994"/>
    <w:rsid w:val="00F42AF5"/>
    <w:rsid w:val="00F4307C"/>
    <w:rsid w:val="00F43410"/>
    <w:rsid w:val="00F435B1"/>
    <w:rsid w:val="00F43CD4"/>
    <w:rsid w:val="00F44EC9"/>
    <w:rsid w:val="00F45406"/>
    <w:rsid w:val="00F45559"/>
    <w:rsid w:val="00F45BA0"/>
    <w:rsid w:val="00F45EC2"/>
    <w:rsid w:val="00F45F51"/>
    <w:rsid w:val="00F46834"/>
    <w:rsid w:val="00F46C8F"/>
    <w:rsid w:val="00F5011F"/>
    <w:rsid w:val="00F50F33"/>
    <w:rsid w:val="00F512F2"/>
    <w:rsid w:val="00F51494"/>
    <w:rsid w:val="00F51C5C"/>
    <w:rsid w:val="00F52923"/>
    <w:rsid w:val="00F53B5E"/>
    <w:rsid w:val="00F5406B"/>
    <w:rsid w:val="00F54B48"/>
    <w:rsid w:val="00F54E1E"/>
    <w:rsid w:val="00F55ED4"/>
    <w:rsid w:val="00F56689"/>
    <w:rsid w:val="00F568EA"/>
    <w:rsid w:val="00F5695F"/>
    <w:rsid w:val="00F5750D"/>
    <w:rsid w:val="00F57541"/>
    <w:rsid w:val="00F57580"/>
    <w:rsid w:val="00F5794E"/>
    <w:rsid w:val="00F603D4"/>
    <w:rsid w:val="00F60E7C"/>
    <w:rsid w:val="00F60FA3"/>
    <w:rsid w:val="00F611A1"/>
    <w:rsid w:val="00F61CBB"/>
    <w:rsid w:val="00F62A90"/>
    <w:rsid w:val="00F6308E"/>
    <w:rsid w:val="00F631E2"/>
    <w:rsid w:val="00F63809"/>
    <w:rsid w:val="00F641F5"/>
    <w:rsid w:val="00F6427D"/>
    <w:rsid w:val="00F64537"/>
    <w:rsid w:val="00F645A8"/>
    <w:rsid w:val="00F648CD"/>
    <w:rsid w:val="00F64ACB"/>
    <w:rsid w:val="00F655E4"/>
    <w:rsid w:val="00F65E63"/>
    <w:rsid w:val="00F661B0"/>
    <w:rsid w:val="00F6625E"/>
    <w:rsid w:val="00F66AEB"/>
    <w:rsid w:val="00F66EF4"/>
    <w:rsid w:val="00F67020"/>
    <w:rsid w:val="00F670D5"/>
    <w:rsid w:val="00F6717F"/>
    <w:rsid w:val="00F67930"/>
    <w:rsid w:val="00F702B6"/>
    <w:rsid w:val="00F703EE"/>
    <w:rsid w:val="00F705DA"/>
    <w:rsid w:val="00F70784"/>
    <w:rsid w:val="00F70B3C"/>
    <w:rsid w:val="00F70E89"/>
    <w:rsid w:val="00F71240"/>
    <w:rsid w:val="00F71699"/>
    <w:rsid w:val="00F716FE"/>
    <w:rsid w:val="00F71704"/>
    <w:rsid w:val="00F71D54"/>
    <w:rsid w:val="00F720FB"/>
    <w:rsid w:val="00F72692"/>
    <w:rsid w:val="00F72B7E"/>
    <w:rsid w:val="00F7360E"/>
    <w:rsid w:val="00F738E8"/>
    <w:rsid w:val="00F73A21"/>
    <w:rsid w:val="00F73F14"/>
    <w:rsid w:val="00F740EE"/>
    <w:rsid w:val="00F74485"/>
    <w:rsid w:val="00F75616"/>
    <w:rsid w:val="00F765C2"/>
    <w:rsid w:val="00F76817"/>
    <w:rsid w:val="00F7692C"/>
    <w:rsid w:val="00F76FC8"/>
    <w:rsid w:val="00F7703D"/>
    <w:rsid w:val="00F7748A"/>
    <w:rsid w:val="00F774B0"/>
    <w:rsid w:val="00F80279"/>
    <w:rsid w:val="00F80A62"/>
    <w:rsid w:val="00F80BF6"/>
    <w:rsid w:val="00F80E98"/>
    <w:rsid w:val="00F81339"/>
    <w:rsid w:val="00F81BCF"/>
    <w:rsid w:val="00F82009"/>
    <w:rsid w:val="00F83DBF"/>
    <w:rsid w:val="00F83FE8"/>
    <w:rsid w:val="00F841E9"/>
    <w:rsid w:val="00F842CC"/>
    <w:rsid w:val="00F845D7"/>
    <w:rsid w:val="00F859EF"/>
    <w:rsid w:val="00F86125"/>
    <w:rsid w:val="00F8639D"/>
    <w:rsid w:val="00F86514"/>
    <w:rsid w:val="00F86A1B"/>
    <w:rsid w:val="00F8766A"/>
    <w:rsid w:val="00F878C4"/>
    <w:rsid w:val="00F87D71"/>
    <w:rsid w:val="00F90138"/>
    <w:rsid w:val="00F9052F"/>
    <w:rsid w:val="00F91F2F"/>
    <w:rsid w:val="00F92072"/>
    <w:rsid w:val="00F92834"/>
    <w:rsid w:val="00F92A17"/>
    <w:rsid w:val="00F93839"/>
    <w:rsid w:val="00F93F11"/>
    <w:rsid w:val="00F944A5"/>
    <w:rsid w:val="00F9475E"/>
    <w:rsid w:val="00F948D7"/>
    <w:rsid w:val="00F94A01"/>
    <w:rsid w:val="00F94E60"/>
    <w:rsid w:val="00F957FB"/>
    <w:rsid w:val="00F9597D"/>
    <w:rsid w:val="00F95A05"/>
    <w:rsid w:val="00F95EF3"/>
    <w:rsid w:val="00F960C0"/>
    <w:rsid w:val="00F96201"/>
    <w:rsid w:val="00F963BC"/>
    <w:rsid w:val="00F967EB"/>
    <w:rsid w:val="00F97FBD"/>
    <w:rsid w:val="00FA01BB"/>
    <w:rsid w:val="00FA05D5"/>
    <w:rsid w:val="00FA17FD"/>
    <w:rsid w:val="00FA1FE4"/>
    <w:rsid w:val="00FA2148"/>
    <w:rsid w:val="00FA2491"/>
    <w:rsid w:val="00FA29AD"/>
    <w:rsid w:val="00FA2F54"/>
    <w:rsid w:val="00FA30C7"/>
    <w:rsid w:val="00FA3206"/>
    <w:rsid w:val="00FA3AEC"/>
    <w:rsid w:val="00FA4520"/>
    <w:rsid w:val="00FA4B50"/>
    <w:rsid w:val="00FA4CEC"/>
    <w:rsid w:val="00FA50ED"/>
    <w:rsid w:val="00FA63F5"/>
    <w:rsid w:val="00FA6542"/>
    <w:rsid w:val="00FA6A32"/>
    <w:rsid w:val="00FA7DBC"/>
    <w:rsid w:val="00FB0300"/>
    <w:rsid w:val="00FB0635"/>
    <w:rsid w:val="00FB0C31"/>
    <w:rsid w:val="00FB0E9B"/>
    <w:rsid w:val="00FB1A21"/>
    <w:rsid w:val="00FB1F8F"/>
    <w:rsid w:val="00FB2F59"/>
    <w:rsid w:val="00FB33E9"/>
    <w:rsid w:val="00FB3842"/>
    <w:rsid w:val="00FB39D3"/>
    <w:rsid w:val="00FB3AB1"/>
    <w:rsid w:val="00FB3F23"/>
    <w:rsid w:val="00FB4410"/>
    <w:rsid w:val="00FB4693"/>
    <w:rsid w:val="00FB4B63"/>
    <w:rsid w:val="00FB4B6D"/>
    <w:rsid w:val="00FB4D0C"/>
    <w:rsid w:val="00FB4F91"/>
    <w:rsid w:val="00FB5445"/>
    <w:rsid w:val="00FB58C0"/>
    <w:rsid w:val="00FB65BC"/>
    <w:rsid w:val="00FB68EE"/>
    <w:rsid w:val="00FB6E6C"/>
    <w:rsid w:val="00FB7036"/>
    <w:rsid w:val="00FB7D6F"/>
    <w:rsid w:val="00FC0082"/>
    <w:rsid w:val="00FC048C"/>
    <w:rsid w:val="00FC04A8"/>
    <w:rsid w:val="00FC052D"/>
    <w:rsid w:val="00FC08EB"/>
    <w:rsid w:val="00FC1C0C"/>
    <w:rsid w:val="00FC1C4B"/>
    <w:rsid w:val="00FC1F69"/>
    <w:rsid w:val="00FC2142"/>
    <w:rsid w:val="00FC2164"/>
    <w:rsid w:val="00FC268D"/>
    <w:rsid w:val="00FC2A6B"/>
    <w:rsid w:val="00FC30AF"/>
    <w:rsid w:val="00FC3496"/>
    <w:rsid w:val="00FC3815"/>
    <w:rsid w:val="00FC3E98"/>
    <w:rsid w:val="00FC45FA"/>
    <w:rsid w:val="00FC4C16"/>
    <w:rsid w:val="00FC4C91"/>
    <w:rsid w:val="00FC51EA"/>
    <w:rsid w:val="00FC5E14"/>
    <w:rsid w:val="00FC639F"/>
    <w:rsid w:val="00FC63CC"/>
    <w:rsid w:val="00FC646B"/>
    <w:rsid w:val="00FC74AD"/>
    <w:rsid w:val="00FD02EA"/>
    <w:rsid w:val="00FD03B8"/>
    <w:rsid w:val="00FD0A2E"/>
    <w:rsid w:val="00FD1680"/>
    <w:rsid w:val="00FD2194"/>
    <w:rsid w:val="00FD3094"/>
    <w:rsid w:val="00FD3A06"/>
    <w:rsid w:val="00FD4C93"/>
    <w:rsid w:val="00FD4D2B"/>
    <w:rsid w:val="00FD51FE"/>
    <w:rsid w:val="00FD53C9"/>
    <w:rsid w:val="00FD5FF1"/>
    <w:rsid w:val="00FD607F"/>
    <w:rsid w:val="00FD6A3E"/>
    <w:rsid w:val="00FD7D3B"/>
    <w:rsid w:val="00FD7E98"/>
    <w:rsid w:val="00FE0266"/>
    <w:rsid w:val="00FE0592"/>
    <w:rsid w:val="00FE0D37"/>
    <w:rsid w:val="00FE131B"/>
    <w:rsid w:val="00FE1418"/>
    <w:rsid w:val="00FE15B7"/>
    <w:rsid w:val="00FE1AD5"/>
    <w:rsid w:val="00FE1F9E"/>
    <w:rsid w:val="00FE278B"/>
    <w:rsid w:val="00FE2DFF"/>
    <w:rsid w:val="00FE2F98"/>
    <w:rsid w:val="00FE3070"/>
    <w:rsid w:val="00FE3204"/>
    <w:rsid w:val="00FE3638"/>
    <w:rsid w:val="00FE3681"/>
    <w:rsid w:val="00FE3C70"/>
    <w:rsid w:val="00FE3D53"/>
    <w:rsid w:val="00FE420E"/>
    <w:rsid w:val="00FE42F1"/>
    <w:rsid w:val="00FE53A2"/>
    <w:rsid w:val="00FE5897"/>
    <w:rsid w:val="00FE5DBB"/>
    <w:rsid w:val="00FE62B0"/>
    <w:rsid w:val="00FE6A1D"/>
    <w:rsid w:val="00FE782B"/>
    <w:rsid w:val="00FF0A35"/>
    <w:rsid w:val="00FF0B30"/>
    <w:rsid w:val="00FF0C37"/>
    <w:rsid w:val="00FF1042"/>
    <w:rsid w:val="00FF1087"/>
    <w:rsid w:val="00FF1B0A"/>
    <w:rsid w:val="00FF1C28"/>
    <w:rsid w:val="00FF2393"/>
    <w:rsid w:val="00FF2838"/>
    <w:rsid w:val="00FF2DB1"/>
    <w:rsid w:val="00FF3520"/>
    <w:rsid w:val="00FF3D37"/>
    <w:rsid w:val="00FF3E46"/>
    <w:rsid w:val="00FF5061"/>
    <w:rsid w:val="00FF521C"/>
    <w:rsid w:val="00FF56F4"/>
    <w:rsid w:val="00FF5736"/>
    <w:rsid w:val="00FF5C70"/>
    <w:rsid w:val="00FF615C"/>
    <w:rsid w:val="00FF6846"/>
    <w:rsid w:val="00FF6B67"/>
    <w:rsid w:val="00FF6C06"/>
    <w:rsid w:val="00FF6ECB"/>
    <w:rsid w:val="00FF70AA"/>
    <w:rsid w:val="00FF71D2"/>
    <w:rsid w:val="00FF77ED"/>
    <w:rsid w:val="00FF7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A4E8122"/>
  <w15:docId w15:val="{8148B15F-3F2E-4A3B-BF54-F44343194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pt-PT" w:eastAsia="pt-PT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80534"/>
    <w:pPr>
      <w:spacing w:after="200" w:line="276" w:lineRule="auto"/>
    </w:pPr>
    <w:rPr>
      <w:sz w:val="22"/>
      <w:szCs w:val="22"/>
      <w:lang w:eastAsia="en-US"/>
    </w:rPr>
  </w:style>
  <w:style w:type="paragraph" w:styleId="Ttulo1">
    <w:name w:val="heading 1"/>
    <w:basedOn w:val="Normal"/>
    <w:next w:val="Normal"/>
    <w:link w:val="Ttulo1Carter"/>
    <w:qFormat/>
    <w:rsid w:val="001A53D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abealho2">
    <w:name w:val="heading 2"/>
    <w:basedOn w:val="Normal"/>
    <w:next w:val="Normal"/>
    <w:link w:val="Cabealho2Carter"/>
    <w:qFormat/>
    <w:rsid w:val="004313D7"/>
    <w:pPr>
      <w:keepNext/>
      <w:widowControl w:val="0"/>
      <w:numPr>
        <w:ilvl w:val="1"/>
        <w:numId w:val="5"/>
      </w:numPr>
      <w:suppressAutoHyphens/>
      <w:spacing w:before="238" w:after="238" w:line="360" w:lineRule="auto"/>
      <w:jc w:val="both"/>
      <w:outlineLvl w:val="1"/>
    </w:pPr>
    <w:rPr>
      <w:rFonts w:ascii="Times New Roman" w:eastAsia="MS Mincho" w:hAnsi="Times New Roman"/>
      <w:b/>
      <w:bCs/>
      <w:iCs/>
      <w:sz w:val="28"/>
      <w:szCs w:val="28"/>
      <w:lang w:val="en-US" w:eastAsia="pt-PT"/>
    </w:rPr>
  </w:style>
  <w:style w:type="paragraph" w:styleId="Cabealho3">
    <w:name w:val="heading 3"/>
    <w:basedOn w:val="Normal"/>
    <w:next w:val="Normal"/>
    <w:link w:val="Cabealho3Carter"/>
    <w:qFormat/>
    <w:rsid w:val="004313D7"/>
    <w:pPr>
      <w:keepNext/>
      <w:widowControl w:val="0"/>
      <w:numPr>
        <w:ilvl w:val="2"/>
        <w:numId w:val="5"/>
      </w:numPr>
      <w:suppressAutoHyphens/>
      <w:spacing w:before="240" w:after="120" w:line="360" w:lineRule="auto"/>
      <w:jc w:val="both"/>
      <w:outlineLvl w:val="2"/>
    </w:pPr>
    <w:rPr>
      <w:rFonts w:ascii="Times New Roman" w:eastAsia="MS Mincho" w:hAnsi="Times New Roman"/>
      <w:b/>
      <w:bCs/>
      <w:i/>
      <w:szCs w:val="28"/>
      <w:lang w:val="en-US" w:eastAsia="pt-PT"/>
    </w:rPr>
  </w:style>
  <w:style w:type="paragraph" w:styleId="Cabealho4">
    <w:name w:val="heading 4"/>
    <w:basedOn w:val="Normal"/>
    <w:next w:val="Normal"/>
    <w:link w:val="Cabealho4Carter"/>
    <w:qFormat/>
    <w:rsid w:val="004313D7"/>
    <w:pPr>
      <w:keepNext/>
      <w:widowControl w:val="0"/>
      <w:numPr>
        <w:ilvl w:val="3"/>
        <w:numId w:val="5"/>
      </w:numPr>
      <w:suppressAutoHyphens/>
      <w:spacing w:before="240" w:after="120" w:line="360" w:lineRule="auto"/>
      <w:jc w:val="both"/>
      <w:outlineLvl w:val="3"/>
    </w:pPr>
    <w:rPr>
      <w:rFonts w:ascii="Times New Roman" w:eastAsia="MS Mincho" w:hAnsi="Times New Roman"/>
      <w:bCs/>
      <w:i/>
      <w:iCs/>
      <w:szCs w:val="24"/>
      <w:lang w:val="en-US" w:eastAsia="pt-PT"/>
    </w:rPr>
  </w:style>
  <w:style w:type="paragraph" w:styleId="Cabealho5">
    <w:name w:val="heading 5"/>
    <w:basedOn w:val="Normal"/>
    <w:next w:val="Normal"/>
    <w:link w:val="Cabealho5Carter"/>
    <w:uiPriority w:val="9"/>
    <w:qFormat/>
    <w:rsid w:val="00136395"/>
    <w:pPr>
      <w:keepNext/>
      <w:keepLines/>
      <w:spacing w:before="200" w:after="0"/>
      <w:outlineLvl w:val="4"/>
    </w:pPr>
    <w:rPr>
      <w:rFonts w:ascii="Cambria" w:eastAsia="MS Gothic" w:hAnsi="Cambria"/>
      <w:color w:val="243F60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Cabealho11">
    <w:name w:val="Cabeçalho 11"/>
    <w:basedOn w:val="Normal"/>
    <w:next w:val="Normal"/>
    <w:link w:val="Cabealho1Carcter"/>
    <w:qFormat/>
    <w:rsid w:val="004313D7"/>
    <w:pPr>
      <w:keepNext/>
      <w:widowControl w:val="0"/>
      <w:numPr>
        <w:numId w:val="5"/>
      </w:numPr>
      <w:suppressAutoHyphens/>
      <w:spacing w:before="240" w:after="120" w:line="360" w:lineRule="auto"/>
      <w:jc w:val="both"/>
      <w:outlineLvl w:val="0"/>
    </w:pPr>
    <w:rPr>
      <w:rFonts w:ascii="Times New Roman" w:eastAsia="MS Mincho" w:hAnsi="Times New Roman"/>
      <w:b/>
      <w:bCs/>
      <w:sz w:val="35"/>
      <w:szCs w:val="32"/>
      <w:lang w:val="en-US" w:eastAsia="pt-PT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C56341"/>
    <w:pPr>
      <w:spacing w:line="240" w:lineRule="auto"/>
    </w:pPr>
    <w:rPr>
      <w:sz w:val="20"/>
      <w:szCs w:val="20"/>
      <w:lang w:val="x-none" w:eastAsia="x-none"/>
    </w:rPr>
  </w:style>
  <w:style w:type="character" w:customStyle="1" w:styleId="TextodecomentrioCarter">
    <w:name w:val="Texto de comentário Caráter"/>
    <w:link w:val="Textodecomentrio"/>
    <w:uiPriority w:val="99"/>
    <w:rsid w:val="00C56341"/>
    <w:rPr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56341"/>
    <w:rPr>
      <w:rFonts w:ascii="Times New Roman" w:hAnsi="Times New Roman"/>
      <w:sz w:val="24"/>
      <w:szCs w:val="24"/>
    </w:rPr>
  </w:style>
  <w:style w:type="paragraph" w:styleId="Rodap">
    <w:name w:val="footer"/>
    <w:basedOn w:val="Normal"/>
    <w:link w:val="RodapCarter"/>
    <w:uiPriority w:val="99"/>
    <w:unhideWhenUsed/>
    <w:rsid w:val="00C56341"/>
    <w:pPr>
      <w:tabs>
        <w:tab w:val="center" w:pos="4252"/>
        <w:tab w:val="right" w:pos="8504"/>
      </w:tabs>
      <w:spacing w:after="0" w:line="240" w:lineRule="auto"/>
    </w:pPr>
    <w:rPr>
      <w:sz w:val="20"/>
      <w:szCs w:val="20"/>
      <w:lang w:val="x-none" w:eastAsia="x-none"/>
    </w:rPr>
  </w:style>
  <w:style w:type="character" w:customStyle="1" w:styleId="RodapCarter">
    <w:name w:val="Rodapé Caráter"/>
    <w:link w:val="Rodap"/>
    <w:uiPriority w:val="99"/>
    <w:rsid w:val="00C56341"/>
    <w:rPr>
      <w:rFonts w:ascii="Calibri" w:eastAsia="Calibri" w:hAnsi="Calibri" w:cs="Times New Roman"/>
    </w:rPr>
  </w:style>
  <w:style w:type="character" w:styleId="Refdecomentrio">
    <w:name w:val="annotation reference"/>
    <w:uiPriority w:val="99"/>
    <w:semiHidden/>
    <w:unhideWhenUsed/>
    <w:rsid w:val="00C56341"/>
    <w:rPr>
      <w:sz w:val="18"/>
      <w:szCs w:val="18"/>
    </w:rPr>
  </w:style>
  <w:style w:type="character" w:styleId="Nmerodepgina">
    <w:name w:val="page number"/>
    <w:basedOn w:val="Tipodeletrapredefinidodopargrafo"/>
    <w:rsid w:val="00C56341"/>
  </w:style>
  <w:style w:type="character" w:styleId="Hiperligao">
    <w:name w:val="Hyperlink"/>
    <w:unhideWhenUsed/>
    <w:rsid w:val="00C56341"/>
    <w:rPr>
      <w:color w:val="0000FF"/>
      <w:u w:val="single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C56341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TextodebaloCarter">
    <w:name w:val="Texto de balão Caráter"/>
    <w:link w:val="Textodebalo"/>
    <w:uiPriority w:val="99"/>
    <w:semiHidden/>
    <w:rsid w:val="00C56341"/>
    <w:rPr>
      <w:rFonts w:ascii="Tahoma" w:hAnsi="Tahoma" w:cs="Tahoma"/>
      <w:sz w:val="16"/>
      <w:szCs w:val="16"/>
    </w:rPr>
  </w:style>
  <w:style w:type="paragraph" w:customStyle="1" w:styleId="ListaColorida-Cor11">
    <w:name w:val="Lista Colorida - Cor 11"/>
    <w:basedOn w:val="Normal"/>
    <w:uiPriority w:val="34"/>
    <w:qFormat/>
    <w:rsid w:val="00FA17FD"/>
    <w:pPr>
      <w:ind w:left="720"/>
      <w:contextualSpacing/>
    </w:p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907034"/>
    <w:rPr>
      <w:b/>
      <w:bCs/>
    </w:rPr>
  </w:style>
  <w:style w:type="character" w:customStyle="1" w:styleId="AssuntodecomentrioCarter">
    <w:name w:val="Assunto de comentário Caráter"/>
    <w:link w:val="Assuntodecomentrio"/>
    <w:uiPriority w:val="99"/>
    <w:semiHidden/>
    <w:rsid w:val="00907034"/>
    <w:rPr>
      <w:b/>
      <w:bCs/>
      <w:sz w:val="20"/>
      <w:szCs w:val="20"/>
    </w:rPr>
  </w:style>
  <w:style w:type="paragraph" w:customStyle="1" w:styleId="SombreadoColorido-Cor11">
    <w:name w:val="Sombreado Colorido - Cor 11"/>
    <w:hidden/>
    <w:uiPriority w:val="99"/>
    <w:semiHidden/>
    <w:rsid w:val="00862807"/>
    <w:rPr>
      <w:sz w:val="22"/>
      <w:szCs w:val="22"/>
      <w:lang w:eastAsia="en-US"/>
    </w:rPr>
  </w:style>
  <w:style w:type="character" w:styleId="Nmerodelinha">
    <w:name w:val="line number"/>
    <w:basedOn w:val="Tipodeletrapredefinidodopargrafo"/>
    <w:uiPriority w:val="99"/>
    <w:semiHidden/>
    <w:unhideWhenUsed/>
    <w:rsid w:val="00643816"/>
  </w:style>
  <w:style w:type="paragraph" w:styleId="Cabealho">
    <w:name w:val="header"/>
    <w:basedOn w:val="Normal"/>
    <w:link w:val="CabealhoCarter"/>
    <w:uiPriority w:val="99"/>
    <w:unhideWhenUsed/>
    <w:rsid w:val="0063241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63241D"/>
  </w:style>
  <w:style w:type="paragraph" w:styleId="Corpodetexto3">
    <w:name w:val="Body Text 3"/>
    <w:basedOn w:val="Normal"/>
    <w:link w:val="Corpodetexto3Carter"/>
    <w:rsid w:val="00D14D5F"/>
    <w:pPr>
      <w:spacing w:after="0" w:line="360" w:lineRule="auto"/>
    </w:pPr>
    <w:rPr>
      <w:rFonts w:ascii="Times New Roman" w:eastAsia="Times New Roman" w:hAnsi="Times New Roman"/>
      <w:sz w:val="24"/>
      <w:szCs w:val="24"/>
      <w:lang w:val="en-GB" w:eastAsia="de-DE"/>
    </w:rPr>
  </w:style>
  <w:style w:type="character" w:customStyle="1" w:styleId="Corpodetexto3Carter">
    <w:name w:val="Corpo de texto 3 Caráter"/>
    <w:link w:val="Corpodetexto3"/>
    <w:rsid w:val="00D14D5F"/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styleId="nfase">
    <w:name w:val="Emphasis"/>
    <w:uiPriority w:val="20"/>
    <w:qFormat/>
    <w:rsid w:val="007754E9"/>
    <w:rPr>
      <w:rFonts w:cs="Times New Roman"/>
      <w:b/>
      <w:bCs/>
    </w:rPr>
  </w:style>
  <w:style w:type="character" w:customStyle="1" w:styleId="apple-converted-space">
    <w:name w:val="apple-converted-space"/>
    <w:basedOn w:val="Tipodeletrapredefinidodopargrafo"/>
    <w:rsid w:val="007754E9"/>
  </w:style>
  <w:style w:type="character" w:customStyle="1" w:styleId="hps">
    <w:name w:val="hps"/>
    <w:basedOn w:val="Tipodeletrapredefinidodopargrafo"/>
    <w:rsid w:val="00E36AF0"/>
  </w:style>
  <w:style w:type="character" w:customStyle="1" w:styleId="shorttext">
    <w:name w:val="short_text"/>
    <w:basedOn w:val="Tipodeletrapredefinidodopargrafo"/>
    <w:rsid w:val="00E36AF0"/>
  </w:style>
  <w:style w:type="paragraph" w:styleId="Corpodetexto2">
    <w:name w:val="Body Text 2"/>
    <w:basedOn w:val="Normal"/>
    <w:link w:val="Corpodetexto2Carter"/>
    <w:uiPriority w:val="99"/>
    <w:rsid w:val="00AC1A6E"/>
    <w:pPr>
      <w:spacing w:after="120" w:line="480" w:lineRule="auto"/>
    </w:pPr>
    <w:rPr>
      <w:rFonts w:ascii="Times New Roman" w:eastAsia="Times New Roman" w:hAnsi="Times New Roman"/>
      <w:sz w:val="24"/>
      <w:szCs w:val="24"/>
      <w:lang w:val="es-PE" w:eastAsia="es-ES"/>
    </w:rPr>
  </w:style>
  <w:style w:type="character" w:customStyle="1" w:styleId="Corpodetexto2Carter">
    <w:name w:val="Corpo de texto 2 Caráter"/>
    <w:link w:val="Corpodetexto2"/>
    <w:uiPriority w:val="99"/>
    <w:rsid w:val="00AC1A6E"/>
    <w:rPr>
      <w:rFonts w:ascii="Times New Roman" w:eastAsia="Times New Roman" w:hAnsi="Times New Roman" w:cs="Times New Roman"/>
      <w:sz w:val="24"/>
      <w:szCs w:val="24"/>
      <w:lang w:val="es-PE" w:eastAsia="es-ES"/>
    </w:rPr>
  </w:style>
  <w:style w:type="paragraph" w:customStyle="1" w:styleId="References">
    <w:name w:val="References"/>
    <w:basedOn w:val="Normal"/>
    <w:rsid w:val="00760B01"/>
    <w:pPr>
      <w:widowControl w:val="0"/>
      <w:suppressAutoHyphens/>
      <w:spacing w:after="80" w:line="260" w:lineRule="exact"/>
      <w:ind w:left="142" w:hanging="142"/>
      <w:jc w:val="both"/>
    </w:pPr>
    <w:rPr>
      <w:rFonts w:ascii="Times New Roman" w:eastAsia="Arial Unicode MS" w:hAnsi="Times New Roman" w:cs="Tahoma"/>
      <w:sz w:val="20"/>
      <w:szCs w:val="20"/>
      <w:lang w:val="en-US" w:eastAsia="pt-PT"/>
    </w:rPr>
  </w:style>
  <w:style w:type="character" w:customStyle="1" w:styleId="Cabealho1Carcter">
    <w:name w:val="Cabeçalho 1 Carácter"/>
    <w:link w:val="Cabealho11"/>
    <w:rsid w:val="004313D7"/>
    <w:rPr>
      <w:rFonts w:ascii="Times New Roman" w:eastAsia="MS Mincho" w:hAnsi="Times New Roman" w:cs="Tahoma"/>
      <w:b/>
      <w:bCs/>
      <w:sz w:val="35"/>
      <w:szCs w:val="32"/>
      <w:lang w:val="en-US" w:eastAsia="pt-PT"/>
    </w:rPr>
  </w:style>
  <w:style w:type="character" w:customStyle="1" w:styleId="Cabealho2Carter">
    <w:name w:val="Cabeçalho 2 Caráter"/>
    <w:link w:val="Cabealho2"/>
    <w:rsid w:val="004313D7"/>
    <w:rPr>
      <w:rFonts w:ascii="Times New Roman" w:eastAsia="MS Mincho" w:hAnsi="Times New Roman" w:cs="Tahoma"/>
      <w:b/>
      <w:bCs/>
      <w:iCs/>
      <w:sz w:val="28"/>
      <w:szCs w:val="28"/>
      <w:lang w:val="en-US" w:eastAsia="pt-PT"/>
    </w:rPr>
  </w:style>
  <w:style w:type="character" w:customStyle="1" w:styleId="Cabealho3Carter">
    <w:name w:val="Cabeçalho 3 Caráter"/>
    <w:link w:val="Cabealho3"/>
    <w:rsid w:val="004313D7"/>
    <w:rPr>
      <w:rFonts w:ascii="Times New Roman" w:eastAsia="MS Mincho" w:hAnsi="Times New Roman" w:cs="Tahoma"/>
      <w:b/>
      <w:bCs/>
      <w:i/>
      <w:sz w:val="22"/>
      <w:szCs w:val="28"/>
      <w:lang w:val="en-US" w:eastAsia="pt-PT"/>
    </w:rPr>
  </w:style>
  <w:style w:type="character" w:customStyle="1" w:styleId="Cabealho4Carter">
    <w:name w:val="Cabeçalho 4 Caráter"/>
    <w:link w:val="Cabealho4"/>
    <w:rsid w:val="004313D7"/>
    <w:rPr>
      <w:rFonts w:ascii="Times New Roman" w:eastAsia="MS Mincho" w:hAnsi="Times New Roman" w:cs="Tahoma"/>
      <w:bCs/>
      <w:i/>
      <w:iCs/>
      <w:sz w:val="22"/>
      <w:szCs w:val="24"/>
      <w:lang w:val="en-US" w:eastAsia="pt-PT"/>
    </w:rPr>
  </w:style>
  <w:style w:type="table" w:customStyle="1" w:styleId="Tabellasemplice-21">
    <w:name w:val="Tabella semplice - 21"/>
    <w:basedOn w:val="Tabelanormal"/>
    <w:uiPriority w:val="42"/>
    <w:rsid w:val="004313D7"/>
    <w:rPr>
      <w:rFonts w:ascii="Times New Roman" w:eastAsia="Times New Roman" w:hAnsi="Times New Roma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ellasemplice-211">
    <w:name w:val="Tabella semplice - 211"/>
    <w:basedOn w:val="Tabelanormal"/>
    <w:uiPriority w:val="42"/>
    <w:rsid w:val="008521E3"/>
    <w:rPr>
      <w:rFonts w:ascii="Times New Roman" w:eastAsia="Times New Roman" w:hAnsi="Times New Roma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Cabealho5Carter">
    <w:name w:val="Cabeçalho 5 Caráter"/>
    <w:link w:val="Cabealho5"/>
    <w:uiPriority w:val="9"/>
    <w:semiHidden/>
    <w:rsid w:val="00136395"/>
    <w:rPr>
      <w:rFonts w:ascii="Cambria" w:eastAsia="MS Gothic" w:hAnsi="Cambria" w:cs="Times New Roman"/>
      <w:color w:val="243F60"/>
      <w:sz w:val="22"/>
      <w:szCs w:val="22"/>
      <w:lang w:val="pt-PT" w:eastAsia="en-US"/>
    </w:rPr>
  </w:style>
  <w:style w:type="character" w:styleId="Hiperligaovisitada">
    <w:name w:val="FollowedHyperlink"/>
    <w:uiPriority w:val="99"/>
    <w:semiHidden/>
    <w:unhideWhenUsed/>
    <w:rsid w:val="007F38F6"/>
    <w:rPr>
      <w:color w:val="800080"/>
      <w:u w:val="single"/>
    </w:rPr>
  </w:style>
  <w:style w:type="character" w:customStyle="1" w:styleId="MenoNoResolvida1">
    <w:name w:val="Menção Não Resolvida1"/>
    <w:uiPriority w:val="99"/>
    <w:semiHidden/>
    <w:unhideWhenUsed/>
    <w:rsid w:val="00400529"/>
    <w:rPr>
      <w:color w:val="808080"/>
      <w:shd w:val="clear" w:color="auto" w:fill="E6E6E6"/>
    </w:rPr>
  </w:style>
  <w:style w:type="table" w:styleId="TabelacomGrelha">
    <w:name w:val="Table Grid"/>
    <w:basedOn w:val="Tabelanormal"/>
    <w:uiPriority w:val="59"/>
    <w:rsid w:val="005469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1Carter">
    <w:name w:val="Título 1 Caráter"/>
    <w:basedOn w:val="Tipodeletrapredefinidodopargrafo"/>
    <w:link w:val="Ttulo1"/>
    <w:rsid w:val="001A53D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customStyle="1" w:styleId="latitude">
    <w:name w:val="latitude"/>
    <w:basedOn w:val="Tipodeletrapredefinidodopargrafo"/>
    <w:rsid w:val="001A53D5"/>
  </w:style>
  <w:style w:type="character" w:customStyle="1" w:styleId="longitude">
    <w:name w:val="longitude"/>
    <w:basedOn w:val="Tipodeletrapredefinidodopargrafo"/>
    <w:rsid w:val="001A53D5"/>
  </w:style>
  <w:style w:type="character" w:customStyle="1" w:styleId="unit">
    <w:name w:val="unit"/>
    <w:basedOn w:val="Tipodeletrapredefinidodopargrafo"/>
    <w:rsid w:val="00EA4B14"/>
  </w:style>
  <w:style w:type="character" w:customStyle="1" w:styleId="MenoNoResolvida2">
    <w:name w:val="Menção Não Resolvida2"/>
    <w:basedOn w:val="Tipodeletrapredefinidodopargrafo"/>
    <w:uiPriority w:val="99"/>
    <w:semiHidden/>
    <w:unhideWhenUsed/>
    <w:rsid w:val="00BA49D7"/>
    <w:rPr>
      <w:color w:val="808080"/>
      <w:shd w:val="clear" w:color="auto" w:fill="E6E6E6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8264DC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63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7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0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6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72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6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7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7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72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6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6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9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4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7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5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9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1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2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4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55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944489">
          <w:marLeft w:val="150"/>
          <w:marRight w:val="15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007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537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653171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64957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77024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26212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0361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592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9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1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5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9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3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6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66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5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5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2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1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8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2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2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2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52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4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0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7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2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3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0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7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8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5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9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2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6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6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9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9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70CEA4-8FA6-4269-8480-F3BA18B0DA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6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0</CharactersWithSpaces>
  <SharedDoc>false</SharedDoc>
  <HLinks>
    <vt:vector size="468" baseType="variant">
      <vt:variant>
        <vt:i4>4325387</vt:i4>
      </vt:variant>
      <vt:variant>
        <vt:i4>433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6226010</vt:i4>
      </vt:variant>
      <vt:variant>
        <vt:i4>427</vt:i4>
      </vt:variant>
      <vt:variant>
        <vt:i4>0</vt:i4>
      </vt:variant>
      <vt:variant>
        <vt:i4>5</vt:i4>
      </vt:variant>
      <vt:variant>
        <vt:lpwstr>http://www.r-project.org/</vt:lpwstr>
      </vt:variant>
      <vt:variant>
        <vt:lpwstr/>
      </vt:variant>
      <vt:variant>
        <vt:i4>4653067</vt:i4>
      </vt:variant>
      <vt:variant>
        <vt:i4>421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59</vt:i4>
      </vt:variant>
      <vt:variant>
        <vt:i4>418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456459</vt:i4>
      </vt:variant>
      <vt:variant>
        <vt:i4>412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456459</vt:i4>
      </vt:variant>
      <vt:variant>
        <vt:i4>406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459</vt:i4>
      </vt:variant>
      <vt:variant>
        <vt:i4>403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459</vt:i4>
      </vt:variant>
      <vt:variant>
        <vt:i4>397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325387</vt:i4>
      </vt:variant>
      <vt:variant>
        <vt:i4>391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385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379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456459</vt:i4>
      </vt:variant>
      <vt:variant>
        <vt:i4>373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194315</vt:i4>
      </vt:variant>
      <vt:variant>
        <vt:i4>36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36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456459</vt:i4>
      </vt:variant>
      <vt:variant>
        <vt:i4>356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390923</vt:i4>
      </vt:variant>
      <vt:variant>
        <vt:i4>350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456459</vt:i4>
      </vt:variant>
      <vt:variant>
        <vt:i4>344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459</vt:i4>
      </vt:variant>
      <vt:variant>
        <vt:i4>338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194315</vt:i4>
      </vt:variant>
      <vt:variant>
        <vt:i4>33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521995</vt:i4>
      </vt:variant>
      <vt:variant>
        <vt:i4>32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456459</vt:i4>
      </vt:variant>
      <vt:variant>
        <vt:i4>320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314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456459</vt:i4>
      </vt:variant>
      <vt:variant>
        <vt:i4>30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302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296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290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284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272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260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242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09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183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180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174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62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39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33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27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09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88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456459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87531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OSO</dc:creator>
  <cp:keywords/>
  <dc:description/>
  <cp:lastModifiedBy>Margarida</cp:lastModifiedBy>
  <cp:revision>9</cp:revision>
  <cp:lastPrinted>2017-01-25T15:54:00Z</cp:lastPrinted>
  <dcterms:created xsi:type="dcterms:W3CDTF">2018-02-05T17:20:00Z</dcterms:created>
  <dcterms:modified xsi:type="dcterms:W3CDTF">2018-02-05T17:24:00Z</dcterms:modified>
</cp:coreProperties>
</file>